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0D7" w:rsidRDefault="00A4065C" w:rsidP="008640D7">
      <w:pPr>
        <w:shd w:val="clear" w:color="auto" w:fill="FFFFFF"/>
        <w:spacing w:after="30" w:line="360" w:lineRule="auto"/>
        <w:ind w:right="1500"/>
        <w:jc w:val="center"/>
        <w:outlineLvl w:val="2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Supporting file </w:t>
      </w:r>
    </w:p>
    <w:p w:rsidR="008640D7" w:rsidRPr="007A587E" w:rsidRDefault="007A587E" w:rsidP="007A587E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r w:rsidRPr="007A587E">
        <w:rPr>
          <w:rStyle w:val="Strong"/>
          <w:rFonts w:asciiTheme="majorBidi" w:hAnsiTheme="majorBidi" w:cstheme="majorBidi"/>
          <w:color w:val="0E101A"/>
          <w:sz w:val="32"/>
          <w:szCs w:val="32"/>
        </w:rPr>
        <w:t xml:space="preserve">Carbon dots hybrid for dual fluorescent detection of microRNA-21 integrated </w:t>
      </w:r>
      <w:proofErr w:type="spellStart"/>
      <w:r w:rsidRPr="007A587E">
        <w:rPr>
          <w:rStyle w:val="Strong"/>
          <w:rFonts w:asciiTheme="majorBidi" w:hAnsiTheme="majorBidi" w:cstheme="majorBidi"/>
          <w:color w:val="0E101A"/>
          <w:sz w:val="32"/>
          <w:szCs w:val="32"/>
        </w:rPr>
        <w:t>bioimaging</w:t>
      </w:r>
      <w:proofErr w:type="spellEnd"/>
      <w:r w:rsidRPr="007A587E">
        <w:rPr>
          <w:rStyle w:val="Strong"/>
          <w:rFonts w:asciiTheme="majorBidi" w:hAnsiTheme="majorBidi" w:cstheme="majorBidi"/>
          <w:color w:val="0E101A"/>
          <w:sz w:val="32"/>
          <w:szCs w:val="32"/>
        </w:rPr>
        <w:t xml:space="preserve"> of MCF-7 using </w:t>
      </w:r>
      <w:r w:rsidRPr="007A587E">
        <w:rPr>
          <w:rStyle w:val="Strong"/>
          <w:rFonts w:asciiTheme="majorBidi" w:hAnsiTheme="majorBidi" w:cstheme="majorBidi"/>
          <w:color w:val="000000" w:themeColor="text1"/>
          <w:sz w:val="32"/>
          <w:szCs w:val="32"/>
        </w:rPr>
        <w:t>a</w:t>
      </w:r>
      <w:r w:rsidRPr="007A587E">
        <w:rPr>
          <w:rStyle w:val="Strong"/>
          <w:rFonts w:asciiTheme="majorBidi" w:hAnsiTheme="majorBidi" w:cstheme="majorBidi"/>
          <w:color w:val="0E101A"/>
          <w:sz w:val="32"/>
          <w:szCs w:val="32"/>
        </w:rPr>
        <w:t xml:space="preserve"> microfluidic platform</w:t>
      </w:r>
    </w:p>
    <w:bookmarkEnd w:id="0"/>
    <w:p w:rsidR="008640D7" w:rsidRPr="006914FD" w:rsidRDefault="008640D7" w:rsidP="008640D7">
      <w:pPr>
        <w:spacing w:line="480" w:lineRule="auto"/>
        <w:jc w:val="both"/>
        <w:rPr>
          <w:rFonts w:asciiTheme="majorBidi" w:hAnsiTheme="majorBidi" w:cstheme="majorBidi"/>
        </w:rPr>
      </w:pPr>
      <w:proofErr w:type="spellStart"/>
      <w:r w:rsidRPr="006914FD">
        <w:rPr>
          <w:rFonts w:asciiTheme="majorBidi" w:hAnsiTheme="majorBidi" w:cstheme="majorBidi"/>
        </w:rPr>
        <w:t>Somayeh</w:t>
      </w:r>
      <w:proofErr w:type="spellEnd"/>
      <w:r w:rsidRPr="006914FD">
        <w:rPr>
          <w:rFonts w:asciiTheme="majorBidi" w:hAnsiTheme="majorBidi" w:cstheme="majorBidi"/>
        </w:rPr>
        <w:t xml:space="preserve"> Mohammadi</w:t>
      </w:r>
      <w:r w:rsidRPr="006914FD">
        <w:rPr>
          <w:rFonts w:asciiTheme="majorBidi" w:hAnsiTheme="majorBidi" w:cstheme="majorBidi"/>
          <w:vertAlign w:val="superscript"/>
        </w:rPr>
        <w:t>1</w:t>
      </w:r>
      <w:r w:rsidRPr="006914FD">
        <w:rPr>
          <w:rFonts w:asciiTheme="majorBidi" w:hAnsiTheme="majorBidi" w:cstheme="majorBidi"/>
        </w:rPr>
        <w:t xml:space="preserve">, </w:t>
      </w:r>
      <w:proofErr w:type="spellStart"/>
      <w:r w:rsidRPr="006914FD">
        <w:rPr>
          <w:rFonts w:asciiTheme="majorBidi" w:hAnsiTheme="majorBidi" w:cstheme="majorBidi"/>
        </w:rPr>
        <w:t>Abdollah</w:t>
      </w:r>
      <w:proofErr w:type="spellEnd"/>
      <w:r w:rsidRPr="006914FD">
        <w:rPr>
          <w:rFonts w:asciiTheme="majorBidi" w:hAnsiTheme="majorBidi" w:cstheme="majorBidi"/>
        </w:rPr>
        <w:t xml:space="preserve"> Salimi</w:t>
      </w:r>
      <w:proofErr w:type="gramStart"/>
      <w:r>
        <w:rPr>
          <w:rFonts w:asciiTheme="majorBidi" w:hAnsiTheme="majorBidi" w:cstheme="majorBidi"/>
        </w:rPr>
        <w:t>,</w:t>
      </w:r>
      <w:r w:rsidRPr="006914FD">
        <w:rPr>
          <w:rFonts w:asciiTheme="majorBidi" w:hAnsiTheme="majorBidi" w:cstheme="majorBidi"/>
          <w:vertAlign w:val="superscript"/>
        </w:rPr>
        <w:t>1,</w:t>
      </w:r>
      <w:r>
        <w:rPr>
          <w:rFonts w:asciiTheme="majorBidi" w:hAnsiTheme="majorBidi" w:cstheme="majorBidi"/>
          <w:vertAlign w:val="superscript"/>
        </w:rPr>
        <w:t>2</w:t>
      </w:r>
      <w:proofErr w:type="gramEnd"/>
      <w:r w:rsidRPr="006914FD">
        <w:rPr>
          <w:rFonts w:asciiTheme="majorBidi" w:hAnsiTheme="majorBidi" w:cstheme="majorBidi"/>
        </w:rPr>
        <w:t>*</w:t>
      </w:r>
      <w:r>
        <w:rPr>
          <w:rFonts w:asciiTheme="majorBidi" w:hAnsiTheme="majorBidi" w:cstheme="majorBidi"/>
        </w:rPr>
        <w:t xml:space="preserve"> </w:t>
      </w:r>
      <w:proofErr w:type="spellStart"/>
      <w:r w:rsidRPr="006914FD">
        <w:rPr>
          <w:rFonts w:ascii="Times New Roman" w:eastAsia="Calibri" w:hAnsi="Times New Roman" w:cs="Times New Roman"/>
          <w:lang w:bidi="fa-IR"/>
        </w:rPr>
        <w:t>Zohreh</w:t>
      </w:r>
      <w:proofErr w:type="spellEnd"/>
      <w:r w:rsidRPr="006914FD">
        <w:rPr>
          <w:rFonts w:ascii="Times New Roman" w:eastAsia="Calibri" w:hAnsi="Times New Roman" w:cs="Times New Roman"/>
          <w:lang w:bidi="fa-IR"/>
        </w:rPr>
        <w:t xml:space="preserve"> Hoseinkhani</w:t>
      </w:r>
      <w:r>
        <w:rPr>
          <w:rFonts w:asciiTheme="majorBidi" w:hAnsiTheme="majorBidi" w:cstheme="majorBidi"/>
          <w:vertAlign w:val="superscript"/>
        </w:rPr>
        <w:t>3</w:t>
      </w:r>
      <w:r w:rsidRPr="006914FD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  <w:vertAlign w:val="superscript"/>
        </w:rPr>
        <w:t xml:space="preserve"> </w:t>
      </w:r>
      <w:proofErr w:type="spellStart"/>
      <w:r w:rsidRPr="006914FD">
        <w:rPr>
          <w:rFonts w:asciiTheme="majorBidi" w:hAnsiTheme="majorBidi" w:cstheme="majorBidi"/>
        </w:rPr>
        <w:t>Foad</w:t>
      </w:r>
      <w:proofErr w:type="spellEnd"/>
      <w:r w:rsidRPr="006914FD">
        <w:rPr>
          <w:rFonts w:asciiTheme="majorBidi" w:hAnsiTheme="majorBidi" w:cstheme="majorBidi"/>
        </w:rPr>
        <w:t xml:space="preserve"> Ghasemi</w:t>
      </w:r>
      <w:r>
        <w:rPr>
          <w:rFonts w:asciiTheme="majorBidi" w:hAnsiTheme="majorBidi" w:cstheme="majorBidi"/>
          <w:vertAlign w:val="superscript"/>
        </w:rPr>
        <w:t>4</w:t>
      </w:r>
      <w:r w:rsidRPr="006914FD">
        <w:rPr>
          <w:rFonts w:asciiTheme="majorBidi" w:hAnsiTheme="majorBidi" w:cstheme="majorBidi"/>
        </w:rPr>
        <w:t>, Kamran Mansouri</w:t>
      </w:r>
      <w:r>
        <w:rPr>
          <w:rFonts w:asciiTheme="majorBidi" w:hAnsiTheme="majorBidi" w:cstheme="majorBidi"/>
          <w:vertAlign w:val="superscript"/>
        </w:rPr>
        <w:t>3</w:t>
      </w:r>
    </w:p>
    <w:p w:rsidR="008640D7" w:rsidRDefault="008640D7" w:rsidP="008640D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131413"/>
          <w:sz w:val="24"/>
          <w:szCs w:val="24"/>
        </w:rPr>
      </w:pPr>
      <w:proofErr w:type="gramStart"/>
      <w:r w:rsidRPr="00BE5A8E">
        <w:rPr>
          <w:rFonts w:asciiTheme="majorBidi" w:hAnsiTheme="majorBidi" w:cstheme="majorBidi"/>
          <w:color w:val="131413"/>
          <w:sz w:val="24"/>
          <w:szCs w:val="24"/>
          <w:vertAlign w:val="superscript"/>
        </w:rPr>
        <w:t>1</w:t>
      </w:r>
      <w:proofErr w:type="gramEnd"/>
      <w:r w:rsidRPr="00BE5A8E">
        <w:rPr>
          <w:rFonts w:asciiTheme="majorBidi" w:hAnsiTheme="majorBidi" w:cstheme="majorBidi"/>
          <w:color w:val="131413"/>
          <w:sz w:val="24"/>
          <w:szCs w:val="24"/>
        </w:rPr>
        <w:t xml:space="preserve"> Department of Chemistry, University of Kurdistan, </w:t>
      </w:r>
      <w:proofErr w:type="spellStart"/>
      <w:r w:rsidRPr="00BE5A8E">
        <w:rPr>
          <w:rFonts w:asciiTheme="majorBidi" w:hAnsiTheme="majorBidi" w:cstheme="majorBidi"/>
          <w:color w:val="131413"/>
          <w:sz w:val="24"/>
          <w:szCs w:val="24"/>
        </w:rPr>
        <w:t>Sanandaj</w:t>
      </w:r>
      <w:proofErr w:type="spellEnd"/>
      <w:r w:rsidRPr="00BE5A8E">
        <w:rPr>
          <w:rFonts w:asciiTheme="majorBidi" w:hAnsiTheme="majorBidi" w:cstheme="majorBidi"/>
          <w:color w:val="131413"/>
          <w:sz w:val="24"/>
          <w:szCs w:val="24"/>
        </w:rPr>
        <w:t xml:space="preserve"> 66177-15175, Iran</w:t>
      </w:r>
    </w:p>
    <w:p w:rsidR="008640D7" w:rsidRDefault="008640D7" w:rsidP="008640D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131413"/>
          <w:sz w:val="24"/>
          <w:szCs w:val="24"/>
        </w:rPr>
      </w:pPr>
      <w:proofErr w:type="gramStart"/>
      <w:r w:rsidRPr="00B04A50">
        <w:rPr>
          <w:rFonts w:asciiTheme="majorBidi" w:hAnsiTheme="majorBidi" w:cstheme="majorBidi"/>
          <w:color w:val="131413"/>
          <w:vertAlign w:val="superscript"/>
        </w:rPr>
        <w:t>2</w:t>
      </w:r>
      <w:proofErr w:type="gramEnd"/>
      <w:r w:rsidRPr="00B04A50">
        <w:rPr>
          <w:rFonts w:asciiTheme="majorBidi" w:hAnsiTheme="majorBidi" w:cstheme="majorBidi"/>
          <w:color w:val="131413"/>
          <w:sz w:val="24"/>
          <w:szCs w:val="24"/>
        </w:rPr>
        <w:t xml:space="preserve"> Research Center for Nanotechnology, University of Kurdistan, </w:t>
      </w:r>
      <w:proofErr w:type="spellStart"/>
      <w:r w:rsidRPr="00B04A50">
        <w:rPr>
          <w:rFonts w:asciiTheme="majorBidi" w:hAnsiTheme="majorBidi" w:cstheme="majorBidi"/>
          <w:color w:val="131413"/>
          <w:sz w:val="24"/>
          <w:szCs w:val="24"/>
        </w:rPr>
        <w:t>Sanandaj</w:t>
      </w:r>
      <w:proofErr w:type="spellEnd"/>
      <w:r w:rsidRPr="00B04A50">
        <w:rPr>
          <w:rFonts w:asciiTheme="majorBidi" w:hAnsiTheme="majorBidi" w:cstheme="majorBidi"/>
          <w:color w:val="131413"/>
          <w:sz w:val="24"/>
          <w:szCs w:val="24"/>
        </w:rPr>
        <w:t xml:space="preserve"> 66177-15175, Iran</w:t>
      </w:r>
      <w:r>
        <w:rPr>
          <w:rFonts w:asciiTheme="majorBidi" w:hAnsiTheme="majorBidi" w:cstheme="majorBidi"/>
          <w:color w:val="131413"/>
          <w:sz w:val="24"/>
          <w:szCs w:val="24"/>
        </w:rPr>
        <w:t>.</w:t>
      </w:r>
    </w:p>
    <w:p w:rsidR="008640D7" w:rsidRPr="00F92F7D" w:rsidRDefault="008640D7" w:rsidP="008640D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  <w:color w:val="131413"/>
          <w:sz w:val="24"/>
          <w:szCs w:val="24"/>
          <w:vertAlign w:val="superscript"/>
        </w:rPr>
        <w:t>3</w:t>
      </w:r>
      <w:proofErr w:type="gramEnd"/>
      <w:r w:rsidRPr="00376079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 w:rsidRPr="001760AA">
        <w:rPr>
          <w:rFonts w:asciiTheme="majorBidi" w:hAnsiTheme="majorBidi" w:cstheme="majorBidi"/>
        </w:rPr>
        <w:t>Medical Biology Research Center, Kermanshah University of Medical Sciences, Kermanshah, Iran</w:t>
      </w:r>
    </w:p>
    <w:p w:rsidR="008640D7" w:rsidRDefault="008640D7" w:rsidP="008640D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131413"/>
          <w:sz w:val="24"/>
          <w:szCs w:val="24"/>
          <w:vertAlign w:val="superscript"/>
        </w:rPr>
        <w:t>4</w:t>
      </w:r>
      <w:r w:rsidRPr="005A6BC4">
        <w:rPr>
          <w:rFonts w:asciiTheme="majorBidi" w:hAnsiTheme="majorBidi" w:cstheme="majorBidi"/>
          <w:color w:val="000000"/>
          <w:sz w:val="24"/>
          <w:szCs w:val="24"/>
        </w:rPr>
        <w:t xml:space="preserve">Nanoscale Physics Device Lab (NPDL), Department of Physics, University of Kurdistan, </w:t>
      </w:r>
      <w:proofErr w:type="spellStart"/>
      <w:r w:rsidRPr="005A6BC4">
        <w:rPr>
          <w:rFonts w:asciiTheme="majorBidi" w:hAnsiTheme="majorBidi" w:cstheme="majorBidi"/>
          <w:color w:val="000000"/>
          <w:sz w:val="24"/>
          <w:szCs w:val="24"/>
        </w:rPr>
        <w:t>Sanandaj</w:t>
      </w:r>
      <w:proofErr w:type="spellEnd"/>
      <w:r w:rsidRPr="005A6BC4">
        <w:rPr>
          <w:rFonts w:asciiTheme="majorBidi" w:hAnsiTheme="majorBidi" w:cstheme="majorBidi"/>
          <w:color w:val="000000"/>
          <w:sz w:val="24"/>
          <w:szCs w:val="24"/>
        </w:rPr>
        <w:t>, 66177-15275</w:t>
      </w:r>
      <w:r>
        <w:rPr>
          <w:rFonts w:asciiTheme="majorBidi" w:hAnsiTheme="majorBidi" w:cstheme="majorBidi"/>
          <w:color w:val="000000"/>
          <w:sz w:val="24"/>
          <w:szCs w:val="24"/>
        </w:rPr>
        <w:t>,</w:t>
      </w:r>
      <w:r w:rsidRPr="005A6BC4">
        <w:rPr>
          <w:rFonts w:asciiTheme="majorBidi" w:hAnsiTheme="majorBidi" w:cstheme="majorBidi"/>
          <w:color w:val="000000"/>
          <w:sz w:val="24"/>
          <w:szCs w:val="24"/>
        </w:rPr>
        <w:t xml:space="preserve"> Iran</w:t>
      </w:r>
      <w:r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:rsidR="008640D7" w:rsidRDefault="008640D7" w:rsidP="008640D7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8640D7" w:rsidRDefault="008640D7" w:rsidP="008640D7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8640D7" w:rsidRPr="00BE5A8E" w:rsidRDefault="008640D7" w:rsidP="008640D7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color w:val="000000" w:themeColor="text1"/>
        </w:rPr>
        <w:t>Corresponding author</w:t>
      </w:r>
    </w:p>
    <w:p w:rsidR="008640D7" w:rsidRPr="00BE5A8E" w:rsidRDefault="008640D7" w:rsidP="008640D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131413"/>
        </w:rPr>
      </w:pPr>
      <w:r w:rsidRPr="00BE5A8E">
        <w:rPr>
          <w:rFonts w:asciiTheme="majorBidi" w:hAnsiTheme="majorBidi" w:cstheme="majorBidi"/>
          <w:color w:val="131413"/>
        </w:rPr>
        <w:t xml:space="preserve">* </w:t>
      </w:r>
      <w:proofErr w:type="spellStart"/>
      <w:r w:rsidRPr="00BE5A8E">
        <w:rPr>
          <w:rFonts w:asciiTheme="majorBidi" w:hAnsiTheme="majorBidi" w:cstheme="majorBidi"/>
          <w:color w:val="131413"/>
        </w:rPr>
        <w:t>Abdollah</w:t>
      </w:r>
      <w:proofErr w:type="spellEnd"/>
      <w:r w:rsidRPr="00BE5A8E">
        <w:rPr>
          <w:rFonts w:asciiTheme="majorBidi" w:hAnsiTheme="majorBidi" w:cstheme="majorBidi"/>
          <w:color w:val="131413"/>
        </w:rPr>
        <w:t xml:space="preserve"> </w:t>
      </w:r>
      <w:proofErr w:type="spellStart"/>
      <w:r w:rsidRPr="00BE5A8E">
        <w:rPr>
          <w:rFonts w:asciiTheme="majorBidi" w:hAnsiTheme="majorBidi" w:cstheme="majorBidi"/>
          <w:color w:val="131413"/>
        </w:rPr>
        <w:t>Salimi</w:t>
      </w:r>
      <w:proofErr w:type="spellEnd"/>
    </w:p>
    <w:p w:rsidR="008640D7" w:rsidRDefault="008640D7" w:rsidP="008640D7">
      <w:pPr>
        <w:spacing w:line="480" w:lineRule="auto"/>
        <w:jc w:val="both"/>
        <w:rPr>
          <w:rFonts w:asciiTheme="majorBidi" w:hAnsiTheme="majorBidi" w:cstheme="majorBidi"/>
          <w:color w:val="131413"/>
        </w:rPr>
      </w:pPr>
      <w:r>
        <w:rPr>
          <w:rFonts w:asciiTheme="majorBidi" w:hAnsiTheme="majorBidi" w:cstheme="majorBidi"/>
          <w:color w:val="131413"/>
        </w:rPr>
        <w:t xml:space="preserve">Phone: +98-87 33624001, </w:t>
      </w:r>
      <w:proofErr w:type="gramStart"/>
      <w:r>
        <w:rPr>
          <w:rFonts w:asciiTheme="majorBidi" w:hAnsiTheme="majorBidi" w:cstheme="majorBidi"/>
          <w:color w:val="131413"/>
        </w:rPr>
        <w:t>e-mail:</w:t>
      </w:r>
      <w:proofErr w:type="gramEnd"/>
      <w:r>
        <w:rPr>
          <w:rFonts w:asciiTheme="majorBidi" w:hAnsiTheme="majorBidi" w:cstheme="majorBidi"/>
          <w:color w:val="131413"/>
        </w:rPr>
        <w:t xml:space="preserve"> </w:t>
      </w:r>
      <w:hyperlink r:id="rId6" w:history="1">
        <w:r w:rsidR="0009001D" w:rsidRPr="00872DCB">
          <w:rPr>
            <w:rStyle w:val="Hyperlink"/>
            <w:rFonts w:asciiTheme="majorBidi" w:hAnsiTheme="majorBidi" w:cstheme="majorBidi"/>
          </w:rPr>
          <w:t>absalimi@uok.ac.ir</w:t>
        </w:r>
      </w:hyperlink>
      <w:r w:rsidRPr="00BE5A8E">
        <w:rPr>
          <w:rFonts w:asciiTheme="majorBidi" w:hAnsiTheme="majorBidi" w:cstheme="majorBidi"/>
          <w:color w:val="131413"/>
        </w:rPr>
        <w:t xml:space="preserve">; </w:t>
      </w:r>
    </w:p>
    <w:p w:rsidR="0009001D" w:rsidRDefault="0009001D" w:rsidP="008640D7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87589B" w:rsidRDefault="007B5744"/>
    <w:p w:rsidR="00DA3DFA" w:rsidRDefault="00DA3DFA"/>
    <w:p w:rsidR="00DA3DFA" w:rsidRDefault="00DA3DFA"/>
    <w:p w:rsidR="00DA3DFA" w:rsidRDefault="00DA3DFA"/>
    <w:p w:rsidR="00DA3DFA" w:rsidRDefault="00DA3DFA"/>
    <w:p w:rsidR="00DA3DFA" w:rsidRDefault="00DA3DFA"/>
    <w:p w:rsidR="00A24950" w:rsidRDefault="00A24950"/>
    <w:p w:rsidR="001A3526" w:rsidRDefault="001A3526" w:rsidP="001A3526">
      <w:pPr>
        <w:jc w:val="center"/>
      </w:pPr>
      <w:r w:rsidRPr="009140CE">
        <w:rPr>
          <w:rFonts w:asciiTheme="majorBidi" w:eastAsia="Times New Roman" w:hAnsiTheme="majorBidi" w:cstheme="majorBidi"/>
          <w:b/>
          <w:bCs/>
          <w:noProof/>
          <w:color w:val="FF0000"/>
          <w:shd w:val="clear" w:color="auto" w:fill="FFFFFF"/>
        </w:rPr>
        <w:lastRenderedPageBreak/>
        <w:drawing>
          <wp:inline distT="0" distB="0" distL="0" distR="0" wp14:anchorId="499F227F" wp14:editId="78FB4005">
            <wp:extent cx="2834914" cy="3200400"/>
            <wp:effectExtent l="0" t="0" r="3810" b="0"/>
            <wp:docPr id="5" name="Picture 5" descr="D:\Tarh post doc Dr Salimi\paper writing\journal of nanobiotechnology\Revised\sem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arh post doc Dr Salimi\paper writing\journal of nanobiotechnology\Revised\sem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914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3526" w:rsidRDefault="001A3526"/>
    <w:p w:rsidR="001A3526" w:rsidRPr="00520575" w:rsidRDefault="00520575" w:rsidP="00520575">
      <w:pPr>
        <w:jc w:val="center"/>
        <w:rPr>
          <w:rFonts w:asciiTheme="majorBidi" w:hAnsiTheme="majorBidi" w:cstheme="majorBidi"/>
        </w:rPr>
      </w:pPr>
      <w:r w:rsidRPr="00520575">
        <w:rPr>
          <w:rFonts w:asciiTheme="majorBidi" w:hAnsiTheme="majorBidi" w:cstheme="majorBidi"/>
          <w:b/>
          <w:bCs/>
        </w:rPr>
        <w:t>Figure S1.</w:t>
      </w:r>
      <w:r w:rsidRPr="00520575">
        <w:rPr>
          <w:rFonts w:asciiTheme="majorBidi" w:hAnsiTheme="majorBidi" w:cstheme="majorBidi"/>
        </w:rPr>
        <w:t xml:space="preserve"> SEM</w:t>
      </w:r>
      <w:r>
        <w:rPr>
          <w:rFonts w:asciiTheme="majorBidi" w:hAnsiTheme="majorBidi" w:cstheme="majorBidi"/>
        </w:rPr>
        <w:t xml:space="preserve"> </w:t>
      </w:r>
      <w:r w:rsidRPr="00520575">
        <w:rPr>
          <w:rFonts w:asciiTheme="majorBidi" w:hAnsiTheme="majorBidi" w:cstheme="majorBidi"/>
        </w:rPr>
        <w:t>image</w:t>
      </w:r>
      <w:r>
        <w:rPr>
          <w:rFonts w:asciiTheme="majorBidi" w:hAnsiTheme="majorBidi" w:cstheme="majorBidi"/>
        </w:rPr>
        <w:t xml:space="preserve"> </w:t>
      </w:r>
      <w:r w:rsidRPr="00520575">
        <w:rPr>
          <w:rFonts w:asciiTheme="majorBidi" w:hAnsiTheme="majorBidi" w:cstheme="majorBidi"/>
        </w:rPr>
        <w:t>of</w:t>
      </w:r>
      <w:r>
        <w:rPr>
          <w:rFonts w:asciiTheme="majorBidi" w:hAnsiTheme="majorBidi" w:cstheme="majorBidi"/>
        </w:rPr>
        <w:t xml:space="preserve"> </w:t>
      </w:r>
      <w:r w:rsidRPr="00520575">
        <w:rPr>
          <w:rFonts w:asciiTheme="majorBidi" w:hAnsiTheme="majorBidi" w:cstheme="majorBidi"/>
        </w:rPr>
        <w:t>the</w:t>
      </w:r>
      <w:r>
        <w:rPr>
          <w:rFonts w:asciiTheme="majorBidi" w:hAnsiTheme="majorBidi" w:cstheme="majorBidi"/>
        </w:rPr>
        <w:t xml:space="preserve"> </w:t>
      </w:r>
      <w:r w:rsidRPr="00520575">
        <w:rPr>
          <w:rFonts w:asciiTheme="majorBidi" w:hAnsiTheme="majorBidi" w:cstheme="majorBidi"/>
        </w:rPr>
        <w:t>CDs;</w:t>
      </w:r>
    </w:p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1A3526" w:rsidRDefault="001A3526"/>
    <w:p w:rsidR="00A24950" w:rsidRDefault="00DA2BEC" w:rsidP="00DA2BEC">
      <w:pPr>
        <w:jc w:val="center"/>
      </w:pPr>
      <w:r>
        <w:rPr>
          <w:noProof/>
        </w:rPr>
        <w:drawing>
          <wp:inline distT="0" distB="0" distL="0" distR="0" wp14:anchorId="75B9C2E2" wp14:editId="6CEF378C">
            <wp:extent cx="3200400" cy="256032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A2BEC" w:rsidRPr="00DA2BEC" w:rsidRDefault="00DA2BEC" w:rsidP="00520575">
      <w:pPr>
        <w:rPr>
          <w:rFonts w:asciiTheme="majorBidi" w:hAnsiTheme="majorBidi" w:cstheme="majorBidi"/>
        </w:rPr>
      </w:pPr>
      <w:r w:rsidRPr="00DA2BEC">
        <w:rPr>
          <w:rFonts w:asciiTheme="majorBidi" w:hAnsiTheme="majorBidi" w:cstheme="majorBidi"/>
          <w:b/>
          <w:bCs/>
        </w:rPr>
        <w:t>Figure S</w:t>
      </w:r>
      <w:r w:rsidR="00520575">
        <w:rPr>
          <w:rFonts w:asciiTheme="majorBidi" w:hAnsiTheme="majorBidi" w:cstheme="majorBidi"/>
          <w:b/>
          <w:bCs/>
        </w:rPr>
        <w:t>2</w:t>
      </w:r>
      <w:r w:rsidRPr="00DA2BEC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proofErr w:type="spellStart"/>
      <w:r w:rsidRPr="00DA2BEC">
        <w:rPr>
          <w:rFonts w:asciiTheme="majorBidi" w:hAnsiTheme="majorBidi" w:cstheme="majorBidi"/>
        </w:rPr>
        <w:t>Nyquist</w:t>
      </w:r>
      <w:proofErr w:type="spellEnd"/>
      <w:r w:rsidRPr="00DA2BE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lots of</w:t>
      </w:r>
      <w:r w:rsidRPr="00DA2BE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GC electrode,</w:t>
      </w:r>
      <w:r w:rsidRPr="00DA2BE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GCE</w:t>
      </w:r>
      <w:r w:rsidRPr="00DA2BEC">
        <w:rPr>
          <w:rFonts w:asciiTheme="majorBidi" w:hAnsiTheme="majorBidi" w:cstheme="majorBidi"/>
        </w:rPr>
        <w:t>/</w:t>
      </w:r>
      <w:r>
        <w:rPr>
          <w:rFonts w:asciiTheme="majorBidi" w:hAnsiTheme="majorBidi" w:cstheme="majorBidi"/>
        </w:rPr>
        <w:t>B-CD and</w:t>
      </w:r>
      <w:r w:rsidRPr="00DA2BE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GCE</w:t>
      </w:r>
      <w:r w:rsidRPr="00DA2BEC">
        <w:rPr>
          <w:rFonts w:asciiTheme="majorBidi" w:hAnsiTheme="majorBidi" w:cstheme="majorBidi"/>
        </w:rPr>
        <w:t xml:space="preserve"> /</w:t>
      </w:r>
      <w:r>
        <w:rPr>
          <w:rFonts w:asciiTheme="majorBidi" w:hAnsiTheme="majorBidi" w:cstheme="majorBidi"/>
        </w:rPr>
        <w:t>B-CD-DNA probe in phosphate buffer (pH 7.4)</w:t>
      </w:r>
      <w:r w:rsidRPr="00DA2BEC">
        <w:rPr>
          <w:rFonts w:asciiTheme="majorBidi" w:hAnsiTheme="majorBidi" w:cstheme="majorBidi"/>
        </w:rPr>
        <w:t xml:space="preserve"> containing 2.5 </w:t>
      </w:r>
      <w:proofErr w:type="spellStart"/>
      <w:r w:rsidRPr="00DA2BEC">
        <w:rPr>
          <w:rFonts w:asciiTheme="majorBidi" w:hAnsiTheme="majorBidi" w:cstheme="majorBidi"/>
        </w:rPr>
        <w:t>mM</w:t>
      </w:r>
      <w:proofErr w:type="spellEnd"/>
      <w:r w:rsidRPr="00DA2BEC">
        <w:rPr>
          <w:rFonts w:asciiTheme="majorBidi" w:hAnsiTheme="majorBidi" w:cstheme="majorBidi"/>
        </w:rPr>
        <w:t xml:space="preserve"> [Fe(CN)6]3-/4- </w:t>
      </w:r>
      <w:r>
        <w:rPr>
          <w:rFonts w:asciiTheme="majorBidi" w:hAnsiTheme="majorBidi" w:cstheme="majorBidi"/>
        </w:rPr>
        <w:t xml:space="preserve">and </w:t>
      </w:r>
      <w:r w:rsidRPr="00DA2BEC">
        <w:rPr>
          <w:rFonts w:asciiTheme="majorBidi" w:hAnsiTheme="majorBidi" w:cstheme="majorBidi"/>
        </w:rPr>
        <w:t xml:space="preserve">0.1 M </w:t>
      </w:r>
      <w:proofErr w:type="spellStart"/>
      <w:r w:rsidRPr="00DA2BEC">
        <w:rPr>
          <w:rFonts w:asciiTheme="majorBidi" w:hAnsiTheme="majorBidi" w:cstheme="majorBidi"/>
        </w:rPr>
        <w:t>KCl</w:t>
      </w:r>
      <w:proofErr w:type="spellEnd"/>
      <w:r>
        <w:rPr>
          <w:rFonts w:asciiTheme="majorBidi" w:hAnsiTheme="majorBidi" w:cstheme="majorBidi"/>
        </w:rPr>
        <w:t xml:space="preserve">, </w:t>
      </w:r>
      <w:r w:rsidRPr="00DA2BEC">
        <w:rPr>
          <w:rFonts w:asciiTheme="majorBidi" w:hAnsiTheme="majorBidi" w:cstheme="majorBidi"/>
        </w:rPr>
        <w:t>applied potential was 0.2V at the frequenc</w:t>
      </w:r>
      <w:r>
        <w:rPr>
          <w:rFonts w:asciiTheme="majorBidi" w:hAnsiTheme="majorBidi" w:cstheme="majorBidi"/>
        </w:rPr>
        <w:t>y range of 0.1Hz-10kHz</w:t>
      </w:r>
    </w:p>
    <w:p w:rsidR="00DA2BEC" w:rsidRDefault="00DA2BEC"/>
    <w:p w:rsidR="00DA2BEC" w:rsidRDefault="00DA2BEC"/>
    <w:p w:rsidR="00DA2BEC" w:rsidRDefault="00DA2BEC"/>
    <w:p w:rsidR="00DA2BEC" w:rsidRDefault="00DA2BEC"/>
    <w:p w:rsidR="00DA3DFA" w:rsidRDefault="00DA2BEC">
      <w:r>
        <w:rPr>
          <w:noProof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margin">
              <wp:posOffset>1330173</wp:posOffset>
            </wp:positionH>
            <wp:positionV relativeFrom="margin">
              <wp:posOffset>4446270</wp:posOffset>
            </wp:positionV>
            <wp:extent cx="3200400" cy="2560320"/>
            <wp:effectExtent l="0" t="0" r="0" b="1143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D60AC" w:rsidRDefault="006D60AC"/>
    <w:p w:rsidR="00A24950" w:rsidRDefault="00A24950"/>
    <w:p w:rsidR="006D60AC" w:rsidRDefault="006D60AC"/>
    <w:p w:rsidR="006D60AC" w:rsidRDefault="006D60AC"/>
    <w:p w:rsidR="006D60AC" w:rsidRDefault="006D60AC"/>
    <w:p w:rsidR="006D60AC" w:rsidRDefault="006D60AC"/>
    <w:p w:rsidR="006D60AC" w:rsidRDefault="006D60AC"/>
    <w:p w:rsidR="0086445A" w:rsidRDefault="0086445A"/>
    <w:p w:rsidR="006D60AC" w:rsidRDefault="000B0F20" w:rsidP="00520575">
      <w:r w:rsidRPr="00DA3DFA">
        <w:rPr>
          <w:rFonts w:asciiTheme="majorBidi" w:hAnsiTheme="majorBidi" w:cstheme="majorBidi"/>
          <w:b/>
          <w:bCs/>
        </w:rPr>
        <w:t>Figure S</w:t>
      </w:r>
      <w:r w:rsidR="00520575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. </w:t>
      </w:r>
      <w:r w:rsidRPr="000B0F20">
        <w:rPr>
          <w:rFonts w:asciiTheme="majorBidi" w:hAnsiTheme="majorBidi" w:cstheme="majorBidi"/>
        </w:rPr>
        <w:t>UV-vis absorption and fluorescence spectra of B-CD and Y-CD mixture</w:t>
      </w:r>
    </w:p>
    <w:p w:rsidR="006D60AC" w:rsidRDefault="006D60AC"/>
    <w:p w:rsidR="006D60AC" w:rsidRDefault="006D60AC"/>
    <w:p w:rsidR="00A24950" w:rsidRDefault="00A24950" w:rsidP="00BB732F">
      <w:pPr>
        <w:rPr>
          <w:rFonts w:asciiTheme="majorBidi" w:hAnsiTheme="majorBidi" w:cstheme="majorBidi"/>
        </w:rPr>
      </w:pPr>
    </w:p>
    <w:p w:rsidR="00C0324B" w:rsidRDefault="00C0324B" w:rsidP="00DA3DFA">
      <w:pPr>
        <w:jc w:val="center"/>
        <w:rPr>
          <w:rFonts w:asciiTheme="majorBidi" w:hAnsiTheme="majorBidi" w:cstheme="majorBidi"/>
        </w:rPr>
      </w:pPr>
    </w:p>
    <w:p w:rsidR="00C0324B" w:rsidRDefault="00537559" w:rsidP="00DA3DFA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28EACD30">
            <wp:extent cx="5487035" cy="32010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201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46BE" w:rsidRDefault="008446BE" w:rsidP="00DA3DFA">
      <w:pPr>
        <w:jc w:val="center"/>
        <w:rPr>
          <w:rFonts w:asciiTheme="majorBidi" w:hAnsiTheme="majorBidi" w:cstheme="majorBidi"/>
        </w:rPr>
      </w:pPr>
    </w:p>
    <w:p w:rsidR="00C0324B" w:rsidRDefault="00C0324B" w:rsidP="00537559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7607AE" w:rsidRDefault="008640D7" w:rsidP="0052057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 S</w:t>
      </w:r>
      <w:r w:rsidR="00520575"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  <w:b/>
          <w:bCs/>
        </w:rPr>
        <w:t xml:space="preserve">. </w:t>
      </w:r>
      <w:r w:rsidRPr="008640D7">
        <w:rPr>
          <w:rFonts w:asciiTheme="majorBidi" w:hAnsiTheme="majorBidi" w:cstheme="majorBidi"/>
        </w:rPr>
        <w:t xml:space="preserve">Fluorescence </w:t>
      </w:r>
      <w:r>
        <w:rPr>
          <w:rFonts w:asciiTheme="majorBidi" w:hAnsiTheme="majorBidi" w:cstheme="majorBidi"/>
        </w:rPr>
        <w:t>spectra of BY-CDs (</w:t>
      </w:r>
      <w:r w:rsidR="00C0324B">
        <w:rPr>
          <w:rFonts w:asciiTheme="majorBidi" w:hAnsiTheme="majorBidi" w:cstheme="majorBidi"/>
        </w:rPr>
        <w:t>a</w:t>
      </w:r>
      <w:r>
        <w:rPr>
          <w:rFonts w:asciiTheme="majorBidi" w:hAnsiTheme="majorBidi" w:cstheme="majorBidi"/>
        </w:rPr>
        <w:t xml:space="preserve">) BY-CDs </w:t>
      </w:r>
      <w:proofErr w:type="spellStart"/>
      <w:r>
        <w:rPr>
          <w:rFonts w:asciiTheme="majorBidi" w:hAnsiTheme="majorBidi" w:cstheme="majorBidi"/>
        </w:rPr>
        <w:t>ratiometric</w:t>
      </w:r>
      <w:proofErr w:type="spellEnd"/>
      <w:r>
        <w:rPr>
          <w:rFonts w:asciiTheme="majorBidi" w:hAnsiTheme="majorBidi" w:cstheme="majorBidi"/>
        </w:rPr>
        <w:t xml:space="preserve"> assay upon the addition of o.15 </w:t>
      </w:r>
      <w:proofErr w:type="spellStart"/>
      <w:r>
        <w:rPr>
          <w:rFonts w:asciiTheme="majorBidi" w:hAnsiTheme="majorBidi" w:cstheme="majorBidi"/>
        </w:rPr>
        <w:t>fM</w:t>
      </w:r>
      <w:proofErr w:type="spellEnd"/>
      <w:r>
        <w:rPr>
          <w:rFonts w:asciiTheme="majorBidi" w:hAnsiTheme="majorBidi" w:cstheme="majorBidi"/>
        </w:rPr>
        <w:t xml:space="preserve"> microRNA-21 (</w:t>
      </w:r>
      <w:r w:rsidR="00C0324B">
        <w:rPr>
          <w:rFonts w:asciiTheme="majorBidi" w:hAnsiTheme="majorBidi" w:cstheme="majorBidi"/>
        </w:rPr>
        <w:t>c</w:t>
      </w:r>
      <w:r>
        <w:rPr>
          <w:rFonts w:asciiTheme="majorBidi" w:hAnsiTheme="majorBidi" w:cstheme="majorBidi"/>
        </w:rPr>
        <w:t>) and the effect of reaction time on fluorescence intensity ratio (F</w:t>
      </w:r>
      <w:r w:rsidRPr="008640D7">
        <w:rPr>
          <w:rFonts w:asciiTheme="majorBidi" w:hAnsiTheme="majorBidi" w:cstheme="majorBidi"/>
          <w:vertAlign w:val="subscript"/>
        </w:rPr>
        <w:t>54</w:t>
      </w:r>
      <w:r w:rsidR="00537559">
        <w:rPr>
          <w:rFonts w:asciiTheme="majorBidi" w:hAnsiTheme="majorBidi" w:cstheme="majorBidi"/>
          <w:vertAlign w:val="subscript"/>
        </w:rPr>
        <w:t>0</w:t>
      </w:r>
      <w:r>
        <w:rPr>
          <w:rFonts w:asciiTheme="majorBidi" w:hAnsiTheme="majorBidi" w:cstheme="majorBidi"/>
        </w:rPr>
        <w:t>/F</w:t>
      </w:r>
      <w:r w:rsidRPr="008640D7">
        <w:rPr>
          <w:rFonts w:asciiTheme="majorBidi" w:hAnsiTheme="majorBidi" w:cstheme="majorBidi"/>
          <w:vertAlign w:val="subscript"/>
        </w:rPr>
        <w:t>410</w:t>
      </w:r>
      <w:r>
        <w:rPr>
          <w:rFonts w:asciiTheme="majorBidi" w:hAnsiTheme="majorBidi" w:cstheme="majorBidi"/>
        </w:rPr>
        <w:t>)</w:t>
      </w:r>
      <w:r w:rsidR="003856F2">
        <w:rPr>
          <w:rFonts w:asciiTheme="majorBidi" w:hAnsiTheme="majorBidi" w:cstheme="majorBidi"/>
        </w:rPr>
        <w:t xml:space="preserve"> of </w:t>
      </w:r>
      <w:r w:rsidR="00C0324B" w:rsidRPr="003856F2">
        <w:rPr>
          <w:rFonts w:asciiTheme="majorBidi" w:hAnsiTheme="majorBidi" w:cstheme="majorBidi"/>
        </w:rPr>
        <w:t>BY-CDs</w:t>
      </w:r>
      <w:r w:rsidR="003856F2" w:rsidRPr="003856F2">
        <w:rPr>
          <w:rFonts w:asciiTheme="majorBidi" w:hAnsiTheme="majorBidi" w:cstheme="majorBidi"/>
        </w:rPr>
        <w:t xml:space="preserve"> (</w:t>
      </w:r>
      <w:r w:rsidR="003856F2">
        <w:rPr>
          <w:rFonts w:asciiTheme="majorBidi" w:hAnsiTheme="majorBidi" w:cstheme="majorBidi"/>
        </w:rPr>
        <w:t>b</w:t>
      </w:r>
      <w:r w:rsidR="003856F2" w:rsidRPr="003856F2">
        <w:rPr>
          <w:rFonts w:asciiTheme="majorBidi" w:hAnsiTheme="majorBidi" w:cstheme="majorBidi"/>
        </w:rPr>
        <w:t xml:space="preserve">), BY-CDs </w:t>
      </w:r>
      <w:proofErr w:type="spellStart"/>
      <w:r w:rsidR="003856F2" w:rsidRPr="003856F2">
        <w:rPr>
          <w:rFonts w:asciiTheme="majorBidi" w:hAnsiTheme="majorBidi" w:cstheme="majorBidi"/>
        </w:rPr>
        <w:t>ratiometric</w:t>
      </w:r>
      <w:proofErr w:type="spellEnd"/>
      <w:r w:rsidR="003856F2" w:rsidRPr="003856F2">
        <w:rPr>
          <w:rFonts w:asciiTheme="majorBidi" w:hAnsiTheme="majorBidi" w:cstheme="majorBidi"/>
        </w:rPr>
        <w:t xml:space="preserve"> assay upon the addition of o.15 </w:t>
      </w:r>
      <w:proofErr w:type="spellStart"/>
      <w:r w:rsidR="003856F2" w:rsidRPr="003856F2">
        <w:rPr>
          <w:rFonts w:asciiTheme="majorBidi" w:hAnsiTheme="majorBidi" w:cstheme="majorBidi"/>
        </w:rPr>
        <w:t>fM</w:t>
      </w:r>
      <w:proofErr w:type="spellEnd"/>
      <w:r w:rsidR="003856F2" w:rsidRPr="003856F2">
        <w:rPr>
          <w:rFonts w:asciiTheme="majorBidi" w:hAnsiTheme="majorBidi" w:cstheme="majorBidi"/>
        </w:rPr>
        <w:t xml:space="preserve"> microRNA-21</w:t>
      </w:r>
      <w:r w:rsidR="003856F2">
        <w:rPr>
          <w:rFonts w:asciiTheme="majorBidi" w:hAnsiTheme="majorBidi" w:cstheme="majorBidi"/>
        </w:rPr>
        <w:t xml:space="preserve"> (</w:t>
      </w:r>
      <w:r w:rsidR="00C0324B">
        <w:rPr>
          <w:rFonts w:asciiTheme="majorBidi" w:hAnsiTheme="majorBidi" w:cstheme="majorBidi"/>
        </w:rPr>
        <w:t>d</w:t>
      </w:r>
      <w:r w:rsidR="003856F2">
        <w:rPr>
          <w:rFonts w:asciiTheme="majorBidi" w:hAnsiTheme="majorBidi" w:cstheme="majorBidi"/>
        </w:rPr>
        <w:t>)</w:t>
      </w:r>
    </w:p>
    <w:p w:rsidR="004D2C93" w:rsidRDefault="004D2C93" w:rsidP="00BB732F">
      <w:pPr>
        <w:rPr>
          <w:rFonts w:asciiTheme="majorBidi" w:hAnsiTheme="majorBidi" w:cstheme="majorBidi"/>
        </w:rPr>
      </w:pPr>
    </w:p>
    <w:p w:rsidR="004D2C93" w:rsidRDefault="004D2C93" w:rsidP="00BB732F">
      <w:pPr>
        <w:rPr>
          <w:rFonts w:asciiTheme="majorBidi" w:hAnsiTheme="majorBidi" w:cstheme="majorBidi"/>
        </w:rPr>
      </w:pPr>
    </w:p>
    <w:p w:rsidR="007607AE" w:rsidRPr="007607AE" w:rsidRDefault="007607AE" w:rsidP="007607AE">
      <w:pPr>
        <w:rPr>
          <w:rFonts w:asciiTheme="majorBidi" w:hAnsiTheme="majorBidi" w:cstheme="majorBidi"/>
        </w:rPr>
      </w:pPr>
    </w:p>
    <w:p w:rsidR="007607AE" w:rsidRDefault="007607AE" w:rsidP="007607AE">
      <w:pPr>
        <w:rPr>
          <w:rFonts w:asciiTheme="majorBidi" w:hAnsiTheme="majorBidi" w:cstheme="majorBidi"/>
        </w:rPr>
      </w:pPr>
    </w:p>
    <w:p w:rsidR="008446BE" w:rsidRDefault="008446BE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52544" w:rsidRDefault="00852544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52544" w:rsidRDefault="00852544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0C7C1B" w:rsidRDefault="000C7C1B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0C7C1B" w:rsidRDefault="000C7C1B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7E0741" w:rsidRDefault="007E0741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111E56" w:rsidRDefault="00111E56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EC5F0F">
      <w:pPr>
        <w:tabs>
          <w:tab w:val="left" w:pos="5201"/>
        </w:tabs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6E2B7E71" wp14:editId="052C09E6">
            <wp:extent cx="3200400" cy="256032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6445A" w:rsidRDefault="00EC5F0F" w:rsidP="00520575">
      <w:pPr>
        <w:tabs>
          <w:tab w:val="left" w:pos="5201"/>
        </w:tabs>
        <w:jc w:val="center"/>
        <w:rPr>
          <w:rFonts w:asciiTheme="majorBidi" w:hAnsiTheme="majorBidi" w:cstheme="majorBidi"/>
        </w:rPr>
      </w:pPr>
      <w:r w:rsidRPr="00EC5F0F">
        <w:rPr>
          <w:rFonts w:asciiTheme="majorBidi" w:hAnsiTheme="majorBidi" w:cstheme="majorBidi"/>
          <w:b/>
          <w:bCs/>
        </w:rPr>
        <w:t>Figure S</w:t>
      </w:r>
      <w:r w:rsidR="00520575">
        <w:rPr>
          <w:rFonts w:asciiTheme="majorBidi" w:hAnsiTheme="majorBidi" w:cstheme="majorBidi"/>
          <w:b/>
          <w:bCs/>
        </w:rPr>
        <w:t>5</w:t>
      </w:r>
      <w:r w:rsidRPr="00EC5F0F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Pr="00EC5F0F">
        <w:rPr>
          <w:rFonts w:asciiTheme="majorBidi" w:hAnsiTheme="majorBidi" w:cstheme="majorBidi"/>
        </w:rPr>
        <w:t xml:space="preserve">Cellular cytotoxicity evaluation of the </w:t>
      </w:r>
      <w:r>
        <w:rPr>
          <w:rFonts w:asciiTheme="majorBidi" w:hAnsiTheme="majorBidi" w:cstheme="majorBidi"/>
        </w:rPr>
        <w:t>BY-CD</w:t>
      </w:r>
      <w:r w:rsidRPr="00EC5F0F">
        <w:rPr>
          <w:rFonts w:asciiTheme="majorBidi" w:hAnsiTheme="majorBidi" w:cstheme="majorBidi"/>
        </w:rPr>
        <w:t xml:space="preserve"> toward </w:t>
      </w:r>
      <w:r>
        <w:rPr>
          <w:rFonts w:asciiTheme="majorBidi" w:hAnsiTheme="majorBidi" w:cstheme="majorBidi"/>
        </w:rPr>
        <w:t>MCF-7 cells</w:t>
      </w: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p w:rsidR="0086445A" w:rsidRDefault="0086445A" w:rsidP="007607AE">
      <w:pPr>
        <w:tabs>
          <w:tab w:val="left" w:pos="5201"/>
        </w:tabs>
        <w:rPr>
          <w:rFonts w:asciiTheme="majorBidi" w:hAnsiTheme="majorBidi" w:cstheme="majorBidi"/>
        </w:rPr>
      </w:pPr>
    </w:p>
    <w:sectPr w:rsidR="0086445A" w:rsidSect="007607AE">
      <w:footerReference w:type="even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5744" w:rsidRDefault="007B5744" w:rsidP="007607AE">
      <w:pPr>
        <w:spacing w:after="0" w:line="240" w:lineRule="auto"/>
      </w:pPr>
      <w:r>
        <w:separator/>
      </w:r>
    </w:p>
  </w:endnote>
  <w:endnote w:type="continuationSeparator" w:id="0">
    <w:p w:rsidR="007B5744" w:rsidRDefault="007B5744" w:rsidP="00760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223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1E56" w:rsidRDefault="00111E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87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607AE" w:rsidRDefault="007607AE" w:rsidP="00111E56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21880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1E56" w:rsidRDefault="00111E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87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607AE" w:rsidRDefault="007607AE" w:rsidP="007607AE">
    <w:pPr>
      <w:pStyle w:val="Footer"/>
      <w:ind w:firstLine="7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5098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1E56" w:rsidRDefault="00111E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8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1E56" w:rsidRDefault="00111E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5744" w:rsidRDefault="007B5744" w:rsidP="007607AE">
      <w:pPr>
        <w:spacing w:after="0" w:line="240" w:lineRule="auto"/>
      </w:pPr>
      <w:r>
        <w:separator/>
      </w:r>
    </w:p>
  </w:footnote>
  <w:footnote w:type="continuationSeparator" w:id="0">
    <w:p w:rsidR="007B5744" w:rsidRDefault="007B5744" w:rsidP="007607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DFA"/>
    <w:rsid w:val="00052A25"/>
    <w:rsid w:val="0009001D"/>
    <w:rsid w:val="000B0F20"/>
    <w:rsid w:val="000C7C1B"/>
    <w:rsid w:val="00105283"/>
    <w:rsid w:val="00111E56"/>
    <w:rsid w:val="001A3526"/>
    <w:rsid w:val="0029655B"/>
    <w:rsid w:val="002B34BB"/>
    <w:rsid w:val="00337DCC"/>
    <w:rsid w:val="00383A03"/>
    <w:rsid w:val="003856F2"/>
    <w:rsid w:val="003C74BA"/>
    <w:rsid w:val="004222FC"/>
    <w:rsid w:val="004A4A89"/>
    <w:rsid w:val="004B167A"/>
    <w:rsid w:val="004D2C93"/>
    <w:rsid w:val="00520575"/>
    <w:rsid w:val="005211F3"/>
    <w:rsid w:val="00537559"/>
    <w:rsid w:val="005A4FB6"/>
    <w:rsid w:val="005C2BD1"/>
    <w:rsid w:val="005D731F"/>
    <w:rsid w:val="006D60AC"/>
    <w:rsid w:val="006F5E42"/>
    <w:rsid w:val="00743B60"/>
    <w:rsid w:val="007607AE"/>
    <w:rsid w:val="007A587E"/>
    <w:rsid w:val="007B5744"/>
    <w:rsid w:val="007E0741"/>
    <w:rsid w:val="00806AC4"/>
    <w:rsid w:val="008446BE"/>
    <w:rsid w:val="00852544"/>
    <w:rsid w:val="008640D7"/>
    <w:rsid w:val="0086445A"/>
    <w:rsid w:val="00871CCD"/>
    <w:rsid w:val="00892902"/>
    <w:rsid w:val="008B5363"/>
    <w:rsid w:val="00905B36"/>
    <w:rsid w:val="00A21AE9"/>
    <w:rsid w:val="00A24950"/>
    <w:rsid w:val="00A31459"/>
    <w:rsid w:val="00A4065C"/>
    <w:rsid w:val="00AF499C"/>
    <w:rsid w:val="00B20C12"/>
    <w:rsid w:val="00BB732F"/>
    <w:rsid w:val="00C0324B"/>
    <w:rsid w:val="00C44A14"/>
    <w:rsid w:val="00CA3E3C"/>
    <w:rsid w:val="00D570E9"/>
    <w:rsid w:val="00D75C87"/>
    <w:rsid w:val="00D84999"/>
    <w:rsid w:val="00DA2BEC"/>
    <w:rsid w:val="00DA3DFA"/>
    <w:rsid w:val="00E46270"/>
    <w:rsid w:val="00E50B20"/>
    <w:rsid w:val="00EA5511"/>
    <w:rsid w:val="00EC5F0F"/>
    <w:rsid w:val="00EE5176"/>
    <w:rsid w:val="00F97769"/>
    <w:rsid w:val="00FF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0FB3A-B20F-4412-88F5-5B8C75CD7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7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7AE"/>
  </w:style>
  <w:style w:type="paragraph" w:styleId="Footer">
    <w:name w:val="footer"/>
    <w:basedOn w:val="Normal"/>
    <w:link w:val="FooterChar"/>
    <w:uiPriority w:val="99"/>
    <w:unhideWhenUsed/>
    <w:rsid w:val="007607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7AE"/>
  </w:style>
  <w:style w:type="paragraph" w:styleId="NormalWeb">
    <w:name w:val="Normal (Web)"/>
    <w:basedOn w:val="Normal"/>
    <w:uiPriority w:val="99"/>
    <w:semiHidden/>
    <w:unhideWhenUsed/>
    <w:rsid w:val="00111E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9001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A58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absalimi@uok.ac.ir" TargetMode="External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354799400074991"/>
          <c:y val="5.0925925925925923E-2"/>
          <c:w val="0.76692819647544053"/>
          <c:h val="0.74971456692913385"/>
        </c:manualLayout>
      </c:layout>
      <c:scatterChart>
        <c:scatterStyle val="lineMarker"/>
        <c:varyColors val="0"/>
        <c:ser>
          <c:idx val="0"/>
          <c:order val="0"/>
          <c:tx>
            <c:v>Bare GCE</c:v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rgbClr val="00CCFF"/>
              </a:solidFill>
              <a:ln w="9525">
                <a:solidFill>
                  <a:srgbClr val="00CCFF"/>
                </a:solidFill>
              </a:ln>
              <a:effectLst/>
            </c:spPr>
          </c:marker>
          <c:xVal>
            <c:numRef>
              <c:f>Sheet2!$A$1:$A$61</c:f>
              <c:numCache>
                <c:formatCode>General</c:formatCode>
                <c:ptCount val="61"/>
                <c:pt idx="0">
                  <c:v>13.148107418406109</c:v>
                </c:pt>
                <c:pt idx="1">
                  <c:v>41.693464490715989</c:v>
                </c:pt>
                <c:pt idx="2">
                  <c:v>67.377290551077238</c:v>
                </c:pt>
                <c:pt idx="3">
                  <c:v>83.627341756123272</c:v>
                </c:pt>
                <c:pt idx="4">
                  <c:v>93.058031746944778</c:v>
                </c:pt>
                <c:pt idx="5">
                  <c:v>98.438635679715532</c:v>
                </c:pt>
                <c:pt idx="6">
                  <c:v>101.47122925302892</c:v>
                </c:pt>
                <c:pt idx="7">
                  <c:v>104.20280472322544</c:v>
                </c:pt>
                <c:pt idx="8">
                  <c:v>106.12474558106673</c:v>
                </c:pt>
                <c:pt idx="9">
                  <c:v>107.95898078212652</c:v>
                </c:pt>
                <c:pt idx="10">
                  <c:v>110.14635463938983</c:v>
                </c:pt>
                <c:pt idx="11">
                  <c:v>112.4853168263909</c:v>
                </c:pt>
                <c:pt idx="12">
                  <c:v>115.15208388488139</c:v>
                </c:pt>
                <c:pt idx="13">
                  <c:v>118.52721731938894</c:v>
                </c:pt>
                <c:pt idx="14">
                  <c:v>122.72895130121586</c:v>
                </c:pt>
                <c:pt idx="15">
                  <c:v>128.18207715149072</c:v>
                </c:pt>
                <c:pt idx="16">
                  <c:v>135.20388900089148</c:v>
                </c:pt>
                <c:pt idx="17">
                  <c:v>144.61470574884035</c:v>
                </c:pt>
                <c:pt idx="18">
                  <c:v>156.58195964666226</c:v>
                </c:pt>
                <c:pt idx="19">
                  <c:v>171.61075913843354</c:v>
                </c:pt>
                <c:pt idx="20">
                  <c:v>189.86895816690304</c:v>
                </c:pt>
                <c:pt idx="21">
                  <c:v>211.11488704825339</c:v>
                </c:pt>
                <c:pt idx="22">
                  <c:v>234.00881437277991</c:v>
                </c:pt>
                <c:pt idx="23">
                  <c:v>257.7208832225221</c:v>
                </c:pt>
                <c:pt idx="24">
                  <c:v>279.12379008092751</c:v>
                </c:pt>
                <c:pt idx="25">
                  <c:v>299.09676983938431</c:v>
                </c:pt>
                <c:pt idx="26">
                  <c:v>311.29264821121535</c:v>
                </c:pt>
                <c:pt idx="27">
                  <c:v>331.90393446613018</c:v>
                </c:pt>
                <c:pt idx="28">
                  <c:v>347.02063521111847</c:v>
                </c:pt>
                <c:pt idx="29">
                  <c:v>362.31979227670701</c:v>
                </c:pt>
                <c:pt idx="30">
                  <c:v>376.02256446056958</c:v>
                </c:pt>
                <c:pt idx="31">
                  <c:v>378.71377901179898</c:v>
                </c:pt>
                <c:pt idx="32">
                  <c:v>407.20829522715167</c:v>
                </c:pt>
                <c:pt idx="33">
                  <c:v>401.00502588960001</c:v>
                </c:pt>
                <c:pt idx="34">
                  <c:v>412.52363486250266</c:v>
                </c:pt>
                <c:pt idx="35">
                  <c:v>417.69418537173237</c:v>
                </c:pt>
                <c:pt idx="36">
                  <c:v>431.03824673886493</c:v>
                </c:pt>
                <c:pt idx="37">
                  <c:v>441.59901486510603</c:v>
                </c:pt>
                <c:pt idx="38">
                  <c:v>463.05954551768434</c:v>
                </c:pt>
                <c:pt idx="39">
                  <c:v>465.20612454525252</c:v>
                </c:pt>
                <c:pt idx="40">
                  <c:v>479.93831274871036</c:v>
                </c:pt>
                <c:pt idx="41">
                  <c:v>489.32346250018742</c:v>
                </c:pt>
                <c:pt idx="42">
                  <c:v>513.20397458265927</c:v>
                </c:pt>
                <c:pt idx="43">
                  <c:v>529.63423972363728</c:v>
                </c:pt>
                <c:pt idx="44">
                  <c:v>558.61184538186887</c:v>
                </c:pt>
                <c:pt idx="45">
                  <c:v>568.45230576943754</c:v>
                </c:pt>
                <c:pt idx="46">
                  <c:v>594.56992131872107</c:v>
                </c:pt>
                <c:pt idx="47">
                  <c:v>622.83039037876017</c:v>
                </c:pt>
                <c:pt idx="48">
                  <c:v>655.0459966648466</c:v>
                </c:pt>
                <c:pt idx="49">
                  <c:v>685.7948688851302</c:v>
                </c:pt>
                <c:pt idx="50">
                  <c:v>723.50319233248786</c:v>
                </c:pt>
                <c:pt idx="51">
                  <c:v>763.33485573020118</c:v>
                </c:pt>
                <c:pt idx="52">
                  <c:v>808.98510833510181</c:v>
                </c:pt>
                <c:pt idx="53">
                  <c:v>856.75981722406846</c:v>
                </c:pt>
                <c:pt idx="54">
                  <c:v>911.87327968865702</c:v>
                </c:pt>
                <c:pt idx="55">
                  <c:v>971.62113115426723</c:v>
                </c:pt>
                <c:pt idx="56">
                  <c:v>1039.0879032588311</c:v>
                </c:pt>
                <c:pt idx="57">
                  <c:v>1118.421962484698</c:v>
                </c:pt>
                <c:pt idx="58">
                  <c:v>1192.9559110163623</c:v>
                </c:pt>
                <c:pt idx="59">
                  <c:v>1285.5412114836677</c:v>
                </c:pt>
                <c:pt idx="60">
                  <c:v>1396.1592708414009</c:v>
                </c:pt>
              </c:numCache>
            </c:numRef>
          </c:xVal>
          <c:yVal>
            <c:numRef>
              <c:f>Sheet2!$B$1:$B$61</c:f>
              <c:numCache>
                <c:formatCode>General</c:formatCode>
                <c:ptCount val="61"/>
                <c:pt idx="0">
                  <c:v>81.34363804588321</c:v>
                </c:pt>
                <c:pt idx="1">
                  <c:v>87.931110388243141</c:v>
                </c:pt>
                <c:pt idx="2">
                  <c:v>81.507599869576495</c:v>
                </c:pt>
                <c:pt idx="3">
                  <c:v>69.00563859698282</c:v>
                </c:pt>
                <c:pt idx="4">
                  <c:v>57.39539596936735</c:v>
                </c:pt>
                <c:pt idx="5">
                  <c:v>48.068858580695739</c:v>
                </c:pt>
                <c:pt idx="6">
                  <c:v>42.070123148789222</c:v>
                </c:pt>
                <c:pt idx="7">
                  <c:v>37.769664405798665</c:v>
                </c:pt>
                <c:pt idx="8">
                  <c:v>35.246521934910625</c:v>
                </c:pt>
                <c:pt idx="9">
                  <c:v>34.197856970306461</c:v>
                </c:pt>
                <c:pt idx="10">
                  <c:v>34.828012017689439</c:v>
                </c:pt>
                <c:pt idx="11">
                  <c:v>36.679846716761638</c:v>
                </c:pt>
                <c:pt idx="12">
                  <c:v>39.882575208753906</c:v>
                </c:pt>
                <c:pt idx="13">
                  <c:v>44.327754304937038</c:v>
                </c:pt>
                <c:pt idx="14">
                  <c:v>50.268811816751196</c:v>
                </c:pt>
                <c:pt idx="15">
                  <c:v>57.454845186051564</c:v>
                </c:pt>
                <c:pt idx="16">
                  <c:v>66.074458357558356</c:v>
                </c:pt>
                <c:pt idx="17">
                  <c:v>75.940543454846249</c:v>
                </c:pt>
                <c:pt idx="18">
                  <c:v>86.375452534185186</c:v>
                </c:pt>
                <c:pt idx="19">
                  <c:v>96.726972269569188</c:v>
                </c:pt>
                <c:pt idx="20">
                  <c:v>106.11686045721636</c:v>
                </c:pt>
                <c:pt idx="21">
                  <c:v>112.50241883707935</c:v>
                </c:pt>
                <c:pt idx="22">
                  <c:v>117.22874361156332</c:v>
                </c:pt>
                <c:pt idx="23">
                  <c:v>116.82728403317071</c:v>
                </c:pt>
                <c:pt idx="24">
                  <c:v>115.25698740052225</c:v>
                </c:pt>
                <c:pt idx="25">
                  <c:v>109.75112800116878</c:v>
                </c:pt>
                <c:pt idx="26">
                  <c:v>108.72738369725927</c:v>
                </c:pt>
                <c:pt idx="27">
                  <c:v>99.342303324108656</c:v>
                </c:pt>
                <c:pt idx="28">
                  <c:v>91.09354123099817</c:v>
                </c:pt>
                <c:pt idx="29">
                  <c:v>84.302383132857429</c:v>
                </c:pt>
                <c:pt idx="30">
                  <c:v>83.930876214451615</c:v>
                </c:pt>
                <c:pt idx="31">
                  <c:v>78.120394104987795</c:v>
                </c:pt>
                <c:pt idx="32">
                  <c:v>71.887723200568914</c:v>
                </c:pt>
                <c:pt idx="33">
                  <c:v>72.319545167860596</c:v>
                </c:pt>
                <c:pt idx="34">
                  <c:v>77.318544882748341</c:v>
                </c:pt>
                <c:pt idx="35">
                  <c:v>91.666173676918106</c:v>
                </c:pt>
                <c:pt idx="36">
                  <c:v>80.802402235405694</c:v>
                </c:pt>
                <c:pt idx="37">
                  <c:v>87.791473712611548</c:v>
                </c:pt>
                <c:pt idx="38">
                  <c:v>84.967552549980496</c:v>
                </c:pt>
                <c:pt idx="39">
                  <c:v>98.485314337467642</c:v>
                </c:pt>
                <c:pt idx="40">
                  <c:v>108.47028757828755</c:v>
                </c:pt>
                <c:pt idx="41">
                  <c:v>120.99064268691224</c:v>
                </c:pt>
                <c:pt idx="42">
                  <c:v>128.54217447266345</c:v>
                </c:pt>
                <c:pt idx="43">
                  <c:v>143.87567609109877</c:v>
                </c:pt>
                <c:pt idx="44">
                  <c:v>157.18441449434278</c:v>
                </c:pt>
                <c:pt idx="45">
                  <c:v>170.05726836943708</c:v>
                </c:pt>
                <c:pt idx="46">
                  <c:v>189.5936999694261</c:v>
                </c:pt>
                <c:pt idx="47">
                  <c:v>209.66707265594388</c:v>
                </c:pt>
                <c:pt idx="48">
                  <c:v>233.38598687710086</c:v>
                </c:pt>
                <c:pt idx="49">
                  <c:v>257.70156749216329</c:v>
                </c:pt>
                <c:pt idx="50">
                  <c:v>280.77198367063249</c:v>
                </c:pt>
                <c:pt idx="51">
                  <c:v>308.4044079897244</c:v>
                </c:pt>
                <c:pt idx="52">
                  <c:v>338.08184178632962</c:v>
                </c:pt>
                <c:pt idx="53">
                  <c:v>371.64611871827282</c:v>
                </c:pt>
                <c:pt idx="54">
                  <c:v>407.58084806526693</c:v>
                </c:pt>
                <c:pt idx="55">
                  <c:v>447.13830143954624</c:v>
                </c:pt>
                <c:pt idx="56">
                  <c:v>485.53799689331601</c:v>
                </c:pt>
                <c:pt idx="57">
                  <c:v>532.41471049474137</c:v>
                </c:pt>
                <c:pt idx="58">
                  <c:v>574.92099087793815</c:v>
                </c:pt>
                <c:pt idx="59">
                  <c:v>623.32785357540342</c:v>
                </c:pt>
                <c:pt idx="60">
                  <c:v>674.571340661883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63F-4365-8E9E-9AA32922FB6A}"/>
            </c:ext>
          </c:extLst>
        </c:ser>
        <c:ser>
          <c:idx val="1"/>
          <c:order val="1"/>
          <c:tx>
            <c:v>BCDs/GCE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9525">
                <a:solidFill>
                  <a:srgbClr val="FF33CC"/>
                </a:solidFill>
              </a:ln>
              <a:effectLst/>
            </c:spPr>
          </c:marker>
          <c:xVal>
            <c:numRef>
              <c:f>Sheet2!$C:$C</c:f>
              <c:numCache>
                <c:formatCode>General</c:formatCode>
                <c:ptCount val="1048576"/>
                <c:pt idx="0">
                  <c:v>9.0672529315367747</c:v>
                </c:pt>
                <c:pt idx="1">
                  <c:v>36.73662686427528</c:v>
                </c:pt>
                <c:pt idx="2">
                  <c:v>62.555822558543646</c:v>
                </c:pt>
                <c:pt idx="3">
                  <c:v>80.362674189643229</c:v>
                </c:pt>
                <c:pt idx="4">
                  <c:v>90.618354170417646</c:v>
                </c:pt>
                <c:pt idx="5">
                  <c:v>96.70878645142497</c:v>
                </c:pt>
                <c:pt idx="6">
                  <c:v>100.54911695042841</c:v>
                </c:pt>
                <c:pt idx="7">
                  <c:v>103.43402894915438</c:v>
                </c:pt>
                <c:pt idx="8">
                  <c:v>105.49514678693791</c:v>
                </c:pt>
                <c:pt idx="9">
                  <c:v>107.73797929508514</c:v>
                </c:pt>
                <c:pt idx="10">
                  <c:v>109.50905480530709</c:v>
                </c:pt>
                <c:pt idx="11">
                  <c:v>111.7571184661805</c:v>
                </c:pt>
                <c:pt idx="12">
                  <c:v>114.0834554016481</c:v>
                </c:pt>
                <c:pt idx="13">
                  <c:v>116.7113686290583</c:v>
                </c:pt>
                <c:pt idx="14">
                  <c:v>119.89550202382132</c:v>
                </c:pt>
                <c:pt idx="15">
                  <c:v>123.63224400164199</c:v>
                </c:pt>
                <c:pt idx="16">
                  <c:v>128.52515424258689</c:v>
                </c:pt>
                <c:pt idx="17">
                  <c:v>135.08694011495331</c:v>
                </c:pt>
                <c:pt idx="18">
                  <c:v>143.96339629845158</c:v>
                </c:pt>
                <c:pt idx="19">
                  <c:v>156.46517413778614</c:v>
                </c:pt>
                <c:pt idx="20">
                  <c:v>173.66959905692229</c:v>
                </c:pt>
                <c:pt idx="21">
                  <c:v>196.83027737202991</c:v>
                </c:pt>
                <c:pt idx="22">
                  <c:v>229.60776238411847</c:v>
                </c:pt>
                <c:pt idx="23">
                  <c:v>272.63073123021536</c:v>
                </c:pt>
                <c:pt idx="24">
                  <c:v>328.69314577651414</c:v>
                </c:pt>
                <c:pt idx="25">
                  <c:v>395.62223978468808</c:v>
                </c:pt>
                <c:pt idx="26">
                  <c:v>464.14706288169526</c:v>
                </c:pt>
                <c:pt idx="27">
                  <c:v>568.62091828908581</c:v>
                </c:pt>
                <c:pt idx="28">
                  <c:v>651.260869082358</c:v>
                </c:pt>
                <c:pt idx="29">
                  <c:v>737.370304391275</c:v>
                </c:pt>
                <c:pt idx="30">
                  <c:v>793.80286944516104</c:v>
                </c:pt>
                <c:pt idx="32">
                  <c:v>884.28477085094426</c:v>
                </c:pt>
                <c:pt idx="33">
                  <c:v>976.64781373027643</c:v>
                </c:pt>
                <c:pt idx="34">
                  <c:v>992.92402597617365</c:v>
                </c:pt>
                <c:pt idx="36">
                  <c:v>1034.6282124932777</c:v>
                </c:pt>
                <c:pt idx="37">
                  <c:v>1055.7434206896658</c:v>
                </c:pt>
                <c:pt idx="38">
                  <c:v>1081.7883026668972</c:v>
                </c:pt>
                <c:pt idx="39">
                  <c:v>1081.5490558644522</c:v>
                </c:pt>
                <c:pt idx="40">
                  <c:v>1098.5248912424445</c:v>
                </c:pt>
                <c:pt idx="41">
                  <c:v>1094.7136734101023</c:v>
                </c:pt>
                <c:pt idx="42">
                  <c:v>1122.4174401241814</c:v>
                </c:pt>
                <c:pt idx="43">
                  <c:v>1134.5027817219236</c:v>
                </c:pt>
                <c:pt idx="44">
                  <c:v>1141.7756643657194</c:v>
                </c:pt>
                <c:pt idx="45">
                  <c:v>1160.5921111633486</c:v>
                </c:pt>
                <c:pt idx="46">
                  <c:v>1181.8204887042889</c:v>
                </c:pt>
                <c:pt idx="47">
                  <c:v>1199.6774223365705</c:v>
                </c:pt>
                <c:pt idx="48">
                  <c:v>1222.952625514584</c:v>
                </c:pt>
                <c:pt idx="49">
                  <c:v>1244.2676192170909</c:v>
                </c:pt>
                <c:pt idx="50">
                  <c:v>1269.4089790387995</c:v>
                </c:pt>
                <c:pt idx="51">
                  <c:v>1298.4694019650392</c:v>
                </c:pt>
                <c:pt idx="52">
                  <c:v>1326.0474976079242</c:v>
                </c:pt>
                <c:pt idx="53">
                  <c:v>1362.8605845706707</c:v>
                </c:pt>
                <c:pt idx="54">
                  <c:v>1400.5648569907482</c:v>
                </c:pt>
                <c:pt idx="55">
                  <c:v>1442.0262067024828</c:v>
                </c:pt>
                <c:pt idx="56">
                  <c:v>1492.5486093955251</c:v>
                </c:pt>
                <c:pt idx="57">
                  <c:v>1543.4402792732392</c:v>
                </c:pt>
                <c:pt idx="58">
                  <c:v>1609.7183831070258</c:v>
                </c:pt>
                <c:pt idx="59">
                  <c:v>1662.2077815959328</c:v>
                </c:pt>
                <c:pt idx="60">
                  <c:v>1738.8191316359803</c:v>
                </c:pt>
              </c:numCache>
            </c:numRef>
          </c:xVal>
          <c:yVal>
            <c:numRef>
              <c:f>Sheet2!$D:$D</c:f>
              <c:numCache>
                <c:formatCode>General</c:formatCode>
                <c:ptCount val="1048576"/>
                <c:pt idx="0">
                  <c:v>79.335187541737994</c:v>
                </c:pt>
                <c:pt idx="1">
                  <c:v>88.133709524190806</c:v>
                </c:pt>
                <c:pt idx="2">
                  <c:v>83.288559325094894</c:v>
                </c:pt>
                <c:pt idx="3">
                  <c:v>72.018675059067704</c:v>
                </c:pt>
                <c:pt idx="4">
                  <c:v>61.209365186801584</c:v>
                </c:pt>
                <c:pt idx="5">
                  <c:v>52.262480968188513</c:v>
                </c:pt>
                <c:pt idx="6">
                  <c:v>45.936803600723081</c:v>
                </c:pt>
                <c:pt idx="7">
                  <c:v>42.279141374186409</c:v>
                </c:pt>
                <c:pt idx="8">
                  <c:v>40.134904537358914</c:v>
                </c:pt>
                <c:pt idx="9">
                  <c:v>39.654593233604515</c:v>
                </c:pt>
                <c:pt idx="10">
                  <c:v>40.890962051348851</c:v>
                </c:pt>
                <c:pt idx="11">
                  <c:v>43.820757345297594</c:v>
                </c:pt>
                <c:pt idx="12">
                  <c:v>48.473272116421015</c:v>
                </c:pt>
                <c:pt idx="13">
                  <c:v>54.9986069225452</c:v>
                </c:pt>
                <c:pt idx="14">
                  <c:v>63.720912368213661</c:v>
                </c:pt>
                <c:pt idx="15">
                  <c:v>75.076866157458781</c:v>
                </c:pt>
                <c:pt idx="16">
                  <c:v>89.354988193142574</c:v>
                </c:pt>
                <c:pt idx="17">
                  <c:v>107.32955231690575</c:v>
                </c:pt>
                <c:pt idx="18">
                  <c:v>129.22233202487101</c:v>
                </c:pt>
                <c:pt idx="19">
                  <c:v>155.47397538867162</c:v>
                </c:pt>
                <c:pt idx="20">
                  <c:v>186.77222336868013</c:v>
                </c:pt>
                <c:pt idx="21">
                  <c:v>222.27018760239685</c:v>
                </c:pt>
                <c:pt idx="22">
                  <c:v>262.41645216311508</c:v>
                </c:pt>
                <c:pt idx="23">
                  <c:v>303.69705368640643</c:v>
                </c:pt>
                <c:pt idx="24">
                  <c:v>345.32886413197105</c:v>
                </c:pt>
                <c:pt idx="25">
                  <c:v>381.56244967954268</c:v>
                </c:pt>
                <c:pt idx="26">
                  <c:v>417.01978699414877</c:v>
                </c:pt>
                <c:pt idx="27">
                  <c:v>422.04067005892381</c:v>
                </c:pt>
                <c:pt idx="28">
                  <c:v>416.98968593865419</c:v>
                </c:pt>
                <c:pt idx="29">
                  <c:v>395.82304933238811</c:v>
                </c:pt>
                <c:pt idx="30">
                  <c:v>363.16642035247207</c:v>
                </c:pt>
                <c:pt idx="32">
                  <c:v>274.6947659025812</c:v>
                </c:pt>
                <c:pt idx="33">
                  <c:v>235.71947405113434</c:v>
                </c:pt>
                <c:pt idx="34">
                  <c:v>229.44572715818333</c:v>
                </c:pt>
                <c:pt idx="36">
                  <c:v>183.01749806649556</c:v>
                </c:pt>
                <c:pt idx="37">
                  <c:v>164.74895891588861</c:v>
                </c:pt>
                <c:pt idx="38">
                  <c:v>132.30256134263598</c:v>
                </c:pt>
                <c:pt idx="39">
                  <c:v>144.12519506735347</c:v>
                </c:pt>
                <c:pt idx="40">
                  <c:v>131.78533783887897</c:v>
                </c:pt>
                <c:pt idx="41">
                  <c:v>141.37620845257058</c:v>
                </c:pt>
                <c:pt idx="42">
                  <c:v>121.75474347409558</c:v>
                </c:pt>
                <c:pt idx="43">
                  <c:v>128.07233431163726</c:v>
                </c:pt>
                <c:pt idx="44">
                  <c:v>133.02841757823788</c:v>
                </c:pt>
                <c:pt idx="45">
                  <c:v>133.61880128262797</c:v>
                </c:pt>
                <c:pt idx="46">
                  <c:v>154.96646912065205</c:v>
                </c:pt>
                <c:pt idx="47">
                  <c:v>160.47965411801539</c:v>
                </c:pt>
                <c:pt idx="48">
                  <c:v>176.98609872493674</c:v>
                </c:pt>
                <c:pt idx="49">
                  <c:v>188.09002702651213</c:v>
                </c:pt>
                <c:pt idx="50">
                  <c:v>207.51631813378629</c:v>
                </c:pt>
                <c:pt idx="51">
                  <c:v>226.69475750273656</c:v>
                </c:pt>
                <c:pt idx="52">
                  <c:v>248.07387097742375</c:v>
                </c:pt>
                <c:pt idx="53">
                  <c:v>272.56605845563558</c:v>
                </c:pt>
                <c:pt idx="54">
                  <c:v>300.37509199446811</c:v>
                </c:pt>
                <c:pt idx="55">
                  <c:v>328.34444786005616</c:v>
                </c:pt>
                <c:pt idx="56">
                  <c:v>366.91360965266125</c:v>
                </c:pt>
                <c:pt idx="57">
                  <c:v>394.25825965335207</c:v>
                </c:pt>
                <c:pt idx="58">
                  <c:v>439.86870989500619</c:v>
                </c:pt>
                <c:pt idx="59">
                  <c:v>470.53361328710503</c:v>
                </c:pt>
                <c:pt idx="60">
                  <c:v>508.28514146507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63F-4365-8E9E-9AA32922FB6A}"/>
            </c:ext>
          </c:extLst>
        </c:ser>
        <c:ser>
          <c:idx val="2"/>
          <c:order val="2"/>
          <c:tx>
            <c:v>BCD-P/GC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9999"/>
              </a:solidFill>
              <a:ln w="9525">
                <a:solidFill>
                  <a:srgbClr val="009999"/>
                </a:solidFill>
              </a:ln>
              <a:effectLst/>
            </c:spPr>
          </c:marker>
          <c:xVal>
            <c:numRef>
              <c:f>Sheet2!$G:$G</c:f>
              <c:numCache>
                <c:formatCode>General</c:formatCode>
                <c:ptCount val="1048576"/>
                <c:pt idx="0">
                  <c:v>7.8500309600524947</c:v>
                </c:pt>
                <c:pt idx="1">
                  <c:v>35.712261105556927</c:v>
                </c:pt>
                <c:pt idx="2">
                  <c:v>61.972984045145743</c:v>
                </c:pt>
                <c:pt idx="3">
                  <c:v>80.043622204509603</c:v>
                </c:pt>
                <c:pt idx="4">
                  <c:v>90.65734819503821</c:v>
                </c:pt>
                <c:pt idx="5">
                  <c:v>97.019737171887485</c:v>
                </c:pt>
                <c:pt idx="6">
                  <c:v>100.747763121804</c:v>
                </c:pt>
                <c:pt idx="7">
                  <c:v>104.18339306428443</c:v>
                </c:pt>
                <c:pt idx="8">
                  <c:v>106.59428879788933</c:v>
                </c:pt>
                <c:pt idx="9">
                  <c:v>108.69941189275178</c:v>
                </c:pt>
                <c:pt idx="10">
                  <c:v>111.03037945439389</c:v>
                </c:pt>
                <c:pt idx="11">
                  <c:v>113.30570382458352</c:v>
                </c:pt>
                <c:pt idx="12">
                  <c:v>116.30842674882868</c:v>
                </c:pt>
                <c:pt idx="13">
                  <c:v>119.61387114616242</c:v>
                </c:pt>
                <c:pt idx="14">
                  <c:v>123.64248453570923</c:v>
                </c:pt>
                <c:pt idx="15">
                  <c:v>128.97698637512295</c:v>
                </c:pt>
                <c:pt idx="16">
                  <c:v>135.89395074888404</c:v>
                </c:pt>
                <c:pt idx="17">
                  <c:v>145.43009838034422</c:v>
                </c:pt>
                <c:pt idx="18">
                  <c:v>158.27266969463139</c:v>
                </c:pt>
                <c:pt idx="19">
                  <c:v>175.99620299462362</c:v>
                </c:pt>
                <c:pt idx="20">
                  <c:v>200.89714760765503</c:v>
                </c:pt>
                <c:pt idx="21">
                  <c:v>234.38956822861095</c:v>
                </c:pt>
                <c:pt idx="22">
                  <c:v>281.11630944682656</c:v>
                </c:pt>
                <c:pt idx="23">
                  <c:v>343.83275585634783</c:v>
                </c:pt>
                <c:pt idx="24">
                  <c:v>424.2347315188743</c:v>
                </c:pt>
                <c:pt idx="25">
                  <c:v>527.73199772590442</c:v>
                </c:pt>
                <c:pt idx="26">
                  <c:v>660.90189359599253</c:v>
                </c:pt>
                <c:pt idx="27">
                  <c:v>792.2122017225679</c:v>
                </c:pt>
                <c:pt idx="28">
                  <c:v>944.77196406491112</c:v>
                </c:pt>
                <c:pt idx="29">
                  <c:v>1099.0537113103658</c:v>
                </c:pt>
                <c:pt idx="30">
                  <c:v>1241.4288831997844</c:v>
                </c:pt>
                <c:pt idx="31">
                  <c:v>1335.3181289271429</c:v>
                </c:pt>
                <c:pt idx="32">
                  <c:v>1507.4652187602551</c:v>
                </c:pt>
                <c:pt idx="34">
                  <c:v>1587.6974418979664</c:v>
                </c:pt>
                <c:pt idx="35">
                  <c:v>1659.8186448857853</c:v>
                </c:pt>
                <c:pt idx="36">
                  <c:v>1665.4688906441565</c:v>
                </c:pt>
                <c:pt idx="37">
                  <c:v>1696.7002173747028</c:v>
                </c:pt>
                <c:pt idx="39">
                  <c:v>1733.5730260543846</c:v>
                </c:pt>
                <c:pt idx="40">
                  <c:v>1763.8616093071071</c:v>
                </c:pt>
                <c:pt idx="41">
                  <c:v>1741.1743286886231</c:v>
                </c:pt>
                <c:pt idx="42">
                  <c:v>1794.9919226518432</c:v>
                </c:pt>
                <c:pt idx="43">
                  <c:v>1816.1969759474896</c:v>
                </c:pt>
                <c:pt idx="44">
                  <c:v>1809.0618617451469</c:v>
                </c:pt>
                <c:pt idx="45">
                  <c:v>1847.3699672232983</c:v>
                </c:pt>
                <c:pt idx="46">
                  <c:v>1869.4835074545845</c:v>
                </c:pt>
                <c:pt idx="47">
                  <c:v>1887.1590126904907</c:v>
                </c:pt>
                <c:pt idx="48">
                  <c:v>1907.7130973170595</c:v>
                </c:pt>
                <c:pt idx="49">
                  <c:v>1928.751133694667</c:v>
                </c:pt>
                <c:pt idx="50">
                  <c:v>1959.3589120937279</c:v>
                </c:pt>
                <c:pt idx="51">
                  <c:v>1988.3194085485563</c:v>
                </c:pt>
                <c:pt idx="52">
                  <c:v>2014.0624653101986</c:v>
                </c:pt>
                <c:pt idx="53">
                  <c:v>2052.365295322606</c:v>
                </c:pt>
                <c:pt idx="54">
                  <c:v>2094.0615577489193</c:v>
                </c:pt>
                <c:pt idx="55">
                  <c:v>2133.0724375511536</c:v>
                </c:pt>
                <c:pt idx="56">
                  <c:v>2184.4474239062101</c:v>
                </c:pt>
                <c:pt idx="57">
                  <c:v>2239.830347161394</c:v>
                </c:pt>
                <c:pt idx="58">
                  <c:v>2304.1898753243354</c:v>
                </c:pt>
                <c:pt idx="59">
                  <c:v>2360.5530675846871</c:v>
                </c:pt>
                <c:pt idx="60">
                  <c:v>2438.9273622698734</c:v>
                </c:pt>
              </c:numCache>
            </c:numRef>
          </c:xVal>
          <c:yVal>
            <c:numRef>
              <c:f>Sheet2!$H:$H</c:f>
              <c:numCache>
                <c:formatCode>General</c:formatCode>
                <c:ptCount val="1048576"/>
                <c:pt idx="0">
                  <c:v>81.226199560639927</c:v>
                </c:pt>
                <c:pt idx="1">
                  <c:v>90.42988983663605</c:v>
                </c:pt>
                <c:pt idx="2">
                  <c:v>86.218050769226551</c:v>
                </c:pt>
                <c:pt idx="3">
                  <c:v>75.145886815156103</c:v>
                </c:pt>
                <c:pt idx="4">
                  <c:v>64.900027507966229</c:v>
                </c:pt>
                <c:pt idx="5">
                  <c:v>57.263755479333064</c:v>
                </c:pt>
                <c:pt idx="6">
                  <c:v>51.335504270532304</c:v>
                </c:pt>
                <c:pt idx="7">
                  <c:v>48.740883281100963</c:v>
                </c:pt>
                <c:pt idx="8">
                  <c:v>48.064478805696751</c:v>
                </c:pt>
                <c:pt idx="9">
                  <c:v>49.132781094280574</c:v>
                </c:pt>
                <c:pt idx="10">
                  <c:v>51.866882441834903</c:v>
                </c:pt>
                <c:pt idx="11">
                  <c:v>59.065779634422682</c:v>
                </c:pt>
                <c:pt idx="12">
                  <c:v>66.972724731067728</c:v>
                </c:pt>
                <c:pt idx="13">
                  <c:v>77.977507289406844</c:v>
                </c:pt>
                <c:pt idx="14">
                  <c:v>92.161825988472643</c:v>
                </c:pt>
                <c:pt idx="15">
                  <c:v>110.48637142083285</c:v>
                </c:pt>
                <c:pt idx="16">
                  <c:v>133.12352083340605</c:v>
                </c:pt>
                <c:pt idx="17">
                  <c:v>160.9665021738964</c:v>
                </c:pt>
                <c:pt idx="18">
                  <c:v>195.18586578066876</c:v>
                </c:pt>
                <c:pt idx="19">
                  <c:v>236.15543871170277</c:v>
                </c:pt>
                <c:pt idx="20">
                  <c:v>284.893870501793</c:v>
                </c:pt>
                <c:pt idx="21">
                  <c:v>341.82239482891356</c:v>
                </c:pt>
                <c:pt idx="22">
                  <c:v>404.86393544531262</c:v>
                </c:pt>
                <c:pt idx="23">
                  <c:v>475.05845647569805</c:v>
                </c:pt>
                <c:pt idx="24">
                  <c:v>544.11043093131718</c:v>
                </c:pt>
                <c:pt idx="25">
                  <c:v>609.6261019318091</c:v>
                </c:pt>
                <c:pt idx="26">
                  <c:v>641.15043629958802</c:v>
                </c:pt>
                <c:pt idx="27">
                  <c:v>712.45544018789133</c:v>
                </c:pt>
                <c:pt idx="28">
                  <c:v>710.30715379628987</c:v>
                </c:pt>
                <c:pt idx="29">
                  <c:v>697.06046156435707</c:v>
                </c:pt>
                <c:pt idx="30">
                  <c:v>677.74927640474743</c:v>
                </c:pt>
                <c:pt idx="31">
                  <c:v>603.19202172338544</c:v>
                </c:pt>
                <c:pt idx="32">
                  <c:v>497.50462713600723</c:v>
                </c:pt>
                <c:pt idx="34">
                  <c:v>422.33956960677932</c:v>
                </c:pt>
                <c:pt idx="35">
                  <c:v>322.77556403865947</c:v>
                </c:pt>
                <c:pt idx="36">
                  <c:v>325.67248990532403</c:v>
                </c:pt>
                <c:pt idx="37">
                  <c:v>277.65878994624137</c:v>
                </c:pt>
                <c:pt idx="39">
                  <c:v>219.7524116891542</c:v>
                </c:pt>
                <c:pt idx="40">
                  <c:v>198.48399236731947</c:v>
                </c:pt>
                <c:pt idx="41">
                  <c:v>197.75594059506156</c:v>
                </c:pt>
                <c:pt idx="42">
                  <c:v>176.4779802087161</c:v>
                </c:pt>
                <c:pt idx="43">
                  <c:v>165.34366579520645</c:v>
                </c:pt>
                <c:pt idx="44">
                  <c:v>187.59739109594341</c:v>
                </c:pt>
                <c:pt idx="45">
                  <c:v>169.24528059193935</c:v>
                </c:pt>
                <c:pt idx="46">
                  <c:v>180.52885014385453</c:v>
                </c:pt>
                <c:pt idx="47">
                  <c:v>182.31740071974002</c:v>
                </c:pt>
                <c:pt idx="48">
                  <c:v>190.25968386508265</c:v>
                </c:pt>
                <c:pt idx="49">
                  <c:v>207.79473747507149</c:v>
                </c:pt>
                <c:pt idx="50">
                  <c:v>224.14241408174055</c:v>
                </c:pt>
                <c:pt idx="51">
                  <c:v>243.11249738665242</c:v>
                </c:pt>
                <c:pt idx="52">
                  <c:v>259.17433208436631</c:v>
                </c:pt>
                <c:pt idx="53">
                  <c:v>289.01312980235178</c:v>
                </c:pt>
                <c:pt idx="54">
                  <c:v>318.84633733861756</c:v>
                </c:pt>
                <c:pt idx="55">
                  <c:v>347.57685814775954</c:v>
                </c:pt>
                <c:pt idx="56">
                  <c:v>382.62351608104029</c:v>
                </c:pt>
                <c:pt idx="57">
                  <c:v>423.64892816487344</c:v>
                </c:pt>
                <c:pt idx="58">
                  <c:v>465.19494295848523</c:v>
                </c:pt>
                <c:pt idx="59">
                  <c:v>503.54300759936604</c:v>
                </c:pt>
                <c:pt idx="60">
                  <c:v>555.019618760681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63F-4365-8E9E-9AA32922FB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1961008"/>
        <c:axId val="421960584"/>
      </c:scatterChart>
      <c:valAx>
        <c:axId val="421961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Z' (</a:t>
                </a: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  <a:sym typeface="Symbol" panose="05050102010706020507" pitchFamily="18" charset="2"/>
                  </a:rPr>
                  <a:t>.cm</a:t>
                </a:r>
                <a:r>
                  <a:rPr lang="en-US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  <a:sym typeface="Symbol" panose="05050102010706020507" pitchFamily="18" charset="2"/>
                  </a:rPr>
                  <a:t>2</a:t>
                </a: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960584"/>
        <c:crosses val="autoZero"/>
        <c:crossBetween val="midCat"/>
      </c:valAx>
      <c:valAx>
        <c:axId val="421960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Z'' (</a:t>
                </a: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  <a:sym typeface="Symbol" panose="05050102010706020507" pitchFamily="18" charset="2"/>
                  </a:rPr>
                  <a:t>.cm</a:t>
                </a:r>
                <a:r>
                  <a:rPr lang="en-US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  <a:sym typeface="Symbol" panose="05050102010706020507" pitchFamily="18" charset="2"/>
                  </a:rPr>
                  <a:t>2</a:t>
                </a: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9610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1980074365704285"/>
          <c:y val="1.7070939049285503E-2"/>
          <c:w val="0.22124703162104736"/>
          <c:h val="0.219810414323209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12248468941379"/>
          <c:y val="6.1111111111111109E-2"/>
          <c:w val="0.74042253764332089"/>
          <c:h val="0.73879615048118974"/>
        </c:manualLayout>
      </c:layout>
      <c:scatterChart>
        <c:scatterStyle val="smoothMarker"/>
        <c:varyColors val="0"/>
        <c:ser>
          <c:idx val="0"/>
          <c:order val="0"/>
          <c:tx>
            <c:v>Uv-vis spectrum of B-CD and Y-CD</c:v>
          </c:tx>
          <c:spPr>
            <a:ln w="19050" cap="rnd">
              <a:solidFill>
                <a:srgbClr val="00FFFF"/>
              </a:solidFill>
              <a:round/>
            </a:ln>
            <a:effectLst/>
          </c:spPr>
          <c:marker>
            <c:symbol val="none"/>
          </c:marker>
          <c:xVal>
            <c:numRef>
              <c:f>'ACD-YCD'!$H$1:$H$862</c:f>
              <c:numCache>
                <c:formatCode>General</c:formatCode>
                <c:ptCount val="862"/>
                <c:pt idx="0">
                  <c:v>250</c:v>
                </c:pt>
                <c:pt idx="1">
                  <c:v>251</c:v>
                </c:pt>
                <c:pt idx="2">
                  <c:v>252</c:v>
                </c:pt>
                <c:pt idx="3">
                  <c:v>253</c:v>
                </c:pt>
                <c:pt idx="4">
                  <c:v>254</c:v>
                </c:pt>
                <c:pt idx="5">
                  <c:v>255</c:v>
                </c:pt>
                <c:pt idx="6">
                  <c:v>256</c:v>
                </c:pt>
                <c:pt idx="7">
                  <c:v>257</c:v>
                </c:pt>
                <c:pt idx="8">
                  <c:v>258</c:v>
                </c:pt>
                <c:pt idx="9">
                  <c:v>259</c:v>
                </c:pt>
                <c:pt idx="10">
                  <c:v>260</c:v>
                </c:pt>
                <c:pt idx="11">
                  <c:v>261</c:v>
                </c:pt>
                <c:pt idx="12">
                  <c:v>262</c:v>
                </c:pt>
                <c:pt idx="13">
                  <c:v>263</c:v>
                </c:pt>
                <c:pt idx="14">
                  <c:v>264</c:v>
                </c:pt>
                <c:pt idx="15">
                  <c:v>265</c:v>
                </c:pt>
                <c:pt idx="16">
                  <c:v>266</c:v>
                </c:pt>
                <c:pt idx="17">
                  <c:v>267</c:v>
                </c:pt>
                <c:pt idx="18">
                  <c:v>268</c:v>
                </c:pt>
                <c:pt idx="19">
                  <c:v>269</c:v>
                </c:pt>
                <c:pt idx="20">
                  <c:v>270</c:v>
                </c:pt>
                <c:pt idx="21">
                  <c:v>271</c:v>
                </c:pt>
                <c:pt idx="22">
                  <c:v>272</c:v>
                </c:pt>
                <c:pt idx="23">
                  <c:v>273</c:v>
                </c:pt>
                <c:pt idx="24">
                  <c:v>274</c:v>
                </c:pt>
                <c:pt idx="25">
                  <c:v>275</c:v>
                </c:pt>
                <c:pt idx="26">
                  <c:v>276</c:v>
                </c:pt>
                <c:pt idx="27">
                  <c:v>277</c:v>
                </c:pt>
                <c:pt idx="28">
                  <c:v>278</c:v>
                </c:pt>
                <c:pt idx="29">
                  <c:v>279</c:v>
                </c:pt>
                <c:pt idx="30">
                  <c:v>280</c:v>
                </c:pt>
                <c:pt idx="31">
                  <c:v>281</c:v>
                </c:pt>
                <c:pt idx="32">
                  <c:v>282</c:v>
                </c:pt>
                <c:pt idx="33">
                  <c:v>283</c:v>
                </c:pt>
                <c:pt idx="34">
                  <c:v>284</c:v>
                </c:pt>
                <c:pt idx="35">
                  <c:v>285</c:v>
                </c:pt>
                <c:pt idx="36">
                  <c:v>286</c:v>
                </c:pt>
                <c:pt idx="37">
                  <c:v>287</c:v>
                </c:pt>
                <c:pt idx="38">
                  <c:v>288</c:v>
                </c:pt>
                <c:pt idx="39">
                  <c:v>289</c:v>
                </c:pt>
                <c:pt idx="40">
                  <c:v>290</c:v>
                </c:pt>
                <c:pt idx="41">
                  <c:v>291</c:v>
                </c:pt>
                <c:pt idx="42">
                  <c:v>292</c:v>
                </c:pt>
                <c:pt idx="43">
                  <c:v>293</c:v>
                </c:pt>
                <c:pt idx="44">
                  <c:v>294</c:v>
                </c:pt>
                <c:pt idx="45">
                  <c:v>295</c:v>
                </c:pt>
                <c:pt idx="46">
                  <c:v>296</c:v>
                </c:pt>
                <c:pt idx="47">
                  <c:v>297</c:v>
                </c:pt>
                <c:pt idx="48">
                  <c:v>298</c:v>
                </c:pt>
                <c:pt idx="49">
                  <c:v>299</c:v>
                </c:pt>
                <c:pt idx="50">
                  <c:v>300</c:v>
                </c:pt>
                <c:pt idx="51">
                  <c:v>301</c:v>
                </c:pt>
                <c:pt idx="52">
                  <c:v>302</c:v>
                </c:pt>
                <c:pt idx="53">
                  <c:v>303</c:v>
                </c:pt>
                <c:pt idx="54">
                  <c:v>304</c:v>
                </c:pt>
                <c:pt idx="55">
                  <c:v>305</c:v>
                </c:pt>
                <c:pt idx="56">
                  <c:v>306</c:v>
                </c:pt>
                <c:pt idx="57">
                  <c:v>307</c:v>
                </c:pt>
                <c:pt idx="58">
                  <c:v>308</c:v>
                </c:pt>
                <c:pt idx="59">
                  <c:v>309</c:v>
                </c:pt>
                <c:pt idx="60">
                  <c:v>310</c:v>
                </c:pt>
                <c:pt idx="61">
                  <c:v>311</c:v>
                </c:pt>
                <c:pt idx="62">
                  <c:v>312</c:v>
                </c:pt>
                <c:pt idx="63">
                  <c:v>313</c:v>
                </c:pt>
                <c:pt idx="64">
                  <c:v>314</c:v>
                </c:pt>
                <c:pt idx="65">
                  <c:v>315</c:v>
                </c:pt>
                <c:pt idx="66">
                  <c:v>316</c:v>
                </c:pt>
                <c:pt idx="67">
                  <c:v>317</c:v>
                </c:pt>
                <c:pt idx="68">
                  <c:v>318</c:v>
                </c:pt>
                <c:pt idx="69">
                  <c:v>319</c:v>
                </c:pt>
                <c:pt idx="70">
                  <c:v>320</c:v>
                </c:pt>
                <c:pt idx="71">
                  <c:v>321</c:v>
                </c:pt>
                <c:pt idx="72">
                  <c:v>322</c:v>
                </c:pt>
                <c:pt idx="73">
                  <c:v>323</c:v>
                </c:pt>
                <c:pt idx="74">
                  <c:v>324</c:v>
                </c:pt>
                <c:pt idx="75">
                  <c:v>325</c:v>
                </c:pt>
                <c:pt idx="76">
                  <c:v>326</c:v>
                </c:pt>
                <c:pt idx="77">
                  <c:v>327</c:v>
                </c:pt>
                <c:pt idx="78">
                  <c:v>328</c:v>
                </c:pt>
                <c:pt idx="79">
                  <c:v>329</c:v>
                </c:pt>
                <c:pt idx="80">
                  <c:v>330</c:v>
                </c:pt>
                <c:pt idx="81">
                  <c:v>331</c:v>
                </c:pt>
                <c:pt idx="82">
                  <c:v>332</c:v>
                </c:pt>
                <c:pt idx="83">
                  <c:v>333</c:v>
                </c:pt>
                <c:pt idx="84">
                  <c:v>334</c:v>
                </c:pt>
                <c:pt idx="85">
                  <c:v>335</c:v>
                </c:pt>
                <c:pt idx="86">
                  <c:v>336</c:v>
                </c:pt>
                <c:pt idx="87">
                  <c:v>337</c:v>
                </c:pt>
                <c:pt idx="88">
                  <c:v>338</c:v>
                </c:pt>
                <c:pt idx="89">
                  <c:v>339</c:v>
                </c:pt>
                <c:pt idx="90">
                  <c:v>340</c:v>
                </c:pt>
                <c:pt idx="91">
                  <c:v>341</c:v>
                </c:pt>
                <c:pt idx="92">
                  <c:v>342</c:v>
                </c:pt>
                <c:pt idx="93">
                  <c:v>343</c:v>
                </c:pt>
                <c:pt idx="94">
                  <c:v>344</c:v>
                </c:pt>
                <c:pt idx="95">
                  <c:v>345</c:v>
                </c:pt>
                <c:pt idx="96">
                  <c:v>346</c:v>
                </c:pt>
                <c:pt idx="97">
                  <c:v>347</c:v>
                </c:pt>
                <c:pt idx="98">
                  <c:v>348</c:v>
                </c:pt>
                <c:pt idx="99">
                  <c:v>349</c:v>
                </c:pt>
                <c:pt idx="100">
                  <c:v>350</c:v>
                </c:pt>
                <c:pt idx="101">
                  <c:v>351</c:v>
                </c:pt>
                <c:pt idx="102">
                  <c:v>352</c:v>
                </c:pt>
                <c:pt idx="103">
                  <c:v>353</c:v>
                </c:pt>
                <c:pt idx="104">
                  <c:v>354</c:v>
                </c:pt>
                <c:pt idx="105">
                  <c:v>355</c:v>
                </c:pt>
                <c:pt idx="106">
                  <c:v>356</c:v>
                </c:pt>
                <c:pt idx="107">
                  <c:v>357</c:v>
                </c:pt>
                <c:pt idx="108">
                  <c:v>358</c:v>
                </c:pt>
                <c:pt idx="109">
                  <c:v>359</c:v>
                </c:pt>
                <c:pt idx="110">
                  <c:v>360</c:v>
                </c:pt>
                <c:pt idx="111">
                  <c:v>361</c:v>
                </c:pt>
                <c:pt idx="112">
                  <c:v>362</c:v>
                </c:pt>
                <c:pt idx="113">
                  <c:v>363</c:v>
                </c:pt>
                <c:pt idx="114">
                  <c:v>364</c:v>
                </c:pt>
                <c:pt idx="115">
                  <c:v>365</c:v>
                </c:pt>
                <c:pt idx="116">
                  <c:v>366</c:v>
                </c:pt>
                <c:pt idx="117">
                  <c:v>367</c:v>
                </c:pt>
                <c:pt idx="118">
                  <c:v>368</c:v>
                </c:pt>
                <c:pt idx="119">
                  <c:v>369</c:v>
                </c:pt>
                <c:pt idx="120">
                  <c:v>370</c:v>
                </c:pt>
                <c:pt idx="121">
                  <c:v>371</c:v>
                </c:pt>
                <c:pt idx="122">
                  <c:v>372</c:v>
                </c:pt>
                <c:pt idx="123">
                  <c:v>373</c:v>
                </c:pt>
                <c:pt idx="124">
                  <c:v>374</c:v>
                </c:pt>
                <c:pt idx="125">
                  <c:v>375</c:v>
                </c:pt>
                <c:pt idx="126">
                  <c:v>376</c:v>
                </c:pt>
                <c:pt idx="127">
                  <c:v>377</c:v>
                </c:pt>
                <c:pt idx="128">
                  <c:v>378</c:v>
                </c:pt>
                <c:pt idx="129">
                  <c:v>379</c:v>
                </c:pt>
                <c:pt idx="130">
                  <c:v>380</c:v>
                </c:pt>
                <c:pt idx="131">
                  <c:v>381</c:v>
                </c:pt>
                <c:pt idx="132">
                  <c:v>382</c:v>
                </c:pt>
                <c:pt idx="133">
                  <c:v>383</c:v>
                </c:pt>
                <c:pt idx="134">
                  <c:v>384</c:v>
                </c:pt>
                <c:pt idx="135">
                  <c:v>385</c:v>
                </c:pt>
                <c:pt idx="136">
                  <c:v>386</c:v>
                </c:pt>
                <c:pt idx="137">
                  <c:v>387</c:v>
                </c:pt>
                <c:pt idx="138">
                  <c:v>388</c:v>
                </c:pt>
                <c:pt idx="139">
                  <c:v>389</c:v>
                </c:pt>
                <c:pt idx="140">
                  <c:v>390</c:v>
                </c:pt>
                <c:pt idx="141">
                  <c:v>391</c:v>
                </c:pt>
                <c:pt idx="142">
                  <c:v>392</c:v>
                </c:pt>
                <c:pt idx="143">
                  <c:v>393</c:v>
                </c:pt>
                <c:pt idx="144">
                  <c:v>394</c:v>
                </c:pt>
                <c:pt idx="145">
                  <c:v>395</c:v>
                </c:pt>
                <c:pt idx="146">
                  <c:v>396</c:v>
                </c:pt>
                <c:pt idx="147">
                  <c:v>397</c:v>
                </c:pt>
                <c:pt idx="148">
                  <c:v>398</c:v>
                </c:pt>
                <c:pt idx="149">
                  <c:v>399</c:v>
                </c:pt>
                <c:pt idx="150">
                  <c:v>400</c:v>
                </c:pt>
                <c:pt idx="151">
                  <c:v>401</c:v>
                </c:pt>
                <c:pt idx="152">
                  <c:v>402</c:v>
                </c:pt>
                <c:pt idx="153">
                  <c:v>403</c:v>
                </c:pt>
                <c:pt idx="154">
                  <c:v>404</c:v>
                </c:pt>
                <c:pt idx="155">
                  <c:v>405</c:v>
                </c:pt>
                <c:pt idx="156">
                  <c:v>406</c:v>
                </c:pt>
                <c:pt idx="157">
                  <c:v>407</c:v>
                </c:pt>
                <c:pt idx="158">
                  <c:v>408</c:v>
                </c:pt>
                <c:pt idx="159">
                  <c:v>409</c:v>
                </c:pt>
                <c:pt idx="160">
                  <c:v>410</c:v>
                </c:pt>
                <c:pt idx="161">
                  <c:v>411</c:v>
                </c:pt>
                <c:pt idx="162">
                  <c:v>412</c:v>
                </c:pt>
                <c:pt idx="163">
                  <c:v>413</c:v>
                </c:pt>
                <c:pt idx="164">
                  <c:v>414</c:v>
                </c:pt>
                <c:pt idx="165">
                  <c:v>415</c:v>
                </c:pt>
                <c:pt idx="166">
                  <c:v>416</c:v>
                </c:pt>
                <c:pt idx="167">
                  <c:v>417</c:v>
                </c:pt>
                <c:pt idx="168">
                  <c:v>418</c:v>
                </c:pt>
                <c:pt idx="169">
                  <c:v>419</c:v>
                </c:pt>
                <c:pt idx="170">
                  <c:v>420</c:v>
                </c:pt>
                <c:pt idx="171">
                  <c:v>421</c:v>
                </c:pt>
                <c:pt idx="172">
                  <c:v>422</c:v>
                </c:pt>
                <c:pt idx="173">
                  <c:v>423</c:v>
                </c:pt>
                <c:pt idx="174">
                  <c:v>424</c:v>
                </c:pt>
                <c:pt idx="175">
                  <c:v>425</c:v>
                </c:pt>
                <c:pt idx="176">
                  <c:v>426</c:v>
                </c:pt>
                <c:pt idx="177">
                  <c:v>427</c:v>
                </c:pt>
                <c:pt idx="178">
                  <c:v>428</c:v>
                </c:pt>
                <c:pt idx="179">
                  <c:v>429</c:v>
                </c:pt>
                <c:pt idx="180">
                  <c:v>430</c:v>
                </c:pt>
                <c:pt idx="181">
                  <c:v>431</c:v>
                </c:pt>
                <c:pt idx="182">
                  <c:v>432</c:v>
                </c:pt>
                <c:pt idx="183">
                  <c:v>433</c:v>
                </c:pt>
                <c:pt idx="184">
                  <c:v>434</c:v>
                </c:pt>
                <c:pt idx="185">
                  <c:v>435</c:v>
                </c:pt>
                <c:pt idx="186">
                  <c:v>436</c:v>
                </c:pt>
                <c:pt idx="187">
                  <c:v>437</c:v>
                </c:pt>
                <c:pt idx="188">
                  <c:v>438</c:v>
                </c:pt>
                <c:pt idx="189">
                  <c:v>439</c:v>
                </c:pt>
                <c:pt idx="190">
                  <c:v>440</c:v>
                </c:pt>
                <c:pt idx="191">
                  <c:v>441</c:v>
                </c:pt>
                <c:pt idx="192">
                  <c:v>442</c:v>
                </c:pt>
                <c:pt idx="193">
                  <c:v>443</c:v>
                </c:pt>
                <c:pt idx="194">
                  <c:v>444</c:v>
                </c:pt>
                <c:pt idx="195">
                  <c:v>445</c:v>
                </c:pt>
                <c:pt idx="196">
                  <c:v>446</c:v>
                </c:pt>
                <c:pt idx="197">
                  <c:v>447</c:v>
                </c:pt>
                <c:pt idx="198">
                  <c:v>448</c:v>
                </c:pt>
                <c:pt idx="199">
                  <c:v>449</c:v>
                </c:pt>
                <c:pt idx="200">
                  <c:v>450</c:v>
                </c:pt>
                <c:pt idx="201">
                  <c:v>451</c:v>
                </c:pt>
                <c:pt idx="202">
                  <c:v>452</c:v>
                </c:pt>
                <c:pt idx="203">
                  <c:v>453</c:v>
                </c:pt>
                <c:pt idx="204">
                  <c:v>454</c:v>
                </c:pt>
                <c:pt idx="205">
                  <c:v>455</c:v>
                </c:pt>
                <c:pt idx="206">
                  <c:v>456</c:v>
                </c:pt>
                <c:pt idx="207">
                  <c:v>457</c:v>
                </c:pt>
                <c:pt idx="208">
                  <c:v>458</c:v>
                </c:pt>
                <c:pt idx="209">
                  <c:v>459</c:v>
                </c:pt>
                <c:pt idx="210">
                  <c:v>460</c:v>
                </c:pt>
                <c:pt idx="211">
                  <c:v>461</c:v>
                </c:pt>
                <c:pt idx="212">
                  <c:v>462</c:v>
                </c:pt>
                <c:pt idx="213">
                  <c:v>463</c:v>
                </c:pt>
                <c:pt idx="214">
                  <c:v>464</c:v>
                </c:pt>
                <c:pt idx="215">
                  <c:v>465</c:v>
                </c:pt>
                <c:pt idx="216">
                  <c:v>466</c:v>
                </c:pt>
                <c:pt idx="217">
                  <c:v>467</c:v>
                </c:pt>
                <c:pt idx="218">
                  <c:v>468</c:v>
                </c:pt>
                <c:pt idx="219">
                  <c:v>469</c:v>
                </c:pt>
                <c:pt idx="220">
                  <c:v>470</c:v>
                </c:pt>
                <c:pt idx="221">
                  <c:v>471</c:v>
                </c:pt>
                <c:pt idx="222">
                  <c:v>472</c:v>
                </c:pt>
                <c:pt idx="223">
                  <c:v>473</c:v>
                </c:pt>
                <c:pt idx="224">
                  <c:v>474</c:v>
                </c:pt>
                <c:pt idx="225">
                  <c:v>475</c:v>
                </c:pt>
                <c:pt idx="226">
                  <c:v>476</c:v>
                </c:pt>
                <c:pt idx="227">
                  <c:v>477</c:v>
                </c:pt>
                <c:pt idx="228">
                  <c:v>478</c:v>
                </c:pt>
                <c:pt idx="229">
                  <c:v>479</c:v>
                </c:pt>
                <c:pt idx="230">
                  <c:v>480</c:v>
                </c:pt>
                <c:pt idx="231">
                  <c:v>481</c:v>
                </c:pt>
                <c:pt idx="232">
                  <c:v>482</c:v>
                </c:pt>
                <c:pt idx="233">
                  <c:v>483</c:v>
                </c:pt>
                <c:pt idx="234">
                  <c:v>484</c:v>
                </c:pt>
                <c:pt idx="235">
                  <c:v>485</c:v>
                </c:pt>
                <c:pt idx="236">
                  <c:v>486</c:v>
                </c:pt>
                <c:pt idx="237">
                  <c:v>487</c:v>
                </c:pt>
                <c:pt idx="238">
                  <c:v>488</c:v>
                </c:pt>
                <c:pt idx="239">
                  <c:v>489</c:v>
                </c:pt>
                <c:pt idx="240">
                  <c:v>490</c:v>
                </c:pt>
                <c:pt idx="241">
                  <c:v>491</c:v>
                </c:pt>
                <c:pt idx="242">
                  <c:v>492</c:v>
                </c:pt>
                <c:pt idx="243">
                  <c:v>493</c:v>
                </c:pt>
                <c:pt idx="244">
                  <c:v>494</c:v>
                </c:pt>
                <c:pt idx="245">
                  <c:v>495</c:v>
                </c:pt>
                <c:pt idx="246">
                  <c:v>496</c:v>
                </c:pt>
                <c:pt idx="247">
                  <c:v>497</c:v>
                </c:pt>
                <c:pt idx="248">
                  <c:v>498</c:v>
                </c:pt>
                <c:pt idx="249">
                  <c:v>499</c:v>
                </c:pt>
                <c:pt idx="250">
                  <c:v>500</c:v>
                </c:pt>
                <c:pt idx="251">
                  <c:v>501</c:v>
                </c:pt>
                <c:pt idx="252">
                  <c:v>502</c:v>
                </c:pt>
                <c:pt idx="253">
                  <c:v>503</c:v>
                </c:pt>
                <c:pt idx="254">
                  <c:v>504</c:v>
                </c:pt>
                <c:pt idx="255">
                  <c:v>505</c:v>
                </c:pt>
                <c:pt idx="256">
                  <c:v>506</c:v>
                </c:pt>
                <c:pt idx="257">
                  <c:v>507</c:v>
                </c:pt>
                <c:pt idx="258">
                  <c:v>508</c:v>
                </c:pt>
                <c:pt idx="259">
                  <c:v>509</c:v>
                </c:pt>
                <c:pt idx="260">
                  <c:v>510</c:v>
                </c:pt>
                <c:pt idx="261">
                  <c:v>511</c:v>
                </c:pt>
                <c:pt idx="262">
                  <c:v>512</c:v>
                </c:pt>
                <c:pt idx="263">
                  <c:v>513</c:v>
                </c:pt>
                <c:pt idx="264">
                  <c:v>514</c:v>
                </c:pt>
                <c:pt idx="265">
                  <c:v>515</c:v>
                </c:pt>
                <c:pt idx="266">
                  <c:v>516</c:v>
                </c:pt>
                <c:pt idx="267">
                  <c:v>517</c:v>
                </c:pt>
                <c:pt idx="268">
                  <c:v>518</c:v>
                </c:pt>
                <c:pt idx="269">
                  <c:v>519</c:v>
                </c:pt>
                <c:pt idx="270">
                  <c:v>520</c:v>
                </c:pt>
                <c:pt idx="271">
                  <c:v>521</c:v>
                </c:pt>
                <c:pt idx="272">
                  <c:v>522</c:v>
                </c:pt>
                <c:pt idx="273">
                  <c:v>523</c:v>
                </c:pt>
                <c:pt idx="274">
                  <c:v>524</c:v>
                </c:pt>
                <c:pt idx="275">
                  <c:v>525</c:v>
                </c:pt>
                <c:pt idx="276">
                  <c:v>526</c:v>
                </c:pt>
                <c:pt idx="277">
                  <c:v>527</c:v>
                </c:pt>
                <c:pt idx="278">
                  <c:v>528</c:v>
                </c:pt>
                <c:pt idx="279">
                  <c:v>529</c:v>
                </c:pt>
                <c:pt idx="280">
                  <c:v>530</c:v>
                </c:pt>
                <c:pt idx="281">
                  <c:v>531</c:v>
                </c:pt>
                <c:pt idx="282">
                  <c:v>532</c:v>
                </c:pt>
                <c:pt idx="283">
                  <c:v>533</c:v>
                </c:pt>
                <c:pt idx="284">
                  <c:v>534</c:v>
                </c:pt>
                <c:pt idx="285">
                  <c:v>535</c:v>
                </c:pt>
                <c:pt idx="286">
                  <c:v>536</c:v>
                </c:pt>
                <c:pt idx="287">
                  <c:v>537</c:v>
                </c:pt>
                <c:pt idx="288">
                  <c:v>538</c:v>
                </c:pt>
                <c:pt idx="289">
                  <c:v>539</c:v>
                </c:pt>
                <c:pt idx="290">
                  <c:v>540</c:v>
                </c:pt>
                <c:pt idx="291">
                  <c:v>541</c:v>
                </c:pt>
                <c:pt idx="292">
                  <c:v>542</c:v>
                </c:pt>
                <c:pt idx="293">
                  <c:v>543</c:v>
                </c:pt>
                <c:pt idx="294">
                  <c:v>544</c:v>
                </c:pt>
                <c:pt idx="295">
                  <c:v>545</c:v>
                </c:pt>
                <c:pt idx="296">
                  <c:v>546</c:v>
                </c:pt>
                <c:pt idx="297">
                  <c:v>547</c:v>
                </c:pt>
                <c:pt idx="298">
                  <c:v>548</c:v>
                </c:pt>
                <c:pt idx="299">
                  <c:v>549</c:v>
                </c:pt>
                <c:pt idx="300">
                  <c:v>550</c:v>
                </c:pt>
                <c:pt idx="301">
                  <c:v>551</c:v>
                </c:pt>
                <c:pt idx="302">
                  <c:v>552</c:v>
                </c:pt>
                <c:pt idx="303">
                  <c:v>553</c:v>
                </c:pt>
                <c:pt idx="304">
                  <c:v>554</c:v>
                </c:pt>
                <c:pt idx="305">
                  <c:v>555</c:v>
                </c:pt>
                <c:pt idx="306">
                  <c:v>556</c:v>
                </c:pt>
                <c:pt idx="307">
                  <c:v>557</c:v>
                </c:pt>
                <c:pt idx="308">
                  <c:v>558</c:v>
                </c:pt>
                <c:pt idx="309">
                  <c:v>559</c:v>
                </c:pt>
                <c:pt idx="310">
                  <c:v>560</c:v>
                </c:pt>
                <c:pt idx="311">
                  <c:v>561</c:v>
                </c:pt>
                <c:pt idx="312">
                  <c:v>562</c:v>
                </c:pt>
                <c:pt idx="313">
                  <c:v>563</c:v>
                </c:pt>
                <c:pt idx="314">
                  <c:v>564</c:v>
                </c:pt>
                <c:pt idx="315">
                  <c:v>565</c:v>
                </c:pt>
                <c:pt idx="316">
                  <c:v>566</c:v>
                </c:pt>
                <c:pt idx="317">
                  <c:v>567</c:v>
                </c:pt>
                <c:pt idx="318">
                  <c:v>568</c:v>
                </c:pt>
                <c:pt idx="319">
                  <c:v>569</c:v>
                </c:pt>
                <c:pt idx="320">
                  <c:v>570</c:v>
                </c:pt>
                <c:pt idx="321">
                  <c:v>571</c:v>
                </c:pt>
                <c:pt idx="322">
                  <c:v>572</c:v>
                </c:pt>
                <c:pt idx="323">
                  <c:v>573</c:v>
                </c:pt>
                <c:pt idx="324">
                  <c:v>574</c:v>
                </c:pt>
                <c:pt idx="325">
                  <c:v>575</c:v>
                </c:pt>
                <c:pt idx="326">
                  <c:v>576</c:v>
                </c:pt>
                <c:pt idx="327">
                  <c:v>577</c:v>
                </c:pt>
                <c:pt idx="328">
                  <c:v>578</c:v>
                </c:pt>
                <c:pt idx="329">
                  <c:v>579</c:v>
                </c:pt>
                <c:pt idx="330">
                  <c:v>580</c:v>
                </c:pt>
                <c:pt idx="331">
                  <c:v>581</c:v>
                </c:pt>
                <c:pt idx="332">
                  <c:v>582</c:v>
                </c:pt>
                <c:pt idx="333">
                  <c:v>583</c:v>
                </c:pt>
                <c:pt idx="334">
                  <c:v>584</c:v>
                </c:pt>
                <c:pt idx="335">
                  <c:v>585</c:v>
                </c:pt>
                <c:pt idx="336">
                  <c:v>586</c:v>
                </c:pt>
                <c:pt idx="337">
                  <c:v>587</c:v>
                </c:pt>
                <c:pt idx="338">
                  <c:v>588</c:v>
                </c:pt>
                <c:pt idx="339">
                  <c:v>589</c:v>
                </c:pt>
                <c:pt idx="340">
                  <c:v>590</c:v>
                </c:pt>
                <c:pt idx="341">
                  <c:v>591</c:v>
                </c:pt>
                <c:pt idx="342">
                  <c:v>592</c:v>
                </c:pt>
                <c:pt idx="343">
                  <c:v>593</c:v>
                </c:pt>
                <c:pt idx="344">
                  <c:v>594</c:v>
                </c:pt>
                <c:pt idx="345">
                  <c:v>595</c:v>
                </c:pt>
                <c:pt idx="346">
                  <c:v>596</c:v>
                </c:pt>
                <c:pt idx="347">
                  <c:v>597</c:v>
                </c:pt>
                <c:pt idx="348">
                  <c:v>598</c:v>
                </c:pt>
                <c:pt idx="349">
                  <c:v>599</c:v>
                </c:pt>
                <c:pt idx="350">
                  <c:v>600</c:v>
                </c:pt>
                <c:pt idx="351">
                  <c:v>601</c:v>
                </c:pt>
                <c:pt idx="352">
                  <c:v>602</c:v>
                </c:pt>
                <c:pt idx="353">
                  <c:v>603</c:v>
                </c:pt>
                <c:pt idx="354">
                  <c:v>604</c:v>
                </c:pt>
                <c:pt idx="355">
                  <c:v>605</c:v>
                </c:pt>
                <c:pt idx="356">
                  <c:v>606</c:v>
                </c:pt>
                <c:pt idx="357">
                  <c:v>607</c:v>
                </c:pt>
                <c:pt idx="358">
                  <c:v>608</c:v>
                </c:pt>
                <c:pt idx="359">
                  <c:v>609</c:v>
                </c:pt>
                <c:pt idx="360">
                  <c:v>610</c:v>
                </c:pt>
                <c:pt idx="361">
                  <c:v>611</c:v>
                </c:pt>
                <c:pt idx="362">
                  <c:v>612</c:v>
                </c:pt>
                <c:pt idx="363">
                  <c:v>613</c:v>
                </c:pt>
                <c:pt idx="364">
                  <c:v>614</c:v>
                </c:pt>
                <c:pt idx="365">
                  <c:v>615</c:v>
                </c:pt>
                <c:pt idx="366">
                  <c:v>616</c:v>
                </c:pt>
                <c:pt idx="367">
                  <c:v>617</c:v>
                </c:pt>
                <c:pt idx="368">
                  <c:v>618</c:v>
                </c:pt>
                <c:pt idx="369">
                  <c:v>619</c:v>
                </c:pt>
                <c:pt idx="370">
                  <c:v>620</c:v>
                </c:pt>
                <c:pt idx="371">
                  <c:v>621</c:v>
                </c:pt>
                <c:pt idx="372">
                  <c:v>622</c:v>
                </c:pt>
                <c:pt idx="373">
                  <c:v>623</c:v>
                </c:pt>
                <c:pt idx="374">
                  <c:v>624</c:v>
                </c:pt>
                <c:pt idx="375">
                  <c:v>625</c:v>
                </c:pt>
                <c:pt idx="376">
                  <c:v>626</c:v>
                </c:pt>
                <c:pt idx="377">
                  <c:v>627</c:v>
                </c:pt>
                <c:pt idx="378">
                  <c:v>628</c:v>
                </c:pt>
                <c:pt idx="379">
                  <c:v>629</c:v>
                </c:pt>
                <c:pt idx="380">
                  <c:v>630</c:v>
                </c:pt>
                <c:pt idx="381">
                  <c:v>631</c:v>
                </c:pt>
                <c:pt idx="382">
                  <c:v>632</c:v>
                </c:pt>
                <c:pt idx="383">
                  <c:v>633</c:v>
                </c:pt>
                <c:pt idx="384">
                  <c:v>634</c:v>
                </c:pt>
                <c:pt idx="385">
                  <c:v>635</c:v>
                </c:pt>
                <c:pt idx="386">
                  <c:v>636</c:v>
                </c:pt>
                <c:pt idx="387">
                  <c:v>637</c:v>
                </c:pt>
                <c:pt idx="388">
                  <c:v>638</c:v>
                </c:pt>
                <c:pt idx="389">
                  <c:v>639</c:v>
                </c:pt>
                <c:pt idx="390">
                  <c:v>640</c:v>
                </c:pt>
                <c:pt idx="391">
                  <c:v>641</c:v>
                </c:pt>
                <c:pt idx="392">
                  <c:v>642</c:v>
                </c:pt>
                <c:pt idx="393">
                  <c:v>643</c:v>
                </c:pt>
                <c:pt idx="394">
                  <c:v>644</c:v>
                </c:pt>
                <c:pt idx="395">
                  <c:v>645</c:v>
                </c:pt>
                <c:pt idx="396">
                  <c:v>646</c:v>
                </c:pt>
                <c:pt idx="397">
                  <c:v>647</c:v>
                </c:pt>
                <c:pt idx="398">
                  <c:v>648</c:v>
                </c:pt>
                <c:pt idx="399">
                  <c:v>649</c:v>
                </c:pt>
                <c:pt idx="400">
                  <c:v>650</c:v>
                </c:pt>
                <c:pt idx="401">
                  <c:v>651</c:v>
                </c:pt>
                <c:pt idx="402">
                  <c:v>652</c:v>
                </c:pt>
                <c:pt idx="403">
                  <c:v>653</c:v>
                </c:pt>
                <c:pt idx="404">
                  <c:v>654</c:v>
                </c:pt>
                <c:pt idx="405">
                  <c:v>655</c:v>
                </c:pt>
                <c:pt idx="406">
                  <c:v>656</c:v>
                </c:pt>
                <c:pt idx="407">
                  <c:v>657</c:v>
                </c:pt>
                <c:pt idx="408">
                  <c:v>658</c:v>
                </c:pt>
                <c:pt idx="409">
                  <c:v>659</c:v>
                </c:pt>
                <c:pt idx="410">
                  <c:v>660</c:v>
                </c:pt>
                <c:pt idx="411">
                  <c:v>661</c:v>
                </c:pt>
                <c:pt idx="412">
                  <c:v>662</c:v>
                </c:pt>
                <c:pt idx="413">
                  <c:v>663</c:v>
                </c:pt>
                <c:pt idx="414">
                  <c:v>664</c:v>
                </c:pt>
                <c:pt idx="415">
                  <c:v>665</c:v>
                </c:pt>
                <c:pt idx="416">
                  <c:v>666</c:v>
                </c:pt>
                <c:pt idx="417">
                  <c:v>667</c:v>
                </c:pt>
                <c:pt idx="418">
                  <c:v>668</c:v>
                </c:pt>
                <c:pt idx="419">
                  <c:v>669</c:v>
                </c:pt>
                <c:pt idx="420">
                  <c:v>670</c:v>
                </c:pt>
                <c:pt idx="421">
                  <c:v>671</c:v>
                </c:pt>
                <c:pt idx="422">
                  <c:v>672</c:v>
                </c:pt>
                <c:pt idx="423">
                  <c:v>673</c:v>
                </c:pt>
                <c:pt idx="424">
                  <c:v>674</c:v>
                </c:pt>
                <c:pt idx="425">
                  <c:v>675</c:v>
                </c:pt>
                <c:pt idx="426">
                  <c:v>676</c:v>
                </c:pt>
                <c:pt idx="427">
                  <c:v>677</c:v>
                </c:pt>
                <c:pt idx="428">
                  <c:v>678</c:v>
                </c:pt>
                <c:pt idx="429">
                  <c:v>679</c:v>
                </c:pt>
                <c:pt idx="430">
                  <c:v>680</c:v>
                </c:pt>
                <c:pt idx="431">
                  <c:v>681</c:v>
                </c:pt>
                <c:pt idx="432">
                  <c:v>682</c:v>
                </c:pt>
                <c:pt idx="433">
                  <c:v>683</c:v>
                </c:pt>
                <c:pt idx="434">
                  <c:v>684</c:v>
                </c:pt>
                <c:pt idx="435">
                  <c:v>685</c:v>
                </c:pt>
                <c:pt idx="436">
                  <c:v>686</c:v>
                </c:pt>
                <c:pt idx="437">
                  <c:v>687</c:v>
                </c:pt>
                <c:pt idx="438">
                  <c:v>688</c:v>
                </c:pt>
                <c:pt idx="439">
                  <c:v>689</c:v>
                </c:pt>
                <c:pt idx="440">
                  <c:v>690</c:v>
                </c:pt>
                <c:pt idx="441">
                  <c:v>691</c:v>
                </c:pt>
                <c:pt idx="442">
                  <c:v>692</c:v>
                </c:pt>
                <c:pt idx="443">
                  <c:v>693</c:v>
                </c:pt>
                <c:pt idx="444">
                  <c:v>694</c:v>
                </c:pt>
                <c:pt idx="445">
                  <c:v>695</c:v>
                </c:pt>
                <c:pt idx="446">
                  <c:v>696</c:v>
                </c:pt>
                <c:pt idx="447">
                  <c:v>697</c:v>
                </c:pt>
                <c:pt idx="448">
                  <c:v>698</c:v>
                </c:pt>
                <c:pt idx="449">
                  <c:v>699</c:v>
                </c:pt>
                <c:pt idx="450">
                  <c:v>700</c:v>
                </c:pt>
              </c:numCache>
            </c:numRef>
          </c:xVal>
          <c:yVal>
            <c:numRef>
              <c:f>'ACD-YCD'!$J$1:$J$862</c:f>
              <c:numCache>
                <c:formatCode>General</c:formatCode>
                <c:ptCount val="862"/>
                <c:pt idx="0">
                  <c:v>0.94579000000000002</c:v>
                </c:pt>
                <c:pt idx="1">
                  <c:v>0.88484666666666667</c:v>
                </c:pt>
                <c:pt idx="2">
                  <c:v>0.82643555555555559</c:v>
                </c:pt>
                <c:pt idx="3">
                  <c:v>0.77097222222222217</c:v>
                </c:pt>
                <c:pt idx="4">
                  <c:v>0.71885388888888879</c:v>
                </c:pt>
                <c:pt idx="5">
                  <c:v>0.67044000000000004</c:v>
                </c:pt>
                <c:pt idx="6">
                  <c:v>0.62603888888888892</c:v>
                </c:pt>
                <c:pt idx="7">
                  <c:v>0.58590222222222221</c:v>
                </c:pt>
                <c:pt idx="8">
                  <c:v>0.55021666666666669</c:v>
                </c:pt>
                <c:pt idx="9">
                  <c:v>0.51910888888888884</c:v>
                </c:pt>
                <c:pt idx="10">
                  <c:v>0.4926477777777778</c:v>
                </c:pt>
                <c:pt idx="11">
                  <c:v>0.47084444444444445</c:v>
                </c:pt>
                <c:pt idx="12">
                  <c:v>0.45364944444444444</c:v>
                </c:pt>
                <c:pt idx="13">
                  <c:v>0.44095222222222225</c:v>
                </c:pt>
                <c:pt idx="14">
                  <c:v>0.43258888888888891</c:v>
                </c:pt>
                <c:pt idx="15">
                  <c:v>0.42834888888888889</c:v>
                </c:pt>
                <c:pt idx="16">
                  <c:v>0.42798333333333333</c:v>
                </c:pt>
                <c:pt idx="17">
                  <c:v>0.43121277777777772</c:v>
                </c:pt>
                <c:pt idx="18">
                  <c:v>0.43773388888888887</c:v>
                </c:pt>
                <c:pt idx="19">
                  <c:v>0.44722444444444448</c:v>
                </c:pt>
                <c:pt idx="20">
                  <c:v>0.45934944444444448</c:v>
                </c:pt>
                <c:pt idx="21">
                  <c:v>0.47376555555555555</c:v>
                </c:pt>
                <c:pt idx="22">
                  <c:v>0.4901233333333333</c:v>
                </c:pt>
                <c:pt idx="23">
                  <c:v>0.50807277777777771</c:v>
                </c:pt>
                <c:pt idx="24">
                  <c:v>0.52726222222222219</c:v>
                </c:pt>
                <c:pt idx="25">
                  <c:v>0.54734444444444441</c:v>
                </c:pt>
                <c:pt idx="26">
                  <c:v>0.56797388888888889</c:v>
                </c:pt>
                <c:pt idx="27">
                  <c:v>0.58880888888888883</c:v>
                </c:pt>
                <c:pt idx="28">
                  <c:v>0.60951166666666667</c:v>
                </c:pt>
                <c:pt idx="29">
                  <c:v>0.62975000000000003</c:v>
                </c:pt>
                <c:pt idx="30">
                  <c:v>0.64919888888888888</c:v>
                </c:pt>
                <c:pt idx="31">
                  <c:v>0.66754055555555558</c:v>
                </c:pt>
                <c:pt idx="32">
                  <c:v>0.68446833333333335</c:v>
                </c:pt>
                <c:pt idx="33">
                  <c:v>0.69968833333333336</c:v>
                </c:pt>
                <c:pt idx="34">
                  <c:v>0.71292388888888891</c:v>
                </c:pt>
                <c:pt idx="35">
                  <c:v>0.72391888888888889</c:v>
                </c:pt>
                <c:pt idx="36">
                  <c:v>0.7324411111111111</c:v>
                </c:pt>
                <c:pt idx="37">
                  <c:v>0.73828888888888888</c:v>
                </c:pt>
                <c:pt idx="38">
                  <c:v>0.74129333333333325</c:v>
                </c:pt>
                <c:pt idx="39">
                  <c:v>0.74132166666666666</c:v>
                </c:pt>
                <c:pt idx="40">
                  <c:v>0.73828444444444452</c:v>
                </c:pt>
                <c:pt idx="41">
                  <c:v>0.73213500000000009</c:v>
                </c:pt>
                <c:pt idx="42">
                  <c:v>0.72287277777777781</c:v>
                </c:pt>
                <c:pt idx="43">
                  <c:v>0.71054666666666655</c:v>
                </c:pt>
                <c:pt idx="44">
                  <c:v>0.69525111111111115</c:v>
                </c:pt>
                <c:pt idx="45">
                  <c:v>0.67712777777777777</c:v>
                </c:pt>
                <c:pt idx="46">
                  <c:v>0.65636388888888886</c:v>
                </c:pt>
                <c:pt idx="47">
                  <c:v>0.63318555555555556</c:v>
                </c:pt>
                <c:pt idx="48">
                  <c:v>0.60785722222222227</c:v>
                </c:pt>
                <c:pt idx="49">
                  <c:v>0.58067333333333337</c:v>
                </c:pt>
                <c:pt idx="50">
                  <c:v>0.5519533333333333</c:v>
                </c:pt>
                <c:pt idx="51">
                  <c:v>0.52203500000000003</c:v>
                </c:pt>
                <c:pt idx="52">
                  <c:v>0.49126666666666663</c:v>
                </c:pt>
                <c:pt idx="53">
                  <c:v>0.45999944444444446</c:v>
                </c:pt>
                <c:pt idx="54">
                  <c:v>0.42858000000000002</c:v>
                </c:pt>
                <c:pt idx="55">
                  <c:v>0.39734444444444439</c:v>
                </c:pt>
                <c:pt idx="56">
                  <c:v>0.36661055555555555</c:v>
                </c:pt>
                <c:pt idx="57">
                  <c:v>0.33667222222222226</c:v>
                </c:pt>
                <c:pt idx="58">
                  <c:v>0.30779388888888887</c:v>
                </c:pt>
                <c:pt idx="59">
                  <c:v>0.28020777777777778</c:v>
                </c:pt>
                <c:pt idx="60">
                  <c:v>0.25410944444444444</c:v>
                </c:pt>
                <c:pt idx="61">
                  <c:v>0.22965611111111112</c:v>
                </c:pt>
                <c:pt idx="62">
                  <c:v>0.20696555555555554</c:v>
                </c:pt>
                <c:pt idx="63">
                  <c:v>0.18611833333333333</c:v>
                </c:pt>
                <c:pt idx="64">
                  <c:v>0.167155</c:v>
                </c:pt>
                <c:pt idx="65">
                  <c:v>0.15008277777777776</c:v>
                </c:pt>
                <c:pt idx="66">
                  <c:v>0.13487499999999999</c:v>
                </c:pt>
                <c:pt idx="67">
                  <c:v>0.12147666666666666</c:v>
                </c:pt>
                <c:pt idx="68">
                  <c:v>0.1098061111111111</c:v>
                </c:pt>
                <c:pt idx="69">
                  <c:v>9.9763888888888888E-2</c:v>
                </c:pt>
                <c:pt idx="70">
                  <c:v>9.123111111111111E-2</c:v>
                </c:pt>
                <c:pt idx="71">
                  <c:v>8.4078888888888884E-2</c:v>
                </c:pt>
                <c:pt idx="72">
                  <c:v>7.8171111111111108E-2</c:v>
                </c:pt>
                <c:pt idx="73">
                  <c:v>7.3367222222222223E-2</c:v>
                </c:pt>
                <c:pt idx="74">
                  <c:v>6.9528333333333345E-2</c:v>
                </c:pt>
                <c:pt idx="75">
                  <c:v>6.6517222222222228E-2</c:v>
                </c:pt>
                <c:pt idx="76">
                  <c:v>6.4205555555555557E-2</c:v>
                </c:pt>
                <c:pt idx="77">
                  <c:v>6.2471666666666661E-2</c:v>
                </c:pt>
                <c:pt idx="78">
                  <c:v>6.1205000000000002E-2</c:v>
                </c:pt>
                <c:pt idx="79">
                  <c:v>6.030555555555555E-2</c:v>
                </c:pt>
                <c:pt idx="80">
                  <c:v>5.9687222222222225E-2</c:v>
                </c:pt>
                <c:pt idx="81">
                  <c:v>5.9274444444444442E-2</c:v>
                </c:pt>
                <c:pt idx="82">
                  <c:v>5.9003888888888884E-2</c:v>
                </c:pt>
                <c:pt idx="83">
                  <c:v>5.8824444444444443E-2</c:v>
                </c:pt>
                <c:pt idx="84">
                  <c:v>5.8694999999999997E-2</c:v>
                </c:pt>
                <c:pt idx="85">
                  <c:v>5.8584999999999998E-2</c:v>
                </c:pt>
                <c:pt idx="86">
                  <c:v>5.8471666666666665E-2</c:v>
                </c:pt>
                <c:pt idx="87">
                  <c:v>5.8339444444444437E-2</c:v>
                </c:pt>
                <c:pt idx="88">
                  <c:v>5.8179999999999996E-2</c:v>
                </c:pt>
                <c:pt idx="89">
                  <c:v>5.7987777777777777E-2</c:v>
                </c:pt>
                <c:pt idx="90">
                  <c:v>5.7763333333333333E-2</c:v>
                </c:pt>
                <c:pt idx="91">
                  <c:v>5.7508333333333328E-2</c:v>
                </c:pt>
                <c:pt idx="92">
                  <c:v>5.722777777777778E-2</c:v>
                </c:pt>
                <c:pt idx="93">
                  <c:v>5.6926666666666667E-2</c:v>
                </c:pt>
                <c:pt idx="94">
                  <c:v>5.6611111111111112E-2</c:v>
                </c:pt>
                <c:pt idx="95">
                  <c:v>5.6287222222222225E-2</c:v>
                </c:pt>
                <c:pt idx="96">
                  <c:v>5.5959444444444444E-2</c:v>
                </c:pt>
                <c:pt idx="97">
                  <c:v>5.5634444444444438E-2</c:v>
                </c:pt>
                <c:pt idx="98">
                  <c:v>5.5315000000000003E-2</c:v>
                </c:pt>
                <c:pt idx="99">
                  <c:v>5.5004999999999998E-2</c:v>
                </c:pt>
                <c:pt idx="100">
                  <c:v>5.4706666666666667E-2</c:v>
                </c:pt>
                <c:pt idx="101">
                  <c:v>5.4422222222222226E-2</c:v>
                </c:pt>
                <c:pt idx="102">
                  <c:v>5.4152222222222227E-2</c:v>
                </c:pt>
                <c:pt idx="103">
                  <c:v>5.3896666666666669E-2</c:v>
                </c:pt>
                <c:pt idx="104">
                  <c:v>5.3654999999999994E-2</c:v>
                </c:pt>
                <c:pt idx="105">
                  <c:v>5.3426666666666664E-2</c:v>
                </c:pt>
                <c:pt idx="106">
                  <c:v>5.3210555555555553E-2</c:v>
                </c:pt>
                <c:pt idx="107">
                  <c:v>5.3004444444444444E-2</c:v>
                </c:pt>
                <c:pt idx="108">
                  <c:v>5.2807222222222221E-2</c:v>
                </c:pt>
                <c:pt idx="109">
                  <c:v>5.2616666666666666E-2</c:v>
                </c:pt>
                <c:pt idx="110">
                  <c:v>5.2431111111111109E-2</c:v>
                </c:pt>
                <c:pt idx="111">
                  <c:v>5.2248333333333334E-2</c:v>
                </c:pt>
                <c:pt idx="112">
                  <c:v>5.2065555555555552E-2</c:v>
                </c:pt>
                <c:pt idx="113">
                  <c:v>5.1881666666666666E-2</c:v>
                </c:pt>
                <c:pt idx="114">
                  <c:v>5.1693888888888893E-2</c:v>
                </c:pt>
                <c:pt idx="115">
                  <c:v>5.1500555555555556E-2</c:v>
                </c:pt>
                <c:pt idx="116">
                  <c:v>5.1299444444444446E-2</c:v>
                </c:pt>
                <c:pt idx="117">
                  <c:v>5.1087777777777774E-2</c:v>
                </c:pt>
                <c:pt idx="118">
                  <c:v>5.0864444444444441E-2</c:v>
                </c:pt>
                <c:pt idx="119">
                  <c:v>5.0626666666666667E-2</c:v>
                </c:pt>
                <c:pt idx="120">
                  <c:v>5.0373888888888892E-2</c:v>
                </c:pt>
                <c:pt idx="121">
                  <c:v>5.0103333333333333E-2</c:v>
                </c:pt>
                <c:pt idx="122">
                  <c:v>4.9813888888888887E-2</c:v>
                </c:pt>
                <c:pt idx="123">
                  <c:v>4.9504999999999993E-2</c:v>
                </c:pt>
                <c:pt idx="124">
                  <c:v>4.9174444444444437E-2</c:v>
                </c:pt>
                <c:pt idx="125">
                  <c:v>4.882333333333333E-2</c:v>
                </c:pt>
                <c:pt idx="126">
                  <c:v>4.8450555555555552E-2</c:v>
                </c:pt>
                <c:pt idx="127">
                  <c:v>4.8056666666666664E-2</c:v>
                </c:pt>
                <c:pt idx="128">
                  <c:v>4.7643333333333329E-2</c:v>
                </c:pt>
                <c:pt idx="129">
                  <c:v>4.7210555555555554E-2</c:v>
                </c:pt>
                <c:pt idx="130">
                  <c:v>4.6761666666666667E-2</c:v>
                </c:pt>
                <c:pt idx="131">
                  <c:v>4.6297777777777771E-2</c:v>
                </c:pt>
                <c:pt idx="132">
                  <c:v>4.5823333333333334E-2</c:v>
                </c:pt>
                <c:pt idx="133">
                  <c:v>4.5341111111111117E-2</c:v>
                </c:pt>
                <c:pt idx="134">
                  <c:v>4.4854999999999999E-2</c:v>
                </c:pt>
                <c:pt idx="135">
                  <c:v>4.4369444444444447E-2</c:v>
                </c:pt>
                <c:pt idx="136">
                  <c:v>4.3888888888888887E-2</c:v>
                </c:pt>
                <c:pt idx="137">
                  <c:v>4.3417777777777777E-2</c:v>
                </c:pt>
                <c:pt idx="138">
                  <c:v>4.2961666666666662E-2</c:v>
                </c:pt>
                <c:pt idx="139">
                  <c:v>4.2524444444444441E-2</c:v>
                </c:pt>
                <c:pt idx="140">
                  <c:v>4.2111111111111113E-2</c:v>
                </c:pt>
                <c:pt idx="141">
                  <c:v>4.172611111111111E-2</c:v>
                </c:pt>
                <c:pt idx="142">
                  <c:v>4.1372777777777772E-2</c:v>
                </c:pt>
                <c:pt idx="143">
                  <c:v>4.1054444444444449E-2</c:v>
                </c:pt>
                <c:pt idx="144">
                  <c:v>4.0773888888888887E-2</c:v>
                </c:pt>
                <c:pt idx="145">
                  <c:v>4.0533333333333331E-2</c:v>
                </c:pt>
                <c:pt idx="146">
                  <c:v>4.0333888888888884E-2</c:v>
                </c:pt>
                <c:pt idx="147">
                  <c:v>4.0176111111111114E-2</c:v>
                </c:pt>
                <c:pt idx="148">
                  <c:v>4.0059444444444446E-2</c:v>
                </c:pt>
                <c:pt idx="149">
                  <c:v>3.9982777777777777E-2</c:v>
                </c:pt>
                <c:pt idx="150">
                  <c:v>3.9945000000000001E-2</c:v>
                </c:pt>
                <c:pt idx="151">
                  <c:v>3.9942777777777778E-2</c:v>
                </c:pt>
                <c:pt idx="152">
                  <c:v>3.9973333333333333E-2</c:v>
                </c:pt>
                <c:pt idx="153">
                  <c:v>4.003333333333333E-2</c:v>
                </c:pt>
                <c:pt idx="154">
                  <c:v>4.0118333333333332E-2</c:v>
                </c:pt>
                <c:pt idx="155">
                  <c:v>4.0223888888888885E-2</c:v>
                </c:pt>
                <c:pt idx="156">
                  <c:v>4.0345555555555558E-2</c:v>
                </c:pt>
                <c:pt idx="157">
                  <c:v>4.0478888888888884E-2</c:v>
                </c:pt>
                <c:pt idx="158">
                  <c:v>4.0618888888888885E-2</c:v>
                </c:pt>
                <c:pt idx="159">
                  <c:v>4.0761111111111116E-2</c:v>
                </c:pt>
                <c:pt idx="160">
                  <c:v>4.0900555555555558E-2</c:v>
                </c:pt>
                <c:pt idx="161">
                  <c:v>4.1033888888888884E-2</c:v>
                </c:pt>
                <c:pt idx="162">
                  <c:v>4.1156111111111109E-2</c:v>
                </c:pt>
                <c:pt idx="163">
                  <c:v>4.1264999999999996E-2</c:v>
                </c:pt>
                <c:pt idx="164">
                  <c:v>4.1357222222222219E-2</c:v>
                </c:pt>
                <c:pt idx="165">
                  <c:v>4.1429444444444442E-2</c:v>
                </c:pt>
                <c:pt idx="166">
                  <c:v>4.1479444444444437E-2</c:v>
                </c:pt>
                <c:pt idx="167">
                  <c:v>4.1506111111111112E-2</c:v>
                </c:pt>
                <c:pt idx="168">
                  <c:v>4.1507777777777775E-2</c:v>
                </c:pt>
                <c:pt idx="169">
                  <c:v>4.148388888888889E-2</c:v>
                </c:pt>
                <c:pt idx="170">
                  <c:v>4.1432777777777784E-2</c:v>
                </c:pt>
                <c:pt idx="171">
                  <c:v>4.1355000000000003E-2</c:v>
                </c:pt>
                <c:pt idx="172">
                  <c:v>4.1250555555555554E-2</c:v>
                </c:pt>
                <c:pt idx="173">
                  <c:v>4.1118888888888885E-2</c:v>
                </c:pt>
                <c:pt idx="174">
                  <c:v>4.0961666666666667E-2</c:v>
                </c:pt>
                <c:pt idx="175">
                  <c:v>4.0778333333333326E-2</c:v>
                </c:pt>
                <c:pt idx="176">
                  <c:v>4.0569999999999995E-2</c:v>
                </c:pt>
                <c:pt idx="177">
                  <c:v>4.0337777777777778E-2</c:v>
                </c:pt>
                <c:pt idx="178">
                  <c:v>4.0081666666666668E-2</c:v>
                </c:pt>
                <c:pt idx="179">
                  <c:v>3.9803333333333336E-2</c:v>
                </c:pt>
                <c:pt idx="180">
                  <c:v>3.9503888888888887E-2</c:v>
                </c:pt>
                <c:pt idx="181">
                  <c:v>3.9183333333333327E-2</c:v>
                </c:pt>
                <c:pt idx="182">
                  <c:v>3.8843333333333327E-2</c:v>
                </c:pt>
                <c:pt idx="183">
                  <c:v>3.8484444444444446E-2</c:v>
                </c:pt>
                <c:pt idx="184">
                  <c:v>3.8107777777777775E-2</c:v>
                </c:pt>
                <c:pt idx="185">
                  <c:v>3.7713888888888887E-2</c:v>
                </c:pt>
                <c:pt idx="186">
                  <c:v>3.7303888888888886E-2</c:v>
                </c:pt>
                <c:pt idx="187">
                  <c:v>3.6878333333333332E-2</c:v>
                </c:pt>
                <c:pt idx="188">
                  <c:v>3.643777777777777E-2</c:v>
                </c:pt>
                <c:pt idx="189">
                  <c:v>3.5983333333333332E-2</c:v>
                </c:pt>
                <c:pt idx="190">
                  <c:v>3.5515555555555557E-2</c:v>
                </c:pt>
                <c:pt idx="191">
                  <c:v>3.5034999999999997E-2</c:v>
                </c:pt>
                <c:pt idx="192">
                  <c:v>3.4542777777777776E-2</c:v>
                </c:pt>
                <c:pt idx="193">
                  <c:v>3.4040000000000001E-2</c:v>
                </c:pt>
                <c:pt idx="194">
                  <c:v>3.3526666666666663E-2</c:v>
                </c:pt>
                <c:pt idx="195">
                  <c:v>3.3003333333333336E-2</c:v>
                </c:pt>
                <c:pt idx="196">
                  <c:v>3.247166666666667E-2</c:v>
                </c:pt>
                <c:pt idx="197">
                  <c:v>3.1932222222222223E-2</c:v>
                </c:pt>
                <c:pt idx="198">
                  <c:v>3.1385555555555555E-2</c:v>
                </c:pt>
                <c:pt idx="199">
                  <c:v>3.0832777777777778E-2</c:v>
                </c:pt>
                <c:pt idx="200">
                  <c:v>3.0274444444444444E-2</c:v>
                </c:pt>
                <c:pt idx="201">
                  <c:v>2.9711666666666667E-2</c:v>
                </c:pt>
                <c:pt idx="202">
                  <c:v>2.9145555555555556E-2</c:v>
                </c:pt>
                <c:pt idx="203">
                  <c:v>2.8576666666666663E-2</c:v>
                </c:pt>
                <c:pt idx="204">
                  <c:v>2.8006666666666666E-2</c:v>
                </c:pt>
                <c:pt idx="205">
                  <c:v>2.7435555555555553E-2</c:v>
                </c:pt>
                <c:pt idx="206">
                  <c:v>2.6864999999999997E-2</c:v>
                </c:pt>
                <c:pt idx="207">
                  <c:v>2.629611111111111E-2</c:v>
                </c:pt>
                <c:pt idx="208">
                  <c:v>2.5729444444444444E-2</c:v>
                </c:pt>
                <c:pt idx="209">
                  <c:v>2.5166666666666667E-2</c:v>
                </c:pt>
                <c:pt idx="210">
                  <c:v>2.4607777777777777E-2</c:v>
                </c:pt>
                <c:pt idx="211">
                  <c:v>2.4054444444444444E-2</c:v>
                </c:pt>
                <c:pt idx="212">
                  <c:v>2.3507222222222224E-2</c:v>
                </c:pt>
                <c:pt idx="213">
                  <c:v>2.2966666666666666E-2</c:v>
                </c:pt>
                <c:pt idx="214">
                  <c:v>2.2434444444444444E-2</c:v>
                </c:pt>
                <c:pt idx="215">
                  <c:v>2.1910555555555555E-2</c:v>
                </c:pt>
                <c:pt idx="216">
                  <c:v>2.1396111111111109E-2</c:v>
                </c:pt>
                <c:pt idx="217">
                  <c:v>2.089111111111111E-2</c:v>
                </c:pt>
                <c:pt idx="218">
                  <c:v>2.0396666666666664E-2</c:v>
                </c:pt>
                <c:pt idx="219">
                  <c:v>1.9913333333333335E-2</c:v>
                </c:pt>
                <c:pt idx="220">
                  <c:v>1.9440555555555558E-2</c:v>
                </c:pt>
                <c:pt idx="221">
                  <c:v>1.8979444444444445E-2</c:v>
                </c:pt>
                <c:pt idx="222">
                  <c:v>1.8529444444444446E-2</c:v>
                </c:pt>
                <c:pt idx="223">
                  <c:v>1.8091666666666666E-2</c:v>
                </c:pt>
                <c:pt idx="224">
                  <c:v>1.7665E-2</c:v>
                </c:pt>
                <c:pt idx="225">
                  <c:v>1.7250000000000001E-2</c:v>
                </c:pt>
                <c:pt idx="226">
                  <c:v>1.6847222222222222E-2</c:v>
                </c:pt>
                <c:pt idx="227">
                  <c:v>1.6455555555555557E-2</c:v>
                </c:pt>
                <c:pt idx="228">
                  <c:v>1.6074999999999999E-2</c:v>
                </c:pt>
                <c:pt idx="229">
                  <c:v>1.5705555555555556E-2</c:v>
                </c:pt>
                <c:pt idx="230">
                  <c:v>1.5347222222222222E-2</c:v>
                </c:pt>
                <c:pt idx="231">
                  <c:v>1.4999444444444444E-2</c:v>
                </c:pt>
                <c:pt idx="232">
                  <c:v>1.4662222222222221E-2</c:v>
                </c:pt>
                <c:pt idx="233">
                  <c:v>1.4335555555555556E-2</c:v>
                </c:pt>
                <c:pt idx="234">
                  <c:v>1.4018333333333332E-2</c:v>
                </c:pt>
                <c:pt idx="235">
                  <c:v>1.3711111111111111E-2</c:v>
                </c:pt>
                <c:pt idx="236">
                  <c:v>1.3413888888888888E-2</c:v>
                </c:pt>
                <c:pt idx="237">
                  <c:v>1.3125555555555555E-2</c:v>
                </c:pt>
                <c:pt idx="238">
                  <c:v>1.2846666666666666E-2</c:v>
                </c:pt>
                <c:pt idx="239">
                  <c:v>1.2576666666666665E-2</c:v>
                </c:pt>
                <c:pt idx="240">
                  <c:v>1.2315555555555555E-2</c:v>
                </c:pt>
                <c:pt idx="241">
                  <c:v>1.2063333333333334E-2</c:v>
                </c:pt>
                <c:pt idx="242">
                  <c:v>1.1819444444444443E-2</c:v>
                </c:pt>
                <c:pt idx="243">
                  <c:v>1.158388888888889E-2</c:v>
                </c:pt>
                <c:pt idx="244">
                  <c:v>1.1356666666666666E-2</c:v>
                </c:pt>
                <c:pt idx="245">
                  <c:v>1.1137222222222222E-2</c:v>
                </c:pt>
                <c:pt idx="246">
                  <c:v>1.092611111111111E-2</c:v>
                </c:pt>
                <c:pt idx="247">
                  <c:v>1.0722777777777777E-2</c:v>
                </c:pt>
                <c:pt idx="248">
                  <c:v>1.0526666666666667E-2</c:v>
                </c:pt>
                <c:pt idx="249">
                  <c:v>1.0338333333333333E-2</c:v>
                </c:pt>
                <c:pt idx="250">
                  <c:v>1.0157222222222222E-2</c:v>
                </c:pt>
                <c:pt idx="251">
                  <c:v>9.9827777777777762E-3</c:v>
                </c:pt>
                <c:pt idx="252">
                  <c:v>9.8149999999999991E-3</c:v>
                </c:pt>
                <c:pt idx="253">
                  <c:v>9.6544444444444447E-3</c:v>
                </c:pt>
                <c:pt idx="254">
                  <c:v>9.499444444444444E-3</c:v>
                </c:pt>
                <c:pt idx="255">
                  <c:v>9.3511111111111104E-3</c:v>
                </c:pt>
                <c:pt idx="256">
                  <c:v>9.2083333333333323E-3</c:v>
                </c:pt>
                <c:pt idx="257">
                  <c:v>9.0711111111111097E-3</c:v>
                </c:pt>
                <c:pt idx="258">
                  <c:v>8.9388888888888886E-3</c:v>
                </c:pt>
                <c:pt idx="259">
                  <c:v>8.812222222222223E-3</c:v>
                </c:pt>
                <c:pt idx="260">
                  <c:v>8.6899999999999998E-3</c:v>
                </c:pt>
                <c:pt idx="261">
                  <c:v>8.5727777777777781E-3</c:v>
                </c:pt>
                <c:pt idx="262">
                  <c:v>8.459444444444443E-3</c:v>
                </c:pt>
                <c:pt idx="263">
                  <c:v>8.3499999999999998E-3</c:v>
                </c:pt>
                <c:pt idx="264">
                  <c:v>8.2444444444444449E-3</c:v>
                </c:pt>
                <c:pt idx="265">
                  <c:v>8.1427777777777783E-3</c:v>
                </c:pt>
                <c:pt idx="266">
                  <c:v>8.0438888888888886E-3</c:v>
                </c:pt>
                <c:pt idx="267">
                  <c:v>7.9483333333333333E-3</c:v>
                </c:pt>
                <c:pt idx="268">
                  <c:v>7.8561111111111106E-3</c:v>
                </c:pt>
                <c:pt idx="269">
                  <c:v>7.7661111111111108E-3</c:v>
                </c:pt>
                <c:pt idx="270">
                  <c:v>7.6794444444444445E-3</c:v>
                </c:pt>
                <c:pt idx="271">
                  <c:v>7.5944444444444445E-3</c:v>
                </c:pt>
                <c:pt idx="272">
                  <c:v>7.5122222222222214E-3</c:v>
                </c:pt>
                <c:pt idx="273">
                  <c:v>7.4316666666666663E-3</c:v>
                </c:pt>
                <c:pt idx="274">
                  <c:v>7.3533333333333332E-3</c:v>
                </c:pt>
                <c:pt idx="275">
                  <c:v>7.2766666666666665E-3</c:v>
                </c:pt>
                <c:pt idx="276">
                  <c:v>7.201666666666667E-3</c:v>
                </c:pt>
                <c:pt idx="277">
                  <c:v>7.1283333333333337E-3</c:v>
                </c:pt>
                <c:pt idx="278">
                  <c:v>7.0566666666666659E-3</c:v>
                </c:pt>
                <c:pt idx="279">
                  <c:v>6.9861111111111105E-3</c:v>
                </c:pt>
                <c:pt idx="280">
                  <c:v>6.9166666666666664E-3</c:v>
                </c:pt>
                <c:pt idx="281">
                  <c:v>6.848333333333333E-3</c:v>
                </c:pt>
                <c:pt idx="282">
                  <c:v>6.781111111111111E-3</c:v>
                </c:pt>
                <c:pt idx="283">
                  <c:v>6.7144444444444439E-3</c:v>
                </c:pt>
                <c:pt idx="284">
                  <c:v>6.6488888888888882E-3</c:v>
                </c:pt>
                <c:pt idx="285">
                  <c:v>6.5838888888888891E-3</c:v>
                </c:pt>
                <c:pt idx="286">
                  <c:v>6.5194444444444449E-3</c:v>
                </c:pt>
                <c:pt idx="287">
                  <c:v>6.4561111111111104E-3</c:v>
                </c:pt>
                <c:pt idx="288">
                  <c:v>6.3927777777777776E-3</c:v>
                </c:pt>
                <c:pt idx="289">
                  <c:v>6.3299999999999997E-3</c:v>
                </c:pt>
                <c:pt idx="290">
                  <c:v>6.2677777777777775E-3</c:v>
                </c:pt>
                <c:pt idx="291">
                  <c:v>6.206111111111111E-3</c:v>
                </c:pt>
                <c:pt idx="292">
                  <c:v>6.145555555555556E-3</c:v>
                </c:pt>
                <c:pt idx="293">
                  <c:v>6.0849999999999993E-3</c:v>
                </c:pt>
                <c:pt idx="294">
                  <c:v>6.025E-3</c:v>
                </c:pt>
                <c:pt idx="295">
                  <c:v>5.9661111111111113E-3</c:v>
                </c:pt>
                <c:pt idx="296">
                  <c:v>5.9077777777777774E-3</c:v>
                </c:pt>
                <c:pt idx="297">
                  <c:v>5.8505555555555559E-3</c:v>
                </c:pt>
                <c:pt idx="298">
                  <c:v>5.7944444444444441E-3</c:v>
                </c:pt>
                <c:pt idx="299">
                  <c:v>5.7394444444444446E-3</c:v>
                </c:pt>
                <c:pt idx="300">
                  <c:v>5.6849999999999999E-3</c:v>
                </c:pt>
                <c:pt idx="301">
                  <c:v>5.6327777777777782E-3</c:v>
                </c:pt>
                <c:pt idx="302">
                  <c:v>5.5811111111111105E-3</c:v>
                </c:pt>
                <c:pt idx="303">
                  <c:v>5.5311111111111108E-3</c:v>
                </c:pt>
                <c:pt idx="304">
                  <c:v>5.4822222222222225E-3</c:v>
                </c:pt>
                <c:pt idx="305">
                  <c:v>5.4349999999999997E-3</c:v>
                </c:pt>
                <c:pt idx="306">
                  <c:v>5.3894444444444441E-3</c:v>
                </c:pt>
                <c:pt idx="307">
                  <c:v>5.3455555555555557E-3</c:v>
                </c:pt>
                <c:pt idx="308">
                  <c:v>5.3033333333333335E-3</c:v>
                </c:pt>
                <c:pt idx="309">
                  <c:v>5.262222222222222E-3</c:v>
                </c:pt>
                <c:pt idx="310">
                  <c:v>5.2233333333333333E-3</c:v>
                </c:pt>
                <c:pt idx="311">
                  <c:v>5.186111111111111E-3</c:v>
                </c:pt>
                <c:pt idx="312">
                  <c:v>5.1500000000000001E-3</c:v>
                </c:pt>
                <c:pt idx="313">
                  <c:v>5.1161111111111112E-3</c:v>
                </c:pt>
                <c:pt idx="314">
                  <c:v>5.0844444444444444E-3</c:v>
                </c:pt>
                <c:pt idx="315">
                  <c:v>5.0538888888888881E-3</c:v>
                </c:pt>
                <c:pt idx="316">
                  <c:v>5.0255555555555557E-3</c:v>
                </c:pt>
                <c:pt idx="317">
                  <c:v>4.9988888888888895E-3</c:v>
                </c:pt>
                <c:pt idx="318">
                  <c:v>4.9744444444444445E-3</c:v>
                </c:pt>
                <c:pt idx="319">
                  <c:v>4.9516666666666667E-3</c:v>
                </c:pt>
                <c:pt idx="320">
                  <c:v>4.9311111111111109E-3</c:v>
                </c:pt>
                <c:pt idx="321">
                  <c:v>4.9122222222222215E-3</c:v>
                </c:pt>
                <c:pt idx="322">
                  <c:v>4.8949999999999992E-3</c:v>
                </c:pt>
                <c:pt idx="323">
                  <c:v>4.8799999999999998E-3</c:v>
                </c:pt>
                <c:pt idx="324">
                  <c:v>4.866111111111111E-3</c:v>
                </c:pt>
                <c:pt idx="325">
                  <c:v>4.8544444444444442E-3</c:v>
                </c:pt>
                <c:pt idx="326">
                  <c:v>4.8444444444444446E-3</c:v>
                </c:pt>
                <c:pt idx="327">
                  <c:v>4.8355555555555556E-3</c:v>
                </c:pt>
                <c:pt idx="328">
                  <c:v>4.8277777777777772E-3</c:v>
                </c:pt>
                <c:pt idx="329">
                  <c:v>4.8211111111111111E-3</c:v>
                </c:pt>
                <c:pt idx="330">
                  <c:v>4.8149999999999998E-3</c:v>
                </c:pt>
                <c:pt idx="331">
                  <c:v>4.81E-3</c:v>
                </c:pt>
                <c:pt idx="332">
                  <c:v>4.8050000000000002E-3</c:v>
                </c:pt>
                <c:pt idx="333">
                  <c:v>4.8005555555555553E-3</c:v>
                </c:pt>
                <c:pt idx="334">
                  <c:v>4.7955555555555555E-3</c:v>
                </c:pt>
                <c:pt idx="335">
                  <c:v>4.7905555555555557E-3</c:v>
                </c:pt>
                <c:pt idx="336">
                  <c:v>4.7850000000000002E-3</c:v>
                </c:pt>
                <c:pt idx="337">
                  <c:v>4.7788888888888889E-3</c:v>
                </c:pt>
                <c:pt idx="338">
                  <c:v>4.772222222222222E-3</c:v>
                </c:pt>
                <c:pt idx="339">
                  <c:v>4.7644444444444444E-3</c:v>
                </c:pt>
                <c:pt idx="340">
                  <c:v>4.7555555555555554E-3</c:v>
                </c:pt>
                <c:pt idx="341">
                  <c:v>4.7461111111111115E-3</c:v>
                </c:pt>
                <c:pt idx="342">
                  <c:v>4.7355555555555554E-3</c:v>
                </c:pt>
                <c:pt idx="343">
                  <c:v>4.7244444444444443E-3</c:v>
                </c:pt>
                <c:pt idx="344">
                  <c:v>4.7122222222222218E-3</c:v>
                </c:pt>
                <c:pt idx="345">
                  <c:v>4.6988888888888887E-3</c:v>
                </c:pt>
                <c:pt idx="346">
                  <c:v>4.6849999999999999E-3</c:v>
                </c:pt>
                <c:pt idx="347">
                  <c:v>4.6711111111111111E-3</c:v>
                </c:pt>
                <c:pt idx="348">
                  <c:v>4.6566666666666666E-3</c:v>
                </c:pt>
                <c:pt idx="349">
                  <c:v>4.6416666666666663E-3</c:v>
                </c:pt>
                <c:pt idx="350">
                  <c:v>4.6272222222222218E-3</c:v>
                </c:pt>
                <c:pt idx="351">
                  <c:v>4.6122222222222224E-3</c:v>
                </c:pt>
                <c:pt idx="352">
                  <c:v>4.5977777777777779E-3</c:v>
                </c:pt>
                <c:pt idx="353">
                  <c:v>4.5838888888888882E-3</c:v>
                </c:pt>
                <c:pt idx="354">
                  <c:v>4.5700000000000003E-3</c:v>
                </c:pt>
                <c:pt idx="355">
                  <c:v>4.5572222222222221E-3</c:v>
                </c:pt>
                <c:pt idx="356">
                  <c:v>4.5450000000000004E-3</c:v>
                </c:pt>
                <c:pt idx="357">
                  <c:v>4.5327777777777771E-3</c:v>
                </c:pt>
                <c:pt idx="358">
                  <c:v>4.5216666666666669E-3</c:v>
                </c:pt>
                <c:pt idx="359">
                  <c:v>4.5116666666666664E-3</c:v>
                </c:pt>
                <c:pt idx="360">
                  <c:v>4.5016666666666668E-3</c:v>
                </c:pt>
                <c:pt idx="361">
                  <c:v>4.4927777777777778E-3</c:v>
                </c:pt>
                <c:pt idx="362">
                  <c:v>4.4838888888888888E-3</c:v>
                </c:pt>
                <c:pt idx="363">
                  <c:v>4.4761111111111113E-3</c:v>
                </c:pt>
                <c:pt idx="364">
                  <c:v>4.4688888888888894E-3</c:v>
                </c:pt>
                <c:pt idx="365">
                  <c:v>4.4616666666666667E-3</c:v>
                </c:pt>
                <c:pt idx="366">
                  <c:v>4.4549999999999998E-3</c:v>
                </c:pt>
                <c:pt idx="367">
                  <c:v>4.4483333333333337E-3</c:v>
                </c:pt>
                <c:pt idx="368">
                  <c:v>4.4422222222222215E-3</c:v>
                </c:pt>
                <c:pt idx="369">
                  <c:v>4.4361111111111112E-3</c:v>
                </c:pt>
                <c:pt idx="370">
                  <c:v>4.4299999999999999E-3</c:v>
                </c:pt>
                <c:pt idx="371">
                  <c:v>4.4244444444444444E-3</c:v>
                </c:pt>
                <c:pt idx="372">
                  <c:v>4.418888888888888E-3</c:v>
                </c:pt>
                <c:pt idx="373">
                  <c:v>4.4133333333333333E-3</c:v>
                </c:pt>
                <c:pt idx="374">
                  <c:v>4.4083333333333327E-3</c:v>
                </c:pt>
                <c:pt idx="375">
                  <c:v>4.4027777777777772E-3</c:v>
                </c:pt>
                <c:pt idx="376">
                  <c:v>4.3977777777777774E-3</c:v>
                </c:pt>
                <c:pt idx="377">
                  <c:v>4.3927777777777784E-3</c:v>
                </c:pt>
                <c:pt idx="378">
                  <c:v>4.3883333333333335E-3</c:v>
                </c:pt>
                <c:pt idx="379">
                  <c:v>4.3833333333333328E-3</c:v>
                </c:pt>
                <c:pt idx="380">
                  <c:v>4.3788888888888888E-3</c:v>
                </c:pt>
                <c:pt idx="381">
                  <c:v>4.3749999999999995E-3</c:v>
                </c:pt>
                <c:pt idx="382">
                  <c:v>4.3711111111111112E-3</c:v>
                </c:pt>
                <c:pt idx="383">
                  <c:v>4.367222222222222E-3</c:v>
                </c:pt>
                <c:pt idx="384">
                  <c:v>4.3638888888888885E-3</c:v>
                </c:pt>
                <c:pt idx="385">
                  <c:v>4.3611111111111107E-3</c:v>
                </c:pt>
                <c:pt idx="386">
                  <c:v>4.358333333333333E-3</c:v>
                </c:pt>
                <c:pt idx="387">
                  <c:v>4.3561111111111118E-3</c:v>
                </c:pt>
                <c:pt idx="388">
                  <c:v>4.3538888888888889E-3</c:v>
                </c:pt>
                <c:pt idx="389">
                  <c:v>4.351666666666666E-3</c:v>
                </c:pt>
                <c:pt idx="390">
                  <c:v>4.3505555555555554E-3</c:v>
                </c:pt>
                <c:pt idx="391">
                  <c:v>4.3488888888888891E-3</c:v>
                </c:pt>
                <c:pt idx="392">
                  <c:v>4.3477777777777777E-3</c:v>
                </c:pt>
                <c:pt idx="393">
                  <c:v>4.3466666666666662E-3</c:v>
                </c:pt>
                <c:pt idx="394">
                  <c:v>4.3461111111111114E-3</c:v>
                </c:pt>
                <c:pt idx="395">
                  <c:v>4.3449999999999999E-3</c:v>
                </c:pt>
                <c:pt idx="396">
                  <c:v>4.3438888888888885E-3</c:v>
                </c:pt>
                <c:pt idx="397">
                  <c:v>4.3433333333333336E-3</c:v>
                </c:pt>
                <c:pt idx="398">
                  <c:v>4.3422222222222221E-3</c:v>
                </c:pt>
                <c:pt idx="399">
                  <c:v>4.3405555555555558E-3</c:v>
                </c:pt>
                <c:pt idx="400">
                  <c:v>4.3388888888888887E-3</c:v>
                </c:pt>
                <c:pt idx="401">
                  <c:v>4.3366666666666666E-3</c:v>
                </c:pt>
                <c:pt idx="402">
                  <c:v>4.3344444444444446E-3</c:v>
                </c:pt>
                <c:pt idx="403">
                  <c:v>4.3316666666666668E-3</c:v>
                </c:pt>
                <c:pt idx="404">
                  <c:v>4.3283333333333333E-3</c:v>
                </c:pt>
                <c:pt idx="405">
                  <c:v>4.3244444444444441E-3</c:v>
                </c:pt>
                <c:pt idx="406">
                  <c:v>4.3200000000000001E-3</c:v>
                </c:pt>
                <c:pt idx="407">
                  <c:v>4.3149999999999994E-3</c:v>
                </c:pt>
                <c:pt idx="408">
                  <c:v>4.3094444444444447E-3</c:v>
                </c:pt>
                <c:pt idx="409">
                  <c:v>4.3038888888888892E-3</c:v>
                </c:pt>
                <c:pt idx="410">
                  <c:v>4.2983333333333328E-3</c:v>
                </c:pt>
                <c:pt idx="411">
                  <c:v>4.2922222222222224E-3</c:v>
                </c:pt>
                <c:pt idx="412">
                  <c:v>4.2855555555555555E-3</c:v>
                </c:pt>
                <c:pt idx="413">
                  <c:v>4.2794444444444442E-3</c:v>
                </c:pt>
                <c:pt idx="414">
                  <c:v>4.273333333333333E-3</c:v>
                </c:pt>
                <c:pt idx="415">
                  <c:v>4.2672222222222226E-3</c:v>
                </c:pt>
                <c:pt idx="416">
                  <c:v>4.2611111111111105E-3</c:v>
                </c:pt>
                <c:pt idx="417">
                  <c:v>4.2555555555555558E-3</c:v>
                </c:pt>
                <c:pt idx="418">
                  <c:v>4.2511111111111109E-3</c:v>
                </c:pt>
                <c:pt idx="419">
                  <c:v>4.2466666666666668E-3</c:v>
                </c:pt>
                <c:pt idx="420">
                  <c:v>4.2427777777777776E-3</c:v>
                </c:pt>
                <c:pt idx="421">
                  <c:v>4.2388888888888884E-3</c:v>
                </c:pt>
                <c:pt idx="422">
                  <c:v>4.2355555555555549E-3</c:v>
                </c:pt>
                <c:pt idx="423">
                  <c:v>4.2333333333333329E-3</c:v>
                </c:pt>
                <c:pt idx="424">
                  <c:v>4.2316666666666666E-3</c:v>
                </c:pt>
                <c:pt idx="425">
                  <c:v>4.230555555555556E-3</c:v>
                </c:pt>
                <c:pt idx="426">
                  <c:v>4.230555555555556E-3</c:v>
                </c:pt>
                <c:pt idx="427">
                  <c:v>4.2322222222222223E-3</c:v>
                </c:pt>
                <c:pt idx="428">
                  <c:v>4.2333333333333329E-3</c:v>
                </c:pt>
                <c:pt idx="429">
                  <c:v>4.230555555555556E-3</c:v>
                </c:pt>
                <c:pt idx="430">
                  <c:v>4.2272222222222225E-3</c:v>
                </c:pt>
                <c:pt idx="431">
                  <c:v>4.2272222222222225E-3</c:v>
                </c:pt>
                <c:pt idx="432">
                  <c:v>4.232777777777778E-3</c:v>
                </c:pt>
                <c:pt idx="433">
                  <c:v>4.2405555555555556E-3</c:v>
                </c:pt>
                <c:pt idx="434">
                  <c:v>4.2455555555555554E-3</c:v>
                </c:pt>
                <c:pt idx="435">
                  <c:v>4.2455555555555554E-3</c:v>
                </c:pt>
                <c:pt idx="436">
                  <c:v>4.2461111111111111E-3</c:v>
                </c:pt>
                <c:pt idx="437">
                  <c:v>4.2561111111111116E-3</c:v>
                </c:pt>
                <c:pt idx="438">
                  <c:v>4.2394444444444441E-3</c:v>
                </c:pt>
                <c:pt idx="439">
                  <c:v>4.2177777777777778E-3</c:v>
                </c:pt>
                <c:pt idx="440">
                  <c:v>4.2383333333333335E-3</c:v>
                </c:pt>
                <c:pt idx="441">
                  <c:v>4.3049999999999998E-3</c:v>
                </c:pt>
                <c:pt idx="442">
                  <c:v>4.3572222222222215E-3</c:v>
                </c:pt>
                <c:pt idx="443">
                  <c:v>4.3388888888888887E-3</c:v>
                </c:pt>
                <c:pt idx="444">
                  <c:v>4.2683333333333332E-3</c:v>
                </c:pt>
                <c:pt idx="445">
                  <c:v>4.2255555555555553E-3</c:v>
                </c:pt>
                <c:pt idx="446">
                  <c:v>4.2638888888888891E-3</c:v>
                </c:pt>
                <c:pt idx="447">
                  <c:v>4.3544444444444438E-3</c:v>
                </c:pt>
                <c:pt idx="448">
                  <c:v>4.3911111111111104E-3</c:v>
                </c:pt>
                <c:pt idx="449">
                  <c:v>4.2338888888888886E-3</c:v>
                </c:pt>
                <c:pt idx="450">
                  <c:v>4.403333333333333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D2A-41A7-8BDA-69C388E19BA8}"/>
            </c:ext>
          </c:extLst>
        </c:ser>
        <c:ser>
          <c:idx val="1"/>
          <c:order val="1"/>
          <c:tx>
            <c:v>Fluorescence spectrum of B-CD and Y-CD</c:v>
          </c:tx>
          <c:spPr>
            <a:ln w="28575" cap="rnd">
              <a:solidFill>
                <a:srgbClr val="FF0066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CD-YCD'!$K:$K</c:f>
              <c:numCache>
                <c:formatCode>General</c:formatCode>
                <c:ptCount val="1048576"/>
                <c:pt idx="0">
                  <c:v>370</c:v>
                </c:pt>
                <c:pt idx="1">
                  <c:v>370.5</c:v>
                </c:pt>
                <c:pt idx="2">
                  <c:v>371</c:v>
                </c:pt>
                <c:pt idx="3">
                  <c:v>371.5</c:v>
                </c:pt>
                <c:pt idx="4">
                  <c:v>372</c:v>
                </c:pt>
                <c:pt idx="5">
                  <c:v>372.5</c:v>
                </c:pt>
                <c:pt idx="6">
                  <c:v>373</c:v>
                </c:pt>
                <c:pt idx="7">
                  <c:v>373.5</c:v>
                </c:pt>
                <c:pt idx="8">
                  <c:v>374</c:v>
                </c:pt>
                <c:pt idx="9">
                  <c:v>374.5</c:v>
                </c:pt>
                <c:pt idx="10">
                  <c:v>375</c:v>
                </c:pt>
                <c:pt idx="11">
                  <c:v>375.5</c:v>
                </c:pt>
                <c:pt idx="12">
                  <c:v>376</c:v>
                </c:pt>
                <c:pt idx="13">
                  <c:v>376.5</c:v>
                </c:pt>
                <c:pt idx="14">
                  <c:v>377</c:v>
                </c:pt>
                <c:pt idx="15">
                  <c:v>377.5</c:v>
                </c:pt>
                <c:pt idx="16">
                  <c:v>378</c:v>
                </c:pt>
                <c:pt idx="17">
                  <c:v>378.5</c:v>
                </c:pt>
                <c:pt idx="18">
                  <c:v>379</c:v>
                </c:pt>
                <c:pt idx="19">
                  <c:v>379.5</c:v>
                </c:pt>
                <c:pt idx="20">
                  <c:v>380</c:v>
                </c:pt>
                <c:pt idx="21">
                  <c:v>380.5</c:v>
                </c:pt>
                <c:pt idx="22">
                  <c:v>381</c:v>
                </c:pt>
                <c:pt idx="23">
                  <c:v>381.5</c:v>
                </c:pt>
                <c:pt idx="24">
                  <c:v>382</c:v>
                </c:pt>
                <c:pt idx="25">
                  <c:v>382.5</c:v>
                </c:pt>
                <c:pt idx="26">
                  <c:v>383</c:v>
                </c:pt>
                <c:pt idx="27">
                  <c:v>383.5</c:v>
                </c:pt>
                <c:pt idx="28">
                  <c:v>384</c:v>
                </c:pt>
                <c:pt idx="29">
                  <c:v>384.5</c:v>
                </c:pt>
                <c:pt idx="30">
                  <c:v>385</c:v>
                </c:pt>
                <c:pt idx="31">
                  <c:v>385.5</c:v>
                </c:pt>
                <c:pt idx="32">
                  <c:v>386</c:v>
                </c:pt>
                <c:pt idx="33">
                  <c:v>386.5</c:v>
                </c:pt>
                <c:pt idx="34">
                  <c:v>387</c:v>
                </c:pt>
                <c:pt idx="35">
                  <c:v>387.5</c:v>
                </c:pt>
                <c:pt idx="36">
                  <c:v>388</c:v>
                </c:pt>
                <c:pt idx="37">
                  <c:v>388.5</c:v>
                </c:pt>
                <c:pt idx="38">
                  <c:v>389</c:v>
                </c:pt>
                <c:pt idx="39">
                  <c:v>389.5</c:v>
                </c:pt>
                <c:pt idx="40">
                  <c:v>390</c:v>
                </c:pt>
                <c:pt idx="41">
                  <c:v>390.5</c:v>
                </c:pt>
                <c:pt idx="42">
                  <c:v>391</c:v>
                </c:pt>
                <c:pt idx="43">
                  <c:v>391.5</c:v>
                </c:pt>
                <c:pt idx="44">
                  <c:v>392</c:v>
                </c:pt>
                <c:pt idx="45">
                  <c:v>392.5</c:v>
                </c:pt>
                <c:pt idx="46">
                  <c:v>393</c:v>
                </c:pt>
                <c:pt idx="47">
                  <c:v>393.5</c:v>
                </c:pt>
                <c:pt idx="48">
                  <c:v>394</c:v>
                </c:pt>
                <c:pt idx="49">
                  <c:v>394.5</c:v>
                </c:pt>
                <c:pt idx="50">
                  <c:v>395</c:v>
                </c:pt>
                <c:pt idx="51">
                  <c:v>395.5</c:v>
                </c:pt>
                <c:pt idx="52">
                  <c:v>396</c:v>
                </c:pt>
                <c:pt idx="53">
                  <c:v>396.5</c:v>
                </c:pt>
                <c:pt idx="54">
                  <c:v>397</c:v>
                </c:pt>
                <c:pt idx="55">
                  <c:v>397.5</c:v>
                </c:pt>
                <c:pt idx="56">
                  <c:v>398</c:v>
                </c:pt>
                <c:pt idx="57">
                  <c:v>398.5</c:v>
                </c:pt>
                <c:pt idx="58">
                  <c:v>399</c:v>
                </c:pt>
                <c:pt idx="59">
                  <c:v>399.5</c:v>
                </c:pt>
                <c:pt idx="60">
                  <c:v>400</c:v>
                </c:pt>
                <c:pt idx="61">
                  <c:v>400.5</c:v>
                </c:pt>
                <c:pt idx="62">
                  <c:v>401</c:v>
                </c:pt>
                <c:pt idx="63">
                  <c:v>401.5</c:v>
                </c:pt>
                <c:pt idx="64">
                  <c:v>402</c:v>
                </c:pt>
                <c:pt idx="65">
                  <c:v>402.5</c:v>
                </c:pt>
                <c:pt idx="66">
                  <c:v>403</c:v>
                </c:pt>
                <c:pt idx="67">
                  <c:v>403.5</c:v>
                </c:pt>
                <c:pt idx="68">
                  <c:v>404</c:v>
                </c:pt>
                <c:pt idx="69">
                  <c:v>404.5</c:v>
                </c:pt>
                <c:pt idx="70">
                  <c:v>405</c:v>
                </c:pt>
                <c:pt idx="71">
                  <c:v>405.5</c:v>
                </c:pt>
                <c:pt idx="72">
                  <c:v>406</c:v>
                </c:pt>
                <c:pt idx="73">
                  <c:v>406.5</c:v>
                </c:pt>
                <c:pt idx="74">
                  <c:v>407</c:v>
                </c:pt>
                <c:pt idx="75">
                  <c:v>407.5</c:v>
                </c:pt>
                <c:pt idx="76">
                  <c:v>408</c:v>
                </c:pt>
                <c:pt idx="77">
                  <c:v>408.5</c:v>
                </c:pt>
                <c:pt idx="78">
                  <c:v>409</c:v>
                </c:pt>
                <c:pt idx="79">
                  <c:v>409.5</c:v>
                </c:pt>
                <c:pt idx="80">
                  <c:v>410</c:v>
                </c:pt>
                <c:pt idx="81">
                  <c:v>410.5</c:v>
                </c:pt>
                <c:pt idx="82">
                  <c:v>411</c:v>
                </c:pt>
                <c:pt idx="83">
                  <c:v>411.5</c:v>
                </c:pt>
                <c:pt idx="84">
                  <c:v>412</c:v>
                </c:pt>
                <c:pt idx="85">
                  <c:v>412.5</c:v>
                </c:pt>
                <c:pt idx="86">
                  <c:v>413</c:v>
                </c:pt>
                <c:pt idx="87">
                  <c:v>413.5</c:v>
                </c:pt>
                <c:pt idx="88">
                  <c:v>414</c:v>
                </c:pt>
                <c:pt idx="89">
                  <c:v>414.5</c:v>
                </c:pt>
                <c:pt idx="90">
                  <c:v>415</c:v>
                </c:pt>
                <c:pt idx="91">
                  <c:v>415.5</c:v>
                </c:pt>
                <c:pt idx="92">
                  <c:v>416</c:v>
                </c:pt>
                <c:pt idx="93">
                  <c:v>416.5</c:v>
                </c:pt>
                <c:pt idx="94">
                  <c:v>417</c:v>
                </c:pt>
                <c:pt idx="95">
                  <c:v>417.5</c:v>
                </c:pt>
                <c:pt idx="96">
                  <c:v>418</c:v>
                </c:pt>
                <c:pt idx="97">
                  <c:v>418.5</c:v>
                </c:pt>
                <c:pt idx="98">
                  <c:v>419</c:v>
                </c:pt>
                <c:pt idx="99">
                  <c:v>419.5</c:v>
                </c:pt>
                <c:pt idx="100">
                  <c:v>420</c:v>
                </c:pt>
                <c:pt idx="101">
                  <c:v>420.5</c:v>
                </c:pt>
                <c:pt idx="102">
                  <c:v>421</c:v>
                </c:pt>
                <c:pt idx="103">
                  <c:v>421.5</c:v>
                </c:pt>
                <c:pt idx="104">
                  <c:v>422</c:v>
                </c:pt>
                <c:pt idx="105">
                  <c:v>422.5</c:v>
                </c:pt>
                <c:pt idx="106">
                  <c:v>423</c:v>
                </c:pt>
                <c:pt idx="107">
                  <c:v>423.5</c:v>
                </c:pt>
                <c:pt idx="108">
                  <c:v>424</c:v>
                </c:pt>
                <c:pt idx="109">
                  <c:v>424.5</c:v>
                </c:pt>
                <c:pt idx="110">
                  <c:v>425</c:v>
                </c:pt>
                <c:pt idx="111">
                  <c:v>425.5</c:v>
                </c:pt>
                <c:pt idx="112">
                  <c:v>426</c:v>
                </c:pt>
                <c:pt idx="113">
                  <c:v>426.5</c:v>
                </c:pt>
                <c:pt idx="114">
                  <c:v>427</c:v>
                </c:pt>
                <c:pt idx="115">
                  <c:v>427.5</c:v>
                </c:pt>
                <c:pt idx="116">
                  <c:v>428</c:v>
                </c:pt>
                <c:pt idx="117">
                  <c:v>428.5</c:v>
                </c:pt>
                <c:pt idx="118">
                  <c:v>429</c:v>
                </c:pt>
                <c:pt idx="119">
                  <c:v>429.5</c:v>
                </c:pt>
                <c:pt idx="120">
                  <c:v>430</c:v>
                </c:pt>
                <c:pt idx="121">
                  <c:v>430.5</c:v>
                </c:pt>
                <c:pt idx="122">
                  <c:v>431</c:v>
                </c:pt>
                <c:pt idx="123">
                  <c:v>431.5</c:v>
                </c:pt>
                <c:pt idx="124">
                  <c:v>432</c:v>
                </c:pt>
                <c:pt idx="125">
                  <c:v>432.5</c:v>
                </c:pt>
                <c:pt idx="126">
                  <c:v>433</c:v>
                </c:pt>
                <c:pt idx="127">
                  <c:v>433.5</c:v>
                </c:pt>
                <c:pt idx="128">
                  <c:v>434</c:v>
                </c:pt>
                <c:pt idx="129">
                  <c:v>434.5</c:v>
                </c:pt>
                <c:pt idx="130">
                  <c:v>435</c:v>
                </c:pt>
                <c:pt idx="131">
                  <c:v>435.5</c:v>
                </c:pt>
                <c:pt idx="132">
                  <c:v>436</c:v>
                </c:pt>
                <c:pt idx="133">
                  <c:v>436.5</c:v>
                </c:pt>
                <c:pt idx="134">
                  <c:v>437</c:v>
                </c:pt>
                <c:pt idx="135">
                  <c:v>437.5</c:v>
                </c:pt>
                <c:pt idx="136">
                  <c:v>438</c:v>
                </c:pt>
                <c:pt idx="137">
                  <c:v>438.5</c:v>
                </c:pt>
                <c:pt idx="138">
                  <c:v>439</c:v>
                </c:pt>
                <c:pt idx="139">
                  <c:v>439.5</c:v>
                </c:pt>
                <c:pt idx="140">
                  <c:v>440</c:v>
                </c:pt>
                <c:pt idx="141">
                  <c:v>440.5</c:v>
                </c:pt>
                <c:pt idx="142">
                  <c:v>441</c:v>
                </c:pt>
                <c:pt idx="143">
                  <c:v>441.5</c:v>
                </c:pt>
                <c:pt idx="144">
                  <c:v>442</c:v>
                </c:pt>
                <c:pt idx="145">
                  <c:v>442.5</c:v>
                </c:pt>
                <c:pt idx="146">
                  <c:v>443</c:v>
                </c:pt>
                <c:pt idx="147">
                  <c:v>443.5</c:v>
                </c:pt>
                <c:pt idx="148">
                  <c:v>444</c:v>
                </c:pt>
                <c:pt idx="149">
                  <c:v>444.5</c:v>
                </c:pt>
                <c:pt idx="150">
                  <c:v>445</c:v>
                </c:pt>
                <c:pt idx="151">
                  <c:v>445.5</c:v>
                </c:pt>
                <c:pt idx="152">
                  <c:v>446</c:v>
                </c:pt>
                <c:pt idx="153">
                  <c:v>446.5</c:v>
                </c:pt>
                <c:pt idx="154">
                  <c:v>447</c:v>
                </c:pt>
                <c:pt idx="155">
                  <c:v>447.5</c:v>
                </c:pt>
                <c:pt idx="156">
                  <c:v>448</c:v>
                </c:pt>
                <c:pt idx="157">
                  <c:v>448.5</c:v>
                </c:pt>
                <c:pt idx="158">
                  <c:v>449</c:v>
                </c:pt>
                <c:pt idx="159">
                  <c:v>449.5</c:v>
                </c:pt>
                <c:pt idx="160">
                  <c:v>450</c:v>
                </c:pt>
                <c:pt idx="161">
                  <c:v>450.5</c:v>
                </c:pt>
                <c:pt idx="162">
                  <c:v>451</c:v>
                </c:pt>
                <c:pt idx="163">
                  <c:v>451.5</c:v>
                </c:pt>
                <c:pt idx="164">
                  <c:v>452</c:v>
                </c:pt>
                <c:pt idx="165">
                  <c:v>452.5</c:v>
                </c:pt>
                <c:pt idx="166">
                  <c:v>453</c:v>
                </c:pt>
                <c:pt idx="167">
                  <c:v>453.5</c:v>
                </c:pt>
                <c:pt idx="168">
                  <c:v>454</c:v>
                </c:pt>
                <c:pt idx="169">
                  <c:v>454.5</c:v>
                </c:pt>
                <c:pt idx="170">
                  <c:v>455</c:v>
                </c:pt>
                <c:pt idx="171">
                  <c:v>455.5</c:v>
                </c:pt>
                <c:pt idx="172">
                  <c:v>456</c:v>
                </c:pt>
                <c:pt idx="173">
                  <c:v>456.5</c:v>
                </c:pt>
                <c:pt idx="174">
                  <c:v>457</c:v>
                </c:pt>
                <c:pt idx="175">
                  <c:v>457.5</c:v>
                </c:pt>
                <c:pt idx="176">
                  <c:v>458</c:v>
                </c:pt>
                <c:pt idx="177">
                  <c:v>458.5</c:v>
                </c:pt>
                <c:pt idx="178">
                  <c:v>459</c:v>
                </c:pt>
                <c:pt idx="179">
                  <c:v>459.5</c:v>
                </c:pt>
                <c:pt idx="180">
                  <c:v>460</c:v>
                </c:pt>
                <c:pt idx="181">
                  <c:v>460.5</c:v>
                </c:pt>
                <c:pt idx="182">
                  <c:v>461</c:v>
                </c:pt>
                <c:pt idx="183">
                  <c:v>461.5</c:v>
                </c:pt>
                <c:pt idx="184">
                  <c:v>462</c:v>
                </c:pt>
                <c:pt idx="185">
                  <c:v>462.5</c:v>
                </c:pt>
                <c:pt idx="186">
                  <c:v>463</c:v>
                </c:pt>
                <c:pt idx="187">
                  <c:v>463.5</c:v>
                </c:pt>
                <c:pt idx="188">
                  <c:v>464</c:v>
                </c:pt>
                <c:pt idx="189">
                  <c:v>464.5</c:v>
                </c:pt>
                <c:pt idx="190">
                  <c:v>465</c:v>
                </c:pt>
                <c:pt idx="191">
                  <c:v>465.5</c:v>
                </c:pt>
                <c:pt idx="192">
                  <c:v>466</c:v>
                </c:pt>
                <c:pt idx="193">
                  <c:v>466.5</c:v>
                </c:pt>
                <c:pt idx="194">
                  <c:v>467</c:v>
                </c:pt>
                <c:pt idx="195">
                  <c:v>467.5</c:v>
                </c:pt>
                <c:pt idx="196">
                  <c:v>468</c:v>
                </c:pt>
                <c:pt idx="197">
                  <c:v>468.5</c:v>
                </c:pt>
                <c:pt idx="198">
                  <c:v>469</c:v>
                </c:pt>
                <c:pt idx="199">
                  <c:v>469.5</c:v>
                </c:pt>
                <c:pt idx="200">
                  <c:v>470</c:v>
                </c:pt>
                <c:pt idx="201">
                  <c:v>470.5</c:v>
                </c:pt>
                <c:pt idx="202">
                  <c:v>471</c:v>
                </c:pt>
                <c:pt idx="203">
                  <c:v>471.5</c:v>
                </c:pt>
                <c:pt idx="204">
                  <c:v>472</c:v>
                </c:pt>
                <c:pt idx="205">
                  <c:v>472.5</c:v>
                </c:pt>
                <c:pt idx="206">
                  <c:v>473</c:v>
                </c:pt>
                <c:pt idx="207">
                  <c:v>473.5</c:v>
                </c:pt>
                <c:pt idx="208">
                  <c:v>474</c:v>
                </c:pt>
                <c:pt idx="209">
                  <c:v>474.5</c:v>
                </c:pt>
                <c:pt idx="210">
                  <c:v>475</c:v>
                </c:pt>
                <c:pt idx="211">
                  <c:v>475.5</c:v>
                </c:pt>
                <c:pt idx="212">
                  <c:v>476</c:v>
                </c:pt>
                <c:pt idx="213">
                  <c:v>476.5</c:v>
                </c:pt>
                <c:pt idx="214">
                  <c:v>477</c:v>
                </c:pt>
                <c:pt idx="215">
                  <c:v>477.5</c:v>
                </c:pt>
                <c:pt idx="216">
                  <c:v>478</c:v>
                </c:pt>
                <c:pt idx="217">
                  <c:v>478.5</c:v>
                </c:pt>
                <c:pt idx="218">
                  <c:v>479</c:v>
                </c:pt>
                <c:pt idx="219">
                  <c:v>479.5</c:v>
                </c:pt>
                <c:pt idx="220">
                  <c:v>480</c:v>
                </c:pt>
                <c:pt idx="221">
                  <c:v>480.5</c:v>
                </c:pt>
                <c:pt idx="222">
                  <c:v>481</c:v>
                </c:pt>
                <c:pt idx="223">
                  <c:v>481.5</c:v>
                </c:pt>
                <c:pt idx="224">
                  <c:v>482</c:v>
                </c:pt>
                <c:pt idx="225">
                  <c:v>482.5</c:v>
                </c:pt>
                <c:pt idx="226">
                  <c:v>483</c:v>
                </c:pt>
                <c:pt idx="227">
                  <c:v>483.5</c:v>
                </c:pt>
                <c:pt idx="228">
                  <c:v>484</c:v>
                </c:pt>
                <c:pt idx="229">
                  <c:v>484.5</c:v>
                </c:pt>
                <c:pt idx="230">
                  <c:v>485</c:v>
                </c:pt>
                <c:pt idx="231">
                  <c:v>485.5</c:v>
                </c:pt>
                <c:pt idx="232">
                  <c:v>486</c:v>
                </c:pt>
                <c:pt idx="233">
                  <c:v>486.5</c:v>
                </c:pt>
                <c:pt idx="234">
                  <c:v>487</c:v>
                </c:pt>
                <c:pt idx="235">
                  <c:v>487.5</c:v>
                </c:pt>
                <c:pt idx="236">
                  <c:v>488</c:v>
                </c:pt>
                <c:pt idx="237">
                  <c:v>488.5</c:v>
                </c:pt>
                <c:pt idx="238">
                  <c:v>489</c:v>
                </c:pt>
                <c:pt idx="239">
                  <c:v>489.5</c:v>
                </c:pt>
                <c:pt idx="240">
                  <c:v>490</c:v>
                </c:pt>
                <c:pt idx="241">
                  <c:v>490.5</c:v>
                </c:pt>
                <c:pt idx="242">
                  <c:v>491</c:v>
                </c:pt>
                <c:pt idx="243">
                  <c:v>491.5</c:v>
                </c:pt>
                <c:pt idx="244">
                  <c:v>492</c:v>
                </c:pt>
                <c:pt idx="245">
                  <c:v>492.5</c:v>
                </c:pt>
                <c:pt idx="246">
                  <c:v>493</c:v>
                </c:pt>
                <c:pt idx="247">
                  <c:v>493.5</c:v>
                </c:pt>
                <c:pt idx="248">
                  <c:v>494</c:v>
                </c:pt>
                <c:pt idx="249">
                  <c:v>494.5</c:v>
                </c:pt>
                <c:pt idx="250">
                  <c:v>495</c:v>
                </c:pt>
                <c:pt idx="251">
                  <c:v>495.5</c:v>
                </c:pt>
                <c:pt idx="252">
                  <c:v>496</c:v>
                </c:pt>
                <c:pt idx="253">
                  <c:v>496.5</c:v>
                </c:pt>
                <c:pt idx="254">
                  <c:v>497</c:v>
                </c:pt>
                <c:pt idx="255">
                  <c:v>497.5</c:v>
                </c:pt>
                <c:pt idx="256">
                  <c:v>498</c:v>
                </c:pt>
                <c:pt idx="257">
                  <c:v>498.5</c:v>
                </c:pt>
                <c:pt idx="258">
                  <c:v>499</c:v>
                </c:pt>
                <c:pt idx="259">
                  <c:v>499.5</c:v>
                </c:pt>
                <c:pt idx="260">
                  <c:v>500</c:v>
                </c:pt>
                <c:pt idx="261">
                  <c:v>500.5</c:v>
                </c:pt>
                <c:pt idx="262">
                  <c:v>501</c:v>
                </c:pt>
                <c:pt idx="263">
                  <c:v>501.5</c:v>
                </c:pt>
                <c:pt idx="264">
                  <c:v>502</c:v>
                </c:pt>
                <c:pt idx="265">
                  <c:v>502.5</c:v>
                </c:pt>
                <c:pt idx="266">
                  <c:v>503</c:v>
                </c:pt>
                <c:pt idx="267">
                  <c:v>503.5</c:v>
                </c:pt>
                <c:pt idx="268">
                  <c:v>504</c:v>
                </c:pt>
                <c:pt idx="269">
                  <c:v>504.5</c:v>
                </c:pt>
                <c:pt idx="270">
                  <c:v>505</c:v>
                </c:pt>
                <c:pt idx="271">
                  <c:v>505.5</c:v>
                </c:pt>
                <c:pt idx="272">
                  <c:v>506</c:v>
                </c:pt>
                <c:pt idx="273">
                  <c:v>506.5</c:v>
                </c:pt>
                <c:pt idx="274">
                  <c:v>507</c:v>
                </c:pt>
                <c:pt idx="275">
                  <c:v>507.5</c:v>
                </c:pt>
                <c:pt idx="276">
                  <c:v>508</c:v>
                </c:pt>
                <c:pt idx="277">
                  <c:v>508.5</c:v>
                </c:pt>
                <c:pt idx="278">
                  <c:v>509</c:v>
                </c:pt>
                <c:pt idx="279">
                  <c:v>509.5</c:v>
                </c:pt>
                <c:pt idx="280">
                  <c:v>510</c:v>
                </c:pt>
                <c:pt idx="281">
                  <c:v>510.5</c:v>
                </c:pt>
                <c:pt idx="282">
                  <c:v>511</c:v>
                </c:pt>
                <c:pt idx="283">
                  <c:v>511.5</c:v>
                </c:pt>
                <c:pt idx="284">
                  <c:v>512</c:v>
                </c:pt>
                <c:pt idx="285">
                  <c:v>512.5</c:v>
                </c:pt>
                <c:pt idx="286">
                  <c:v>513</c:v>
                </c:pt>
                <c:pt idx="287">
                  <c:v>513.5</c:v>
                </c:pt>
                <c:pt idx="288">
                  <c:v>514</c:v>
                </c:pt>
                <c:pt idx="289">
                  <c:v>514.5</c:v>
                </c:pt>
                <c:pt idx="290">
                  <c:v>515</c:v>
                </c:pt>
                <c:pt idx="291">
                  <c:v>515.5</c:v>
                </c:pt>
                <c:pt idx="292">
                  <c:v>516</c:v>
                </c:pt>
                <c:pt idx="293">
                  <c:v>516.5</c:v>
                </c:pt>
                <c:pt idx="294">
                  <c:v>517</c:v>
                </c:pt>
                <c:pt idx="295">
                  <c:v>517.5</c:v>
                </c:pt>
                <c:pt idx="296">
                  <c:v>518</c:v>
                </c:pt>
                <c:pt idx="297">
                  <c:v>518.5</c:v>
                </c:pt>
                <c:pt idx="298">
                  <c:v>519</c:v>
                </c:pt>
                <c:pt idx="299">
                  <c:v>519.5</c:v>
                </c:pt>
                <c:pt idx="300">
                  <c:v>520</c:v>
                </c:pt>
                <c:pt idx="301">
                  <c:v>520.5</c:v>
                </c:pt>
                <c:pt idx="302">
                  <c:v>521</c:v>
                </c:pt>
                <c:pt idx="303">
                  <c:v>521.5</c:v>
                </c:pt>
                <c:pt idx="304">
                  <c:v>522</c:v>
                </c:pt>
                <c:pt idx="305">
                  <c:v>522.5</c:v>
                </c:pt>
                <c:pt idx="306">
                  <c:v>523</c:v>
                </c:pt>
                <c:pt idx="307">
                  <c:v>523.5</c:v>
                </c:pt>
                <c:pt idx="308">
                  <c:v>524</c:v>
                </c:pt>
                <c:pt idx="309">
                  <c:v>524.5</c:v>
                </c:pt>
                <c:pt idx="310">
                  <c:v>525</c:v>
                </c:pt>
                <c:pt idx="311">
                  <c:v>525.5</c:v>
                </c:pt>
                <c:pt idx="312">
                  <c:v>526</c:v>
                </c:pt>
                <c:pt idx="313">
                  <c:v>526.5</c:v>
                </c:pt>
                <c:pt idx="314">
                  <c:v>527</c:v>
                </c:pt>
                <c:pt idx="315">
                  <c:v>527.5</c:v>
                </c:pt>
                <c:pt idx="316">
                  <c:v>528</c:v>
                </c:pt>
                <c:pt idx="317">
                  <c:v>528.5</c:v>
                </c:pt>
                <c:pt idx="318">
                  <c:v>529</c:v>
                </c:pt>
                <c:pt idx="319">
                  <c:v>529.5</c:v>
                </c:pt>
                <c:pt idx="320">
                  <c:v>530</c:v>
                </c:pt>
                <c:pt idx="321">
                  <c:v>530.5</c:v>
                </c:pt>
                <c:pt idx="322">
                  <c:v>531</c:v>
                </c:pt>
                <c:pt idx="323">
                  <c:v>531.5</c:v>
                </c:pt>
                <c:pt idx="324">
                  <c:v>532</c:v>
                </c:pt>
                <c:pt idx="325">
                  <c:v>532.5</c:v>
                </c:pt>
                <c:pt idx="326">
                  <c:v>533</c:v>
                </c:pt>
                <c:pt idx="327">
                  <c:v>533.5</c:v>
                </c:pt>
                <c:pt idx="328">
                  <c:v>534</c:v>
                </c:pt>
                <c:pt idx="329">
                  <c:v>534.5</c:v>
                </c:pt>
                <c:pt idx="330">
                  <c:v>535</c:v>
                </c:pt>
                <c:pt idx="331">
                  <c:v>535.5</c:v>
                </c:pt>
                <c:pt idx="332">
                  <c:v>536</c:v>
                </c:pt>
                <c:pt idx="333">
                  <c:v>536.5</c:v>
                </c:pt>
                <c:pt idx="334">
                  <c:v>537</c:v>
                </c:pt>
                <c:pt idx="335">
                  <c:v>537.5</c:v>
                </c:pt>
                <c:pt idx="336">
                  <c:v>538</c:v>
                </c:pt>
                <c:pt idx="337">
                  <c:v>538.5</c:v>
                </c:pt>
                <c:pt idx="338">
                  <c:v>539</c:v>
                </c:pt>
                <c:pt idx="339">
                  <c:v>539.5</c:v>
                </c:pt>
                <c:pt idx="340">
                  <c:v>540</c:v>
                </c:pt>
                <c:pt idx="341">
                  <c:v>540.5</c:v>
                </c:pt>
                <c:pt idx="342">
                  <c:v>541</c:v>
                </c:pt>
                <c:pt idx="343">
                  <c:v>541.5</c:v>
                </c:pt>
                <c:pt idx="344">
                  <c:v>542</c:v>
                </c:pt>
                <c:pt idx="345">
                  <c:v>542.5</c:v>
                </c:pt>
                <c:pt idx="346">
                  <c:v>543</c:v>
                </c:pt>
                <c:pt idx="347">
                  <c:v>543.5</c:v>
                </c:pt>
                <c:pt idx="348">
                  <c:v>544</c:v>
                </c:pt>
                <c:pt idx="349">
                  <c:v>544.5</c:v>
                </c:pt>
                <c:pt idx="350">
                  <c:v>545</c:v>
                </c:pt>
                <c:pt idx="351">
                  <c:v>545.5</c:v>
                </c:pt>
                <c:pt idx="352">
                  <c:v>546</c:v>
                </c:pt>
                <c:pt idx="353">
                  <c:v>546.5</c:v>
                </c:pt>
                <c:pt idx="354">
                  <c:v>547</c:v>
                </c:pt>
                <c:pt idx="355">
                  <c:v>547.5</c:v>
                </c:pt>
                <c:pt idx="356">
                  <c:v>548</c:v>
                </c:pt>
                <c:pt idx="357">
                  <c:v>548.5</c:v>
                </c:pt>
                <c:pt idx="358">
                  <c:v>549</c:v>
                </c:pt>
                <c:pt idx="359">
                  <c:v>549.5</c:v>
                </c:pt>
                <c:pt idx="360">
                  <c:v>550</c:v>
                </c:pt>
                <c:pt idx="361">
                  <c:v>550.5</c:v>
                </c:pt>
                <c:pt idx="362">
                  <c:v>551</c:v>
                </c:pt>
                <c:pt idx="363">
                  <c:v>551.5</c:v>
                </c:pt>
                <c:pt idx="364">
                  <c:v>552</c:v>
                </c:pt>
                <c:pt idx="365">
                  <c:v>552.5</c:v>
                </c:pt>
                <c:pt idx="366">
                  <c:v>553</c:v>
                </c:pt>
                <c:pt idx="367">
                  <c:v>553.5</c:v>
                </c:pt>
                <c:pt idx="368">
                  <c:v>554</c:v>
                </c:pt>
                <c:pt idx="369">
                  <c:v>554.5</c:v>
                </c:pt>
                <c:pt idx="370">
                  <c:v>555</c:v>
                </c:pt>
                <c:pt idx="371">
                  <c:v>555.5</c:v>
                </c:pt>
                <c:pt idx="372">
                  <c:v>556</c:v>
                </c:pt>
                <c:pt idx="373">
                  <c:v>556.5</c:v>
                </c:pt>
                <c:pt idx="374">
                  <c:v>557</c:v>
                </c:pt>
                <c:pt idx="375">
                  <c:v>557.5</c:v>
                </c:pt>
                <c:pt idx="376">
                  <c:v>558</c:v>
                </c:pt>
                <c:pt idx="377">
                  <c:v>558.5</c:v>
                </c:pt>
                <c:pt idx="378">
                  <c:v>559</c:v>
                </c:pt>
                <c:pt idx="379">
                  <c:v>559.5</c:v>
                </c:pt>
                <c:pt idx="380">
                  <c:v>560</c:v>
                </c:pt>
                <c:pt idx="381">
                  <c:v>560.5</c:v>
                </c:pt>
                <c:pt idx="382">
                  <c:v>561</c:v>
                </c:pt>
                <c:pt idx="383">
                  <c:v>561.5</c:v>
                </c:pt>
                <c:pt idx="384">
                  <c:v>562</c:v>
                </c:pt>
                <c:pt idx="385">
                  <c:v>562.5</c:v>
                </c:pt>
                <c:pt idx="386">
                  <c:v>563</c:v>
                </c:pt>
                <c:pt idx="387">
                  <c:v>563.5</c:v>
                </c:pt>
                <c:pt idx="388">
                  <c:v>564</c:v>
                </c:pt>
                <c:pt idx="389">
                  <c:v>564.5</c:v>
                </c:pt>
                <c:pt idx="390">
                  <c:v>565</c:v>
                </c:pt>
                <c:pt idx="391">
                  <c:v>565.5</c:v>
                </c:pt>
                <c:pt idx="392">
                  <c:v>566</c:v>
                </c:pt>
                <c:pt idx="393">
                  <c:v>566.5</c:v>
                </c:pt>
                <c:pt idx="394">
                  <c:v>567</c:v>
                </c:pt>
                <c:pt idx="395">
                  <c:v>567.5</c:v>
                </c:pt>
                <c:pt idx="396">
                  <c:v>568</c:v>
                </c:pt>
                <c:pt idx="397">
                  <c:v>568.5</c:v>
                </c:pt>
                <c:pt idx="398">
                  <c:v>569</c:v>
                </c:pt>
                <c:pt idx="399">
                  <c:v>569.5</c:v>
                </c:pt>
                <c:pt idx="400">
                  <c:v>570</c:v>
                </c:pt>
                <c:pt idx="401">
                  <c:v>570.5</c:v>
                </c:pt>
                <c:pt idx="402">
                  <c:v>571</c:v>
                </c:pt>
                <c:pt idx="403">
                  <c:v>571.5</c:v>
                </c:pt>
                <c:pt idx="404">
                  <c:v>572</c:v>
                </c:pt>
                <c:pt idx="405">
                  <c:v>572.5</c:v>
                </c:pt>
                <c:pt idx="406">
                  <c:v>573</c:v>
                </c:pt>
                <c:pt idx="407">
                  <c:v>573.5</c:v>
                </c:pt>
                <c:pt idx="408">
                  <c:v>574</c:v>
                </c:pt>
                <c:pt idx="409">
                  <c:v>574.5</c:v>
                </c:pt>
                <c:pt idx="410">
                  <c:v>575</c:v>
                </c:pt>
                <c:pt idx="411">
                  <c:v>575.5</c:v>
                </c:pt>
                <c:pt idx="412">
                  <c:v>576</c:v>
                </c:pt>
                <c:pt idx="413">
                  <c:v>576.5</c:v>
                </c:pt>
                <c:pt idx="414">
                  <c:v>577</c:v>
                </c:pt>
                <c:pt idx="415">
                  <c:v>577.5</c:v>
                </c:pt>
                <c:pt idx="416">
                  <c:v>578</c:v>
                </c:pt>
                <c:pt idx="417">
                  <c:v>578.5</c:v>
                </c:pt>
                <c:pt idx="418">
                  <c:v>579</c:v>
                </c:pt>
                <c:pt idx="419">
                  <c:v>579.5</c:v>
                </c:pt>
                <c:pt idx="420">
                  <c:v>580</c:v>
                </c:pt>
                <c:pt idx="421">
                  <c:v>580.5</c:v>
                </c:pt>
                <c:pt idx="422">
                  <c:v>581</c:v>
                </c:pt>
                <c:pt idx="423">
                  <c:v>581.5</c:v>
                </c:pt>
                <c:pt idx="424">
                  <c:v>582</c:v>
                </c:pt>
                <c:pt idx="425">
                  <c:v>582.5</c:v>
                </c:pt>
                <c:pt idx="426">
                  <c:v>583</c:v>
                </c:pt>
                <c:pt idx="427">
                  <c:v>583.5</c:v>
                </c:pt>
                <c:pt idx="428">
                  <c:v>584</c:v>
                </c:pt>
                <c:pt idx="429">
                  <c:v>584.5</c:v>
                </c:pt>
                <c:pt idx="430">
                  <c:v>585</c:v>
                </c:pt>
                <c:pt idx="431">
                  <c:v>585.5</c:v>
                </c:pt>
                <c:pt idx="432">
                  <c:v>586</c:v>
                </c:pt>
                <c:pt idx="433">
                  <c:v>586.5</c:v>
                </c:pt>
                <c:pt idx="434">
                  <c:v>587</c:v>
                </c:pt>
                <c:pt idx="435">
                  <c:v>587.5</c:v>
                </c:pt>
                <c:pt idx="436">
                  <c:v>588</c:v>
                </c:pt>
                <c:pt idx="437">
                  <c:v>588.5</c:v>
                </c:pt>
                <c:pt idx="438">
                  <c:v>589</c:v>
                </c:pt>
                <c:pt idx="439">
                  <c:v>589.5</c:v>
                </c:pt>
                <c:pt idx="440">
                  <c:v>590</c:v>
                </c:pt>
                <c:pt idx="441">
                  <c:v>590.5</c:v>
                </c:pt>
                <c:pt idx="442">
                  <c:v>591</c:v>
                </c:pt>
                <c:pt idx="443">
                  <c:v>591.5</c:v>
                </c:pt>
                <c:pt idx="444">
                  <c:v>592</c:v>
                </c:pt>
                <c:pt idx="445">
                  <c:v>592.5</c:v>
                </c:pt>
                <c:pt idx="446">
                  <c:v>593</c:v>
                </c:pt>
                <c:pt idx="447">
                  <c:v>593.5</c:v>
                </c:pt>
                <c:pt idx="448">
                  <c:v>594</c:v>
                </c:pt>
                <c:pt idx="449">
                  <c:v>594.5</c:v>
                </c:pt>
                <c:pt idx="450">
                  <c:v>595</c:v>
                </c:pt>
                <c:pt idx="451">
                  <c:v>595.5</c:v>
                </c:pt>
                <c:pt idx="452">
                  <c:v>596</c:v>
                </c:pt>
                <c:pt idx="453">
                  <c:v>596.5</c:v>
                </c:pt>
                <c:pt idx="454">
                  <c:v>597</c:v>
                </c:pt>
                <c:pt idx="455">
                  <c:v>597.5</c:v>
                </c:pt>
                <c:pt idx="456">
                  <c:v>598</c:v>
                </c:pt>
                <c:pt idx="457">
                  <c:v>598.5</c:v>
                </c:pt>
                <c:pt idx="458">
                  <c:v>599</c:v>
                </c:pt>
                <c:pt idx="459">
                  <c:v>599.5</c:v>
                </c:pt>
                <c:pt idx="460">
                  <c:v>600</c:v>
                </c:pt>
                <c:pt idx="461">
                  <c:v>600.5</c:v>
                </c:pt>
                <c:pt idx="462">
                  <c:v>601</c:v>
                </c:pt>
                <c:pt idx="463">
                  <c:v>601.5</c:v>
                </c:pt>
                <c:pt idx="464">
                  <c:v>602</c:v>
                </c:pt>
                <c:pt idx="465">
                  <c:v>602.5</c:v>
                </c:pt>
                <c:pt idx="466">
                  <c:v>603</c:v>
                </c:pt>
                <c:pt idx="467">
                  <c:v>603.5</c:v>
                </c:pt>
                <c:pt idx="468">
                  <c:v>604</c:v>
                </c:pt>
                <c:pt idx="469">
                  <c:v>604.5</c:v>
                </c:pt>
                <c:pt idx="470">
                  <c:v>605</c:v>
                </c:pt>
                <c:pt idx="471">
                  <c:v>605.5</c:v>
                </c:pt>
                <c:pt idx="472">
                  <c:v>606</c:v>
                </c:pt>
                <c:pt idx="473">
                  <c:v>606.5</c:v>
                </c:pt>
                <c:pt idx="474">
                  <c:v>607</c:v>
                </c:pt>
                <c:pt idx="475">
                  <c:v>607.5</c:v>
                </c:pt>
                <c:pt idx="476">
                  <c:v>608</c:v>
                </c:pt>
                <c:pt idx="477">
                  <c:v>608.5</c:v>
                </c:pt>
                <c:pt idx="478">
                  <c:v>609</c:v>
                </c:pt>
                <c:pt idx="479">
                  <c:v>609.5</c:v>
                </c:pt>
                <c:pt idx="480">
                  <c:v>610</c:v>
                </c:pt>
                <c:pt idx="481">
                  <c:v>610.5</c:v>
                </c:pt>
                <c:pt idx="482">
                  <c:v>611</c:v>
                </c:pt>
                <c:pt idx="483">
                  <c:v>611.5</c:v>
                </c:pt>
                <c:pt idx="484">
                  <c:v>612</c:v>
                </c:pt>
                <c:pt idx="485">
                  <c:v>612.5</c:v>
                </c:pt>
                <c:pt idx="486">
                  <c:v>613</c:v>
                </c:pt>
                <c:pt idx="487">
                  <c:v>613.5</c:v>
                </c:pt>
                <c:pt idx="488">
                  <c:v>614</c:v>
                </c:pt>
                <c:pt idx="489">
                  <c:v>614.5</c:v>
                </c:pt>
                <c:pt idx="490">
                  <c:v>615</c:v>
                </c:pt>
                <c:pt idx="491">
                  <c:v>615.5</c:v>
                </c:pt>
                <c:pt idx="492">
                  <c:v>616</c:v>
                </c:pt>
                <c:pt idx="493">
                  <c:v>616.5</c:v>
                </c:pt>
                <c:pt idx="494">
                  <c:v>617</c:v>
                </c:pt>
                <c:pt idx="495">
                  <c:v>617.5</c:v>
                </c:pt>
                <c:pt idx="496">
                  <c:v>618</c:v>
                </c:pt>
                <c:pt idx="497">
                  <c:v>618.5</c:v>
                </c:pt>
                <c:pt idx="498">
                  <c:v>619</c:v>
                </c:pt>
                <c:pt idx="499">
                  <c:v>619.5</c:v>
                </c:pt>
                <c:pt idx="500">
                  <c:v>620</c:v>
                </c:pt>
                <c:pt idx="501">
                  <c:v>620.5</c:v>
                </c:pt>
                <c:pt idx="502">
                  <c:v>621</c:v>
                </c:pt>
                <c:pt idx="503">
                  <c:v>621.5</c:v>
                </c:pt>
                <c:pt idx="504">
                  <c:v>622</c:v>
                </c:pt>
                <c:pt idx="505">
                  <c:v>622.5</c:v>
                </c:pt>
                <c:pt idx="506">
                  <c:v>623</c:v>
                </c:pt>
                <c:pt idx="507">
                  <c:v>623.5</c:v>
                </c:pt>
                <c:pt idx="508">
                  <c:v>624</c:v>
                </c:pt>
                <c:pt idx="509">
                  <c:v>624.5</c:v>
                </c:pt>
                <c:pt idx="510">
                  <c:v>625</c:v>
                </c:pt>
                <c:pt idx="511">
                  <c:v>625.5</c:v>
                </c:pt>
                <c:pt idx="512">
                  <c:v>626</c:v>
                </c:pt>
                <c:pt idx="513">
                  <c:v>626.5</c:v>
                </c:pt>
                <c:pt idx="514">
                  <c:v>627</c:v>
                </c:pt>
                <c:pt idx="515">
                  <c:v>627.5</c:v>
                </c:pt>
                <c:pt idx="516">
                  <c:v>628</c:v>
                </c:pt>
                <c:pt idx="517">
                  <c:v>628.5</c:v>
                </c:pt>
                <c:pt idx="518">
                  <c:v>629</c:v>
                </c:pt>
                <c:pt idx="519">
                  <c:v>629.5</c:v>
                </c:pt>
                <c:pt idx="520">
                  <c:v>630</c:v>
                </c:pt>
                <c:pt idx="521">
                  <c:v>630.5</c:v>
                </c:pt>
                <c:pt idx="522">
                  <c:v>631</c:v>
                </c:pt>
                <c:pt idx="523">
                  <c:v>631.5</c:v>
                </c:pt>
                <c:pt idx="524">
                  <c:v>632</c:v>
                </c:pt>
                <c:pt idx="525">
                  <c:v>632.5</c:v>
                </c:pt>
                <c:pt idx="526">
                  <c:v>633</c:v>
                </c:pt>
                <c:pt idx="527">
                  <c:v>633.5</c:v>
                </c:pt>
                <c:pt idx="528">
                  <c:v>634</c:v>
                </c:pt>
                <c:pt idx="529">
                  <c:v>634.5</c:v>
                </c:pt>
                <c:pt idx="530">
                  <c:v>635</c:v>
                </c:pt>
                <c:pt idx="531">
                  <c:v>635.5</c:v>
                </c:pt>
                <c:pt idx="532">
                  <c:v>636</c:v>
                </c:pt>
                <c:pt idx="533">
                  <c:v>636.5</c:v>
                </c:pt>
                <c:pt idx="534">
                  <c:v>637</c:v>
                </c:pt>
                <c:pt idx="535">
                  <c:v>637.5</c:v>
                </c:pt>
                <c:pt idx="536">
                  <c:v>638</c:v>
                </c:pt>
                <c:pt idx="537">
                  <c:v>638.5</c:v>
                </c:pt>
                <c:pt idx="538">
                  <c:v>639</c:v>
                </c:pt>
                <c:pt idx="539">
                  <c:v>639.5</c:v>
                </c:pt>
                <c:pt idx="540">
                  <c:v>640</c:v>
                </c:pt>
                <c:pt idx="541">
                  <c:v>640.5</c:v>
                </c:pt>
                <c:pt idx="542">
                  <c:v>641</c:v>
                </c:pt>
                <c:pt idx="543">
                  <c:v>641.5</c:v>
                </c:pt>
                <c:pt idx="544">
                  <c:v>642</c:v>
                </c:pt>
                <c:pt idx="545">
                  <c:v>642.5</c:v>
                </c:pt>
                <c:pt idx="546">
                  <c:v>643</c:v>
                </c:pt>
                <c:pt idx="547">
                  <c:v>643.5</c:v>
                </c:pt>
                <c:pt idx="548">
                  <c:v>644</c:v>
                </c:pt>
                <c:pt idx="549">
                  <c:v>644.5</c:v>
                </c:pt>
                <c:pt idx="550">
                  <c:v>645</c:v>
                </c:pt>
                <c:pt idx="551">
                  <c:v>645.5</c:v>
                </c:pt>
                <c:pt idx="552">
                  <c:v>646</c:v>
                </c:pt>
                <c:pt idx="553">
                  <c:v>646.5</c:v>
                </c:pt>
                <c:pt idx="554">
                  <c:v>647</c:v>
                </c:pt>
                <c:pt idx="555">
                  <c:v>647.5</c:v>
                </c:pt>
                <c:pt idx="556">
                  <c:v>648</c:v>
                </c:pt>
                <c:pt idx="557">
                  <c:v>648.5</c:v>
                </c:pt>
                <c:pt idx="558">
                  <c:v>649</c:v>
                </c:pt>
                <c:pt idx="559">
                  <c:v>649.5</c:v>
                </c:pt>
                <c:pt idx="560">
                  <c:v>650</c:v>
                </c:pt>
                <c:pt idx="561">
                  <c:v>650.5</c:v>
                </c:pt>
                <c:pt idx="562">
                  <c:v>651</c:v>
                </c:pt>
                <c:pt idx="563">
                  <c:v>651.5</c:v>
                </c:pt>
                <c:pt idx="564">
                  <c:v>652</c:v>
                </c:pt>
                <c:pt idx="565">
                  <c:v>652.5</c:v>
                </c:pt>
                <c:pt idx="566">
                  <c:v>653</c:v>
                </c:pt>
                <c:pt idx="567">
                  <c:v>653.5</c:v>
                </c:pt>
                <c:pt idx="568">
                  <c:v>654</c:v>
                </c:pt>
                <c:pt idx="569">
                  <c:v>654.5</c:v>
                </c:pt>
                <c:pt idx="570">
                  <c:v>655</c:v>
                </c:pt>
                <c:pt idx="571">
                  <c:v>655.5</c:v>
                </c:pt>
                <c:pt idx="572">
                  <c:v>656</c:v>
                </c:pt>
                <c:pt idx="573">
                  <c:v>656.5</c:v>
                </c:pt>
                <c:pt idx="574">
                  <c:v>657</c:v>
                </c:pt>
                <c:pt idx="575">
                  <c:v>657.5</c:v>
                </c:pt>
                <c:pt idx="576">
                  <c:v>658</c:v>
                </c:pt>
                <c:pt idx="577">
                  <c:v>658.5</c:v>
                </c:pt>
                <c:pt idx="578">
                  <c:v>659</c:v>
                </c:pt>
                <c:pt idx="579">
                  <c:v>659.5</c:v>
                </c:pt>
                <c:pt idx="580">
                  <c:v>660</c:v>
                </c:pt>
                <c:pt idx="581">
                  <c:v>660.5</c:v>
                </c:pt>
                <c:pt idx="582">
                  <c:v>661</c:v>
                </c:pt>
                <c:pt idx="583">
                  <c:v>661.5</c:v>
                </c:pt>
                <c:pt idx="584">
                  <c:v>662</c:v>
                </c:pt>
                <c:pt idx="585">
                  <c:v>662.5</c:v>
                </c:pt>
                <c:pt idx="586">
                  <c:v>663</c:v>
                </c:pt>
                <c:pt idx="587">
                  <c:v>663.5</c:v>
                </c:pt>
                <c:pt idx="588">
                  <c:v>664</c:v>
                </c:pt>
                <c:pt idx="589">
                  <c:v>664.5</c:v>
                </c:pt>
                <c:pt idx="590">
                  <c:v>665</c:v>
                </c:pt>
                <c:pt idx="591">
                  <c:v>665.5</c:v>
                </c:pt>
                <c:pt idx="592">
                  <c:v>666</c:v>
                </c:pt>
                <c:pt idx="593">
                  <c:v>666.5</c:v>
                </c:pt>
                <c:pt idx="594">
                  <c:v>667</c:v>
                </c:pt>
                <c:pt idx="595">
                  <c:v>667.5</c:v>
                </c:pt>
                <c:pt idx="596">
                  <c:v>668</c:v>
                </c:pt>
                <c:pt idx="597">
                  <c:v>668.5</c:v>
                </c:pt>
                <c:pt idx="598">
                  <c:v>669</c:v>
                </c:pt>
                <c:pt idx="599">
                  <c:v>669.5</c:v>
                </c:pt>
                <c:pt idx="600">
                  <c:v>670</c:v>
                </c:pt>
                <c:pt idx="601">
                  <c:v>670.5</c:v>
                </c:pt>
                <c:pt idx="602">
                  <c:v>671</c:v>
                </c:pt>
                <c:pt idx="603">
                  <c:v>671.5</c:v>
                </c:pt>
                <c:pt idx="604">
                  <c:v>672</c:v>
                </c:pt>
                <c:pt idx="605">
                  <c:v>672.5</c:v>
                </c:pt>
                <c:pt idx="606">
                  <c:v>673</c:v>
                </c:pt>
                <c:pt idx="607">
                  <c:v>673.5</c:v>
                </c:pt>
                <c:pt idx="608">
                  <c:v>674</c:v>
                </c:pt>
                <c:pt idx="609">
                  <c:v>674.5</c:v>
                </c:pt>
                <c:pt idx="610">
                  <c:v>675</c:v>
                </c:pt>
                <c:pt idx="611">
                  <c:v>675.5</c:v>
                </c:pt>
                <c:pt idx="612">
                  <c:v>676</c:v>
                </c:pt>
                <c:pt idx="613">
                  <c:v>676.5</c:v>
                </c:pt>
                <c:pt idx="614">
                  <c:v>677</c:v>
                </c:pt>
                <c:pt idx="615">
                  <c:v>677.5</c:v>
                </c:pt>
                <c:pt idx="616">
                  <c:v>678</c:v>
                </c:pt>
                <c:pt idx="617">
                  <c:v>678.5</c:v>
                </c:pt>
                <c:pt idx="618">
                  <c:v>679</c:v>
                </c:pt>
                <c:pt idx="619">
                  <c:v>679.5</c:v>
                </c:pt>
                <c:pt idx="620">
                  <c:v>680</c:v>
                </c:pt>
                <c:pt idx="621">
                  <c:v>680.5</c:v>
                </c:pt>
                <c:pt idx="622">
                  <c:v>681</c:v>
                </c:pt>
                <c:pt idx="623">
                  <c:v>681.5</c:v>
                </c:pt>
                <c:pt idx="624">
                  <c:v>682</c:v>
                </c:pt>
                <c:pt idx="625">
                  <c:v>682.5</c:v>
                </c:pt>
                <c:pt idx="626">
                  <c:v>683</c:v>
                </c:pt>
                <c:pt idx="627">
                  <c:v>683.5</c:v>
                </c:pt>
                <c:pt idx="628">
                  <c:v>684</c:v>
                </c:pt>
                <c:pt idx="629">
                  <c:v>684.5</c:v>
                </c:pt>
                <c:pt idx="630">
                  <c:v>685</c:v>
                </c:pt>
                <c:pt idx="631">
                  <c:v>685.5</c:v>
                </c:pt>
                <c:pt idx="632">
                  <c:v>686</c:v>
                </c:pt>
                <c:pt idx="633">
                  <c:v>686.5</c:v>
                </c:pt>
                <c:pt idx="634">
                  <c:v>687</c:v>
                </c:pt>
                <c:pt idx="635">
                  <c:v>687.5</c:v>
                </c:pt>
                <c:pt idx="636">
                  <c:v>688</c:v>
                </c:pt>
                <c:pt idx="637">
                  <c:v>688.5</c:v>
                </c:pt>
                <c:pt idx="638">
                  <c:v>689</c:v>
                </c:pt>
                <c:pt idx="639">
                  <c:v>689.5</c:v>
                </c:pt>
                <c:pt idx="640">
                  <c:v>690</c:v>
                </c:pt>
                <c:pt idx="641">
                  <c:v>690.5</c:v>
                </c:pt>
                <c:pt idx="642">
                  <c:v>691</c:v>
                </c:pt>
                <c:pt idx="643">
                  <c:v>691.5</c:v>
                </c:pt>
                <c:pt idx="644">
                  <c:v>692</c:v>
                </c:pt>
                <c:pt idx="645">
                  <c:v>692.5</c:v>
                </c:pt>
                <c:pt idx="646">
                  <c:v>693</c:v>
                </c:pt>
                <c:pt idx="647">
                  <c:v>693.5</c:v>
                </c:pt>
                <c:pt idx="648">
                  <c:v>694</c:v>
                </c:pt>
                <c:pt idx="649">
                  <c:v>694.5</c:v>
                </c:pt>
                <c:pt idx="650">
                  <c:v>695</c:v>
                </c:pt>
                <c:pt idx="651">
                  <c:v>695.5</c:v>
                </c:pt>
                <c:pt idx="652">
                  <c:v>696</c:v>
                </c:pt>
                <c:pt idx="653">
                  <c:v>696.5</c:v>
                </c:pt>
                <c:pt idx="654">
                  <c:v>697</c:v>
                </c:pt>
                <c:pt idx="655">
                  <c:v>697.5</c:v>
                </c:pt>
                <c:pt idx="656">
                  <c:v>698</c:v>
                </c:pt>
                <c:pt idx="657">
                  <c:v>698.5</c:v>
                </c:pt>
                <c:pt idx="658">
                  <c:v>699</c:v>
                </c:pt>
                <c:pt idx="659">
                  <c:v>699.5</c:v>
                </c:pt>
                <c:pt idx="660">
                  <c:v>700</c:v>
                </c:pt>
                <c:pt idx="661">
                  <c:v>700.5</c:v>
                </c:pt>
                <c:pt idx="662">
                  <c:v>701</c:v>
                </c:pt>
                <c:pt idx="663">
                  <c:v>701.5</c:v>
                </c:pt>
                <c:pt idx="664">
                  <c:v>702</c:v>
                </c:pt>
                <c:pt idx="665">
                  <c:v>702.5</c:v>
                </c:pt>
                <c:pt idx="666">
                  <c:v>703</c:v>
                </c:pt>
                <c:pt idx="667">
                  <c:v>703.5</c:v>
                </c:pt>
                <c:pt idx="668">
                  <c:v>704</c:v>
                </c:pt>
                <c:pt idx="669">
                  <c:v>704.5</c:v>
                </c:pt>
                <c:pt idx="670">
                  <c:v>705</c:v>
                </c:pt>
                <c:pt idx="671">
                  <c:v>705.5</c:v>
                </c:pt>
                <c:pt idx="672">
                  <c:v>706</c:v>
                </c:pt>
                <c:pt idx="673">
                  <c:v>706.5</c:v>
                </c:pt>
                <c:pt idx="674">
                  <c:v>707</c:v>
                </c:pt>
                <c:pt idx="675">
                  <c:v>707.5</c:v>
                </c:pt>
                <c:pt idx="676">
                  <c:v>708</c:v>
                </c:pt>
                <c:pt idx="677">
                  <c:v>708.5</c:v>
                </c:pt>
                <c:pt idx="678">
                  <c:v>709</c:v>
                </c:pt>
                <c:pt idx="679">
                  <c:v>709.5</c:v>
                </c:pt>
                <c:pt idx="680">
                  <c:v>710</c:v>
                </c:pt>
                <c:pt idx="681">
                  <c:v>710.5</c:v>
                </c:pt>
                <c:pt idx="682">
                  <c:v>711</c:v>
                </c:pt>
                <c:pt idx="683">
                  <c:v>711.5</c:v>
                </c:pt>
                <c:pt idx="684">
                  <c:v>712</c:v>
                </c:pt>
                <c:pt idx="685">
                  <c:v>712.5</c:v>
                </c:pt>
                <c:pt idx="686">
                  <c:v>713</c:v>
                </c:pt>
                <c:pt idx="687">
                  <c:v>713.5</c:v>
                </c:pt>
                <c:pt idx="688">
                  <c:v>714</c:v>
                </c:pt>
                <c:pt idx="689">
                  <c:v>714.5</c:v>
                </c:pt>
                <c:pt idx="690">
                  <c:v>715</c:v>
                </c:pt>
                <c:pt idx="691">
                  <c:v>715.5</c:v>
                </c:pt>
                <c:pt idx="692">
                  <c:v>716</c:v>
                </c:pt>
                <c:pt idx="693">
                  <c:v>716.5</c:v>
                </c:pt>
                <c:pt idx="694">
                  <c:v>717</c:v>
                </c:pt>
                <c:pt idx="695">
                  <c:v>717.5</c:v>
                </c:pt>
                <c:pt idx="696">
                  <c:v>718</c:v>
                </c:pt>
                <c:pt idx="697">
                  <c:v>718.5</c:v>
                </c:pt>
                <c:pt idx="698">
                  <c:v>719</c:v>
                </c:pt>
                <c:pt idx="699">
                  <c:v>719.5</c:v>
                </c:pt>
                <c:pt idx="700">
                  <c:v>720</c:v>
                </c:pt>
                <c:pt idx="701">
                  <c:v>720.5</c:v>
                </c:pt>
                <c:pt idx="702">
                  <c:v>721</c:v>
                </c:pt>
                <c:pt idx="703">
                  <c:v>721.5</c:v>
                </c:pt>
                <c:pt idx="704">
                  <c:v>722</c:v>
                </c:pt>
                <c:pt idx="705">
                  <c:v>722.5</c:v>
                </c:pt>
                <c:pt idx="706">
                  <c:v>723</c:v>
                </c:pt>
                <c:pt idx="707">
                  <c:v>723.5</c:v>
                </c:pt>
                <c:pt idx="708">
                  <c:v>724</c:v>
                </c:pt>
                <c:pt idx="709">
                  <c:v>724.5</c:v>
                </c:pt>
                <c:pt idx="710">
                  <c:v>725</c:v>
                </c:pt>
                <c:pt idx="711">
                  <c:v>725.5</c:v>
                </c:pt>
                <c:pt idx="712">
                  <c:v>726</c:v>
                </c:pt>
                <c:pt idx="713">
                  <c:v>726.5</c:v>
                </c:pt>
                <c:pt idx="714">
                  <c:v>727</c:v>
                </c:pt>
                <c:pt idx="715">
                  <c:v>727.5</c:v>
                </c:pt>
                <c:pt idx="716">
                  <c:v>728</c:v>
                </c:pt>
                <c:pt idx="717">
                  <c:v>728.5</c:v>
                </c:pt>
                <c:pt idx="718">
                  <c:v>729</c:v>
                </c:pt>
                <c:pt idx="719">
                  <c:v>729.5</c:v>
                </c:pt>
                <c:pt idx="720">
                  <c:v>730</c:v>
                </c:pt>
                <c:pt idx="721">
                  <c:v>730.5</c:v>
                </c:pt>
                <c:pt idx="722">
                  <c:v>731</c:v>
                </c:pt>
                <c:pt idx="723">
                  <c:v>731.5</c:v>
                </c:pt>
                <c:pt idx="724">
                  <c:v>732</c:v>
                </c:pt>
                <c:pt idx="725">
                  <c:v>732.5</c:v>
                </c:pt>
                <c:pt idx="726">
                  <c:v>733</c:v>
                </c:pt>
                <c:pt idx="727">
                  <c:v>733.5</c:v>
                </c:pt>
                <c:pt idx="728">
                  <c:v>734</c:v>
                </c:pt>
                <c:pt idx="729">
                  <c:v>734.5</c:v>
                </c:pt>
                <c:pt idx="730">
                  <c:v>735</c:v>
                </c:pt>
                <c:pt idx="731">
                  <c:v>735.5</c:v>
                </c:pt>
                <c:pt idx="732">
                  <c:v>736</c:v>
                </c:pt>
                <c:pt idx="733">
                  <c:v>736.5</c:v>
                </c:pt>
                <c:pt idx="734">
                  <c:v>737</c:v>
                </c:pt>
                <c:pt idx="735">
                  <c:v>737.5</c:v>
                </c:pt>
                <c:pt idx="736">
                  <c:v>738</c:v>
                </c:pt>
                <c:pt idx="737">
                  <c:v>738.5</c:v>
                </c:pt>
                <c:pt idx="738">
                  <c:v>739</c:v>
                </c:pt>
                <c:pt idx="739">
                  <c:v>739.5</c:v>
                </c:pt>
                <c:pt idx="740">
                  <c:v>740</c:v>
                </c:pt>
                <c:pt idx="741">
                  <c:v>740.5</c:v>
                </c:pt>
                <c:pt idx="742">
                  <c:v>741</c:v>
                </c:pt>
                <c:pt idx="743">
                  <c:v>741.5</c:v>
                </c:pt>
                <c:pt idx="744">
                  <c:v>742</c:v>
                </c:pt>
                <c:pt idx="745">
                  <c:v>742.5</c:v>
                </c:pt>
                <c:pt idx="746">
                  <c:v>743</c:v>
                </c:pt>
                <c:pt idx="747">
                  <c:v>743.5</c:v>
                </c:pt>
                <c:pt idx="748">
                  <c:v>744</c:v>
                </c:pt>
                <c:pt idx="749">
                  <c:v>744.5</c:v>
                </c:pt>
                <c:pt idx="750">
                  <c:v>745</c:v>
                </c:pt>
                <c:pt idx="751">
                  <c:v>745.5</c:v>
                </c:pt>
                <c:pt idx="752">
                  <c:v>746</c:v>
                </c:pt>
                <c:pt idx="753">
                  <c:v>746.5</c:v>
                </c:pt>
                <c:pt idx="754">
                  <c:v>747</c:v>
                </c:pt>
                <c:pt idx="755">
                  <c:v>747.5</c:v>
                </c:pt>
                <c:pt idx="756">
                  <c:v>748</c:v>
                </c:pt>
                <c:pt idx="757">
                  <c:v>748.5</c:v>
                </c:pt>
                <c:pt idx="758">
                  <c:v>749</c:v>
                </c:pt>
                <c:pt idx="759">
                  <c:v>749.5</c:v>
                </c:pt>
                <c:pt idx="760">
                  <c:v>750</c:v>
                </c:pt>
                <c:pt idx="761">
                  <c:v>750.5</c:v>
                </c:pt>
                <c:pt idx="762">
                  <c:v>751</c:v>
                </c:pt>
                <c:pt idx="763">
                  <c:v>751.5</c:v>
                </c:pt>
                <c:pt idx="764">
                  <c:v>752</c:v>
                </c:pt>
                <c:pt idx="765">
                  <c:v>752.5</c:v>
                </c:pt>
                <c:pt idx="766">
                  <c:v>753</c:v>
                </c:pt>
                <c:pt idx="767">
                  <c:v>753.5</c:v>
                </c:pt>
                <c:pt idx="768">
                  <c:v>754</c:v>
                </c:pt>
                <c:pt idx="769">
                  <c:v>754.5</c:v>
                </c:pt>
                <c:pt idx="770">
                  <c:v>755</c:v>
                </c:pt>
                <c:pt idx="771">
                  <c:v>755.5</c:v>
                </c:pt>
                <c:pt idx="772">
                  <c:v>756</c:v>
                </c:pt>
                <c:pt idx="773">
                  <c:v>756.5</c:v>
                </c:pt>
                <c:pt idx="774">
                  <c:v>757</c:v>
                </c:pt>
                <c:pt idx="775">
                  <c:v>757.5</c:v>
                </c:pt>
                <c:pt idx="776">
                  <c:v>758</c:v>
                </c:pt>
                <c:pt idx="777">
                  <c:v>758.5</c:v>
                </c:pt>
                <c:pt idx="778">
                  <c:v>759</c:v>
                </c:pt>
                <c:pt idx="779">
                  <c:v>759.5</c:v>
                </c:pt>
                <c:pt idx="780">
                  <c:v>760</c:v>
                </c:pt>
                <c:pt idx="781">
                  <c:v>760.5</c:v>
                </c:pt>
                <c:pt idx="782">
                  <c:v>761</c:v>
                </c:pt>
                <c:pt idx="783">
                  <c:v>761.5</c:v>
                </c:pt>
                <c:pt idx="784">
                  <c:v>762</c:v>
                </c:pt>
                <c:pt idx="785">
                  <c:v>762.5</c:v>
                </c:pt>
                <c:pt idx="786">
                  <c:v>763</c:v>
                </c:pt>
                <c:pt idx="787">
                  <c:v>763.5</c:v>
                </c:pt>
                <c:pt idx="788">
                  <c:v>764</c:v>
                </c:pt>
                <c:pt idx="789">
                  <c:v>764.5</c:v>
                </c:pt>
                <c:pt idx="790">
                  <c:v>765</c:v>
                </c:pt>
                <c:pt idx="791">
                  <c:v>765.5</c:v>
                </c:pt>
                <c:pt idx="792">
                  <c:v>766</c:v>
                </c:pt>
                <c:pt idx="793">
                  <c:v>766.5</c:v>
                </c:pt>
                <c:pt idx="794">
                  <c:v>767</c:v>
                </c:pt>
                <c:pt idx="795">
                  <c:v>767.5</c:v>
                </c:pt>
                <c:pt idx="796">
                  <c:v>768</c:v>
                </c:pt>
                <c:pt idx="797">
                  <c:v>768.5</c:v>
                </c:pt>
                <c:pt idx="798">
                  <c:v>769</c:v>
                </c:pt>
                <c:pt idx="799">
                  <c:v>769.5</c:v>
                </c:pt>
                <c:pt idx="800">
                  <c:v>770</c:v>
                </c:pt>
                <c:pt idx="801">
                  <c:v>770.5</c:v>
                </c:pt>
                <c:pt idx="802">
                  <c:v>771</c:v>
                </c:pt>
                <c:pt idx="803">
                  <c:v>771.5</c:v>
                </c:pt>
                <c:pt idx="804">
                  <c:v>772</c:v>
                </c:pt>
                <c:pt idx="805">
                  <c:v>772.5</c:v>
                </c:pt>
                <c:pt idx="806">
                  <c:v>773</c:v>
                </c:pt>
                <c:pt idx="807">
                  <c:v>773.5</c:v>
                </c:pt>
                <c:pt idx="808">
                  <c:v>774</c:v>
                </c:pt>
                <c:pt idx="809">
                  <c:v>774.5</c:v>
                </c:pt>
                <c:pt idx="810">
                  <c:v>775</c:v>
                </c:pt>
                <c:pt idx="811">
                  <c:v>775.5</c:v>
                </c:pt>
                <c:pt idx="812">
                  <c:v>776</c:v>
                </c:pt>
                <c:pt idx="813">
                  <c:v>776.5</c:v>
                </c:pt>
                <c:pt idx="814">
                  <c:v>777</c:v>
                </c:pt>
                <c:pt idx="815">
                  <c:v>777.5</c:v>
                </c:pt>
                <c:pt idx="816">
                  <c:v>778</c:v>
                </c:pt>
                <c:pt idx="817">
                  <c:v>778.5</c:v>
                </c:pt>
                <c:pt idx="818">
                  <c:v>779</c:v>
                </c:pt>
                <c:pt idx="819">
                  <c:v>779.5</c:v>
                </c:pt>
                <c:pt idx="820">
                  <c:v>780</c:v>
                </c:pt>
                <c:pt idx="821">
                  <c:v>780.5</c:v>
                </c:pt>
                <c:pt idx="822">
                  <c:v>781</c:v>
                </c:pt>
                <c:pt idx="823">
                  <c:v>781.5</c:v>
                </c:pt>
                <c:pt idx="824">
                  <c:v>782</c:v>
                </c:pt>
                <c:pt idx="825">
                  <c:v>782.5</c:v>
                </c:pt>
                <c:pt idx="826">
                  <c:v>783</c:v>
                </c:pt>
                <c:pt idx="827">
                  <c:v>783.5</c:v>
                </c:pt>
                <c:pt idx="828">
                  <c:v>784</c:v>
                </c:pt>
                <c:pt idx="829">
                  <c:v>784.5</c:v>
                </c:pt>
                <c:pt idx="830">
                  <c:v>785</c:v>
                </c:pt>
                <c:pt idx="831">
                  <c:v>785.5</c:v>
                </c:pt>
                <c:pt idx="832">
                  <c:v>786</c:v>
                </c:pt>
                <c:pt idx="833">
                  <c:v>786.5</c:v>
                </c:pt>
                <c:pt idx="834">
                  <c:v>787</c:v>
                </c:pt>
                <c:pt idx="835">
                  <c:v>787.5</c:v>
                </c:pt>
                <c:pt idx="836">
                  <c:v>788</c:v>
                </c:pt>
                <c:pt idx="837">
                  <c:v>788.5</c:v>
                </c:pt>
                <c:pt idx="838">
                  <c:v>789</c:v>
                </c:pt>
                <c:pt idx="839">
                  <c:v>789.5</c:v>
                </c:pt>
                <c:pt idx="840">
                  <c:v>790</c:v>
                </c:pt>
                <c:pt idx="841">
                  <c:v>790.5</c:v>
                </c:pt>
                <c:pt idx="842">
                  <c:v>791</c:v>
                </c:pt>
                <c:pt idx="843">
                  <c:v>791.5</c:v>
                </c:pt>
                <c:pt idx="844">
                  <c:v>792</c:v>
                </c:pt>
                <c:pt idx="845">
                  <c:v>792.5</c:v>
                </c:pt>
                <c:pt idx="846">
                  <c:v>793</c:v>
                </c:pt>
                <c:pt idx="847">
                  <c:v>793.5</c:v>
                </c:pt>
                <c:pt idx="848">
                  <c:v>794</c:v>
                </c:pt>
                <c:pt idx="849">
                  <c:v>794.5</c:v>
                </c:pt>
                <c:pt idx="850">
                  <c:v>795</c:v>
                </c:pt>
                <c:pt idx="851">
                  <c:v>795.5</c:v>
                </c:pt>
                <c:pt idx="852">
                  <c:v>796</c:v>
                </c:pt>
                <c:pt idx="853">
                  <c:v>796.5</c:v>
                </c:pt>
                <c:pt idx="854">
                  <c:v>797</c:v>
                </c:pt>
                <c:pt idx="855">
                  <c:v>797.5</c:v>
                </c:pt>
                <c:pt idx="856">
                  <c:v>798</c:v>
                </c:pt>
                <c:pt idx="857">
                  <c:v>798.5</c:v>
                </c:pt>
                <c:pt idx="858">
                  <c:v>799</c:v>
                </c:pt>
                <c:pt idx="859">
                  <c:v>799.5</c:v>
                </c:pt>
                <c:pt idx="860">
                  <c:v>800</c:v>
                </c:pt>
                <c:pt idx="861">
                  <c:v>800.5</c:v>
                </c:pt>
              </c:numCache>
            </c:numRef>
          </c:xVal>
          <c:yVal>
            <c:numRef>
              <c:f>'ACD-YCD'!$L:$L</c:f>
              <c:numCache>
                <c:formatCode>General</c:formatCode>
                <c:ptCount val="1048576"/>
                <c:pt idx="0">
                  <c:v>0.32855136508950022</c:v>
                </c:pt>
                <c:pt idx="1">
                  <c:v>0.34206877302775662</c:v>
                </c:pt>
                <c:pt idx="2">
                  <c:v>0.35632740126943246</c:v>
                </c:pt>
                <c:pt idx="3">
                  <c:v>0.36903348211173331</c:v>
                </c:pt>
                <c:pt idx="4">
                  <c:v>0.38116166392685547</c:v>
                </c:pt>
                <c:pt idx="5">
                  <c:v>0.39570769107238246</c:v>
                </c:pt>
                <c:pt idx="6">
                  <c:v>0.40726526292811854</c:v>
                </c:pt>
                <c:pt idx="7">
                  <c:v>0.4208710772578681</c:v>
                </c:pt>
                <c:pt idx="8">
                  <c:v>0.43490713891107285</c:v>
                </c:pt>
                <c:pt idx="9">
                  <c:v>0.44849325448703181</c:v>
                </c:pt>
                <c:pt idx="10">
                  <c:v>0.46233187664166298</c:v>
                </c:pt>
                <c:pt idx="11">
                  <c:v>0.47489883052773141</c:v>
                </c:pt>
                <c:pt idx="12">
                  <c:v>0.48910395431927756</c:v>
                </c:pt>
                <c:pt idx="13">
                  <c:v>0.50344307964075863</c:v>
                </c:pt>
                <c:pt idx="14">
                  <c:v>0.51720709943663579</c:v>
                </c:pt>
                <c:pt idx="15">
                  <c:v>0.52959196606256198</c:v>
                </c:pt>
                <c:pt idx="16">
                  <c:v>0.54178218669148925</c:v>
                </c:pt>
                <c:pt idx="17">
                  <c:v>0.55518047895329758</c:v>
                </c:pt>
                <c:pt idx="18">
                  <c:v>0.56739210040065835</c:v>
                </c:pt>
                <c:pt idx="19">
                  <c:v>0.57807025295853931</c:v>
                </c:pt>
                <c:pt idx="20">
                  <c:v>0.59090584457264961</c:v>
                </c:pt>
                <c:pt idx="21">
                  <c:v>0.60566436054537232</c:v>
                </c:pt>
                <c:pt idx="22">
                  <c:v>0.61936385574377106</c:v>
                </c:pt>
                <c:pt idx="23">
                  <c:v>0.63210390575754627</c:v>
                </c:pt>
                <c:pt idx="24">
                  <c:v>0.64438454736860329</c:v>
                </c:pt>
                <c:pt idx="25">
                  <c:v>0.65610869557900731</c:v>
                </c:pt>
                <c:pt idx="26">
                  <c:v>0.66909969434957806</c:v>
                </c:pt>
                <c:pt idx="27">
                  <c:v>0.68176032910429574</c:v>
                </c:pt>
                <c:pt idx="28">
                  <c:v>0.69376753451128381</c:v>
                </c:pt>
                <c:pt idx="29">
                  <c:v>0.70625926579470322</c:v>
                </c:pt>
                <c:pt idx="30">
                  <c:v>0.71599984037133857</c:v>
                </c:pt>
                <c:pt idx="31">
                  <c:v>0.72814942300489427</c:v>
                </c:pt>
                <c:pt idx="32">
                  <c:v>0.73948458213111001</c:v>
                </c:pt>
                <c:pt idx="33">
                  <c:v>0.75012473152815118</c:v>
                </c:pt>
                <c:pt idx="34">
                  <c:v>0.76049221882396956</c:v>
                </c:pt>
                <c:pt idx="35">
                  <c:v>0.77062038813805189</c:v>
                </c:pt>
                <c:pt idx="36">
                  <c:v>0.77743624830334446</c:v>
                </c:pt>
                <c:pt idx="37">
                  <c:v>0.78838272125518127</c:v>
                </c:pt>
                <c:pt idx="38">
                  <c:v>0.79917456115340368</c:v>
                </c:pt>
                <c:pt idx="39">
                  <c:v>0.80811141022786992</c:v>
                </c:pt>
                <c:pt idx="40">
                  <c:v>0.81964276836486882</c:v>
                </c:pt>
                <c:pt idx="41">
                  <c:v>0.8271230732171474</c:v>
                </c:pt>
                <c:pt idx="42">
                  <c:v>0.83465750757154322</c:v>
                </c:pt>
                <c:pt idx="43">
                  <c:v>0.84284878982723088</c:v>
                </c:pt>
                <c:pt idx="44">
                  <c:v>0.85183589308149188</c:v>
                </c:pt>
                <c:pt idx="45">
                  <c:v>0.85886640571547546</c:v>
                </c:pt>
                <c:pt idx="46">
                  <c:v>0.86622371956898336</c:v>
                </c:pt>
                <c:pt idx="47">
                  <c:v>0.87460313766481546</c:v>
                </c:pt>
                <c:pt idx="48">
                  <c:v>0.88247661944959854</c:v>
                </c:pt>
                <c:pt idx="49">
                  <c:v>0.89100633369987026</c:v>
                </c:pt>
                <c:pt idx="50">
                  <c:v>0.89991060794960354</c:v>
                </c:pt>
                <c:pt idx="51">
                  <c:v>0.90542999009052194</c:v>
                </c:pt>
                <c:pt idx="52">
                  <c:v>0.91195193157892451</c:v>
                </c:pt>
                <c:pt idx="53">
                  <c:v>0.91817034782219875</c:v>
                </c:pt>
                <c:pt idx="54">
                  <c:v>0.9236557607916428</c:v>
                </c:pt>
                <c:pt idx="55">
                  <c:v>0.92903275608980951</c:v>
                </c:pt>
                <c:pt idx="56">
                  <c:v>0.93441332380048914</c:v>
                </c:pt>
                <c:pt idx="57">
                  <c:v>0.93942320202593765</c:v>
                </c:pt>
                <c:pt idx="58">
                  <c:v>0.94535452708326229</c:v>
                </c:pt>
                <c:pt idx="59">
                  <c:v>0.95148918636021174</c:v>
                </c:pt>
                <c:pt idx="60">
                  <c:v>0.95771302613150033</c:v>
                </c:pt>
                <c:pt idx="61">
                  <c:v>0.96110909224661467</c:v>
                </c:pt>
                <c:pt idx="62">
                  <c:v>0.96336284700602504</c:v>
                </c:pt>
                <c:pt idx="63">
                  <c:v>0.96722467782176114</c:v>
                </c:pt>
                <c:pt idx="64">
                  <c:v>0.97100228528622812</c:v>
                </c:pt>
                <c:pt idx="65">
                  <c:v>0.97407636308212187</c:v>
                </c:pt>
                <c:pt idx="66">
                  <c:v>0.97709677295275044</c:v>
                </c:pt>
                <c:pt idx="67">
                  <c:v>0.98249161108111405</c:v>
                </c:pt>
                <c:pt idx="68">
                  <c:v>0.98579415018653005</c:v>
                </c:pt>
                <c:pt idx="69">
                  <c:v>0.98660717934712838</c:v>
                </c:pt>
                <c:pt idx="70">
                  <c:v>0.98862068816300597</c:v>
                </c:pt>
                <c:pt idx="71">
                  <c:v>0.98772575795967643</c:v>
                </c:pt>
                <c:pt idx="72">
                  <c:v>0.99028645651777769</c:v>
                </c:pt>
                <c:pt idx="73">
                  <c:v>0.99149778803717803</c:v>
                </c:pt>
                <c:pt idx="74">
                  <c:v>0.99226475567439032</c:v>
                </c:pt>
                <c:pt idx="75">
                  <c:v>0.99295742867074999</c:v>
                </c:pt>
                <c:pt idx="76">
                  <c:v>0.99503545727601395</c:v>
                </c:pt>
                <c:pt idx="77">
                  <c:v>0.99647338456515855</c:v>
                </c:pt>
                <c:pt idx="78">
                  <c:v>0.99892101602681371</c:v>
                </c:pt>
                <c:pt idx="79">
                  <c:v>0.99999988941387918</c:v>
                </c:pt>
                <c:pt idx="80">
                  <c:v>0.99707889646590797</c:v>
                </c:pt>
                <c:pt idx="81">
                  <c:v>0.99521444331667974</c:v>
                </c:pt>
                <c:pt idx="82">
                  <c:v>0.99530129669438849</c:v>
                </c:pt>
                <c:pt idx="83">
                  <c:v>0.99233485765883422</c:v>
                </c:pt>
                <c:pt idx="84">
                  <c:v>0.99181217476261252</c:v>
                </c:pt>
                <c:pt idx="85">
                  <c:v>0.9896538029364943</c:v>
                </c:pt>
                <c:pt idx="86">
                  <c:v>0.98652761503721231</c:v>
                </c:pt>
                <c:pt idx="87">
                  <c:v>0.9857725907010535</c:v>
                </c:pt>
                <c:pt idx="88">
                  <c:v>0.98441391519583121</c:v>
                </c:pt>
                <c:pt idx="89">
                  <c:v>0.98396366140068392</c:v>
                </c:pt>
                <c:pt idx="90">
                  <c:v>0.98040458653532248</c:v>
                </c:pt>
                <c:pt idx="91">
                  <c:v>0.97624900051783159</c:v>
                </c:pt>
                <c:pt idx="92">
                  <c:v>0.97367217081036073</c:v>
                </c:pt>
                <c:pt idx="93">
                  <c:v>0.97175188128628009</c:v>
                </c:pt>
                <c:pt idx="94">
                  <c:v>0.96739140803537993</c:v>
                </c:pt>
                <c:pt idx="95">
                  <c:v>0.96410654828502562</c:v>
                </c:pt>
                <c:pt idx="96">
                  <c:v>0.96232864079560465</c:v>
                </c:pt>
                <c:pt idx="97">
                  <c:v>0.95812931556326564</c:v>
                </c:pt>
                <c:pt idx="98">
                  <c:v>0.95351820127347131</c:v>
                </c:pt>
                <c:pt idx="99">
                  <c:v>0.94828125608524183</c:v>
                </c:pt>
                <c:pt idx="100">
                  <c:v>0.94607977009626287</c:v>
                </c:pt>
                <c:pt idx="101">
                  <c:v>0.94228851245800738</c:v>
                </c:pt>
                <c:pt idx="102">
                  <c:v>0.94070308251599777</c:v>
                </c:pt>
                <c:pt idx="103">
                  <c:v>0.93600278773186418</c:v>
                </c:pt>
                <c:pt idx="104">
                  <c:v>0.93210063144675015</c:v>
                </c:pt>
                <c:pt idx="105">
                  <c:v>0.92855815411570297</c:v>
                </c:pt>
                <c:pt idx="106">
                  <c:v>0.92343396830601776</c:v>
                </c:pt>
                <c:pt idx="107">
                  <c:v>0.91852397338817127</c:v>
                </c:pt>
                <c:pt idx="108">
                  <c:v>0.9140912248951476</c:v>
                </c:pt>
                <c:pt idx="109">
                  <c:v>0.90612095621414668</c:v>
                </c:pt>
                <c:pt idx="110">
                  <c:v>0.90047005351887444</c:v>
                </c:pt>
                <c:pt idx="111">
                  <c:v>0.89697364251930578</c:v>
                </c:pt>
                <c:pt idx="112">
                  <c:v>0.89289839491457701</c:v>
                </c:pt>
                <c:pt idx="113">
                  <c:v>0.88905036813158023</c:v>
                </c:pt>
                <c:pt idx="114">
                  <c:v>0.88511378109813943</c:v>
                </c:pt>
                <c:pt idx="115">
                  <c:v>0.8790054893988779</c:v>
                </c:pt>
                <c:pt idx="116">
                  <c:v>0.87434163995370773</c:v>
                </c:pt>
                <c:pt idx="117">
                  <c:v>0.87130742124224758</c:v>
                </c:pt>
                <c:pt idx="118">
                  <c:v>0.86551785797568748</c:v>
                </c:pt>
                <c:pt idx="119">
                  <c:v>0.86079243610165657</c:v>
                </c:pt>
                <c:pt idx="120">
                  <c:v>0.8523733127803419</c:v>
                </c:pt>
                <c:pt idx="121">
                  <c:v>0.84713435300147566</c:v>
                </c:pt>
                <c:pt idx="122">
                  <c:v>0.84144095157914578</c:v>
                </c:pt>
                <c:pt idx="123">
                  <c:v>0.83775950115081688</c:v>
                </c:pt>
                <c:pt idx="124">
                  <c:v>0.83201972567910698</c:v>
                </c:pt>
                <c:pt idx="125">
                  <c:v>0.82742567050047922</c:v>
                </c:pt>
                <c:pt idx="126">
                  <c:v>0.82237826030722749</c:v>
                </c:pt>
                <c:pt idx="127">
                  <c:v>0.8161489873917398</c:v>
                </c:pt>
                <c:pt idx="128">
                  <c:v>0.81281744587410398</c:v>
                </c:pt>
                <c:pt idx="129">
                  <c:v>0.80817174216894005</c:v>
                </c:pt>
                <c:pt idx="130">
                  <c:v>0.80398715373922924</c:v>
                </c:pt>
                <c:pt idx="131">
                  <c:v>0.7979560992332535</c:v>
                </c:pt>
                <c:pt idx="132">
                  <c:v>0.79358740414467166</c:v>
                </c:pt>
                <c:pt idx="133">
                  <c:v>0.78679729131317167</c:v>
                </c:pt>
                <c:pt idx="134">
                  <c:v>0.78166550871779239</c:v>
                </c:pt>
                <c:pt idx="135">
                  <c:v>0.77752139961641054</c:v>
                </c:pt>
                <c:pt idx="136">
                  <c:v>0.77078045433586539</c:v>
                </c:pt>
                <c:pt idx="137">
                  <c:v>0.76596879451992883</c:v>
                </c:pt>
                <c:pt idx="138">
                  <c:v>0.76100280936827924</c:v>
                </c:pt>
                <c:pt idx="139">
                  <c:v>0.75499346820673063</c:v>
                </c:pt>
                <c:pt idx="140">
                  <c:v>0.75163819394593878</c:v>
                </c:pt>
                <c:pt idx="141">
                  <c:v>0.74610563282426856</c:v>
                </c:pt>
                <c:pt idx="142">
                  <c:v>0.74051847581553654</c:v>
                </c:pt>
                <c:pt idx="143">
                  <c:v>0.73408059420326788</c:v>
                </c:pt>
                <c:pt idx="144">
                  <c:v>0.72787660223662831</c:v>
                </c:pt>
                <c:pt idx="145">
                  <c:v>0.72377499186230398</c:v>
                </c:pt>
                <c:pt idx="146">
                  <c:v>0.71888050784993185</c:v>
                </c:pt>
                <c:pt idx="147">
                  <c:v>0.71470770405423145</c:v>
                </c:pt>
                <c:pt idx="148">
                  <c:v>0.7107008563693038</c:v>
                </c:pt>
                <c:pt idx="149">
                  <c:v>0.70596814542748032</c:v>
                </c:pt>
                <c:pt idx="150">
                  <c:v>0.70034686538832314</c:v>
                </c:pt>
                <c:pt idx="151">
                  <c:v>0.6966996918493702</c:v>
                </c:pt>
                <c:pt idx="152">
                  <c:v>0.69369696133380332</c:v>
                </c:pt>
                <c:pt idx="153">
                  <c:v>0.68897246742156926</c:v>
                </c:pt>
                <c:pt idx="154">
                  <c:v>0.68499943504916516</c:v>
                </c:pt>
                <c:pt idx="155">
                  <c:v>0.68070766943596761</c:v>
                </c:pt>
                <c:pt idx="156">
                  <c:v>0.67637573221234271</c:v>
                </c:pt>
                <c:pt idx="157">
                  <c:v>0.67285155448025247</c:v>
                </c:pt>
                <c:pt idx="158">
                  <c:v>0.66859407056452302</c:v>
                </c:pt>
                <c:pt idx="159">
                  <c:v>0.66365631372224709</c:v>
                </c:pt>
                <c:pt idx="160">
                  <c:v>0.65921037663228721</c:v>
                </c:pt>
                <c:pt idx="161">
                  <c:v>0.65700578942383192</c:v>
                </c:pt>
                <c:pt idx="162">
                  <c:v>0.6531331067439744</c:v>
                </c:pt>
                <c:pt idx="163">
                  <c:v>0.64885374600868251</c:v>
                </c:pt>
                <c:pt idx="164">
                  <c:v>0.64530723468826978</c:v>
                </c:pt>
                <c:pt idx="165">
                  <c:v>0.64012581815699099</c:v>
                </c:pt>
                <c:pt idx="166">
                  <c:v>0.63613370727469165</c:v>
                </c:pt>
                <c:pt idx="167">
                  <c:v>0.63298068541277719</c:v>
                </c:pt>
                <c:pt idx="168">
                  <c:v>0.62974732033000824</c:v>
                </c:pt>
                <c:pt idx="169">
                  <c:v>0.62550130852229535</c:v>
                </c:pt>
                <c:pt idx="170">
                  <c:v>0.62251005492283729</c:v>
                </c:pt>
                <c:pt idx="171">
                  <c:v>0.61874873246669071</c:v>
                </c:pt>
                <c:pt idx="172">
                  <c:v>0.61560361991646428</c:v>
                </c:pt>
                <c:pt idx="173">
                  <c:v>0.61289697171928248</c:v>
                </c:pt>
                <c:pt idx="174">
                  <c:v>0.61120374915798281</c:v>
                </c:pt>
                <c:pt idx="175">
                  <c:v>0.60744599430625723</c:v>
                </c:pt>
                <c:pt idx="176">
                  <c:v>0.6030540328594638</c:v>
                </c:pt>
                <c:pt idx="177">
                  <c:v>0.60009162781327485</c:v>
                </c:pt>
                <c:pt idx="178">
                  <c:v>0.59701615567063993</c:v>
                </c:pt>
                <c:pt idx="179">
                  <c:v>0.59213408134426571</c:v>
                </c:pt>
                <c:pt idx="180">
                  <c:v>0.58833475572727922</c:v>
                </c:pt>
                <c:pt idx="181">
                  <c:v>0.58475350113254609</c:v>
                </c:pt>
                <c:pt idx="182">
                  <c:v>0.58051881238199143</c:v>
                </c:pt>
                <c:pt idx="183">
                  <c:v>0.57752368346021088</c:v>
                </c:pt>
                <c:pt idx="184">
                  <c:v>0.57479966843396113</c:v>
                </c:pt>
                <c:pt idx="185">
                  <c:v>0.57162818830604667</c:v>
                </c:pt>
                <c:pt idx="186">
                  <c:v>0.56797853379151253</c:v>
                </c:pt>
                <c:pt idx="187">
                  <c:v>0.56447110745268725</c:v>
                </c:pt>
                <c:pt idx="188">
                  <c:v>0.56081354843455733</c:v>
                </c:pt>
                <c:pt idx="189">
                  <c:v>0.55595504818429609</c:v>
                </c:pt>
                <c:pt idx="190">
                  <c:v>0.55371602541942189</c:v>
                </c:pt>
                <c:pt idx="191">
                  <c:v>0.55097153753653549</c:v>
                </c:pt>
                <c:pt idx="192">
                  <c:v>0.54520306737050728</c:v>
                </c:pt>
                <c:pt idx="193">
                  <c:v>0.54175861261537617</c:v>
                </c:pt>
                <c:pt idx="194">
                  <c:v>0.5381010487891541</c:v>
                </c:pt>
                <c:pt idx="195">
                  <c:v>0.53478765301152453</c:v>
                </c:pt>
                <c:pt idx="196">
                  <c:v>0.53487497277417784</c:v>
                </c:pt>
                <c:pt idx="197">
                  <c:v>0.53132629300417777</c:v>
                </c:pt>
                <c:pt idx="198">
                  <c:v>0.52879552962818543</c:v>
                </c:pt>
                <c:pt idx="199">
                  <c:v>0.52649167935602337</c:v>
                </c:pt>
                <c:pt idx="200">
                  <c:v>0.52357549450026375</c:v>
                </c:pt>
                <c:pt idx="201">
                  <c:v>0.52235920102970101</c:v>
                </c:pt>
                <c:pt idx="202">
                  <c:v>0.51973118918063854</c:v>
                </c:pt>
                <c:pt idx="203">
                  <c:v>0.51726045002781484</c:v>
                </c:pt>
                <c:pt idx="204">
                  <c:v>0.51560584606315807</c:v>
                </c:pt>
                <c:pt idx="205">
                  <c:v>0.51240536352302379</c:v>
                </c:pt>
                <c:pt idx="206">
                  <c:v>0.51155014335326932</c:v>
                </c:pt>
                <c:pt idx="207">
                  <c:v>0.50964831209518868</c:v>
                </c:pt>
                <c:pt idx="208">
                  <c:v>0.5078392289358683</c:v>
                </c:pt>
                <c:pt idx="209">
                  <c:v>0.50270651357059992</c:v>
                </c:pt>
                <c:pt idx="210">
                  <c:v>0.50050471505562721</c:v>
                </c:pt>
                <c:pt idx="211">
                  <c:v>0.49916527191925097</c:v>
                </c:pt>
                <c:pt idx="212">
                  <c:v>0.49745576434963101</c:v>
                </c:pt>
                <c:pt idx="213">
                  <c:v>0.49450747586217508</c:v>
                </c:pt>
                <c:pt idx="214">
                  <c:v>0.4915419647884175</c:v>
                </c:pt>
                <c:pt idx="215">
                  <c:v>0.49065278025528086</c:v>
                </c:pt>
                <c:pt idx="216">
                  <c:v>0.48862019773760035</c:v>
                </c:pt>
                <c:pt idx="217">
                  <c:v>0.48596489034905305</c:v>
                </c:pt>
                <c:pt idx="218">
                  <c:v>0.48568369388415483</c:v>
                </c:pt>
                <c:pt idx="219">
                  <c:v>0.48392951432979764</c:v>
                </c:pt>
                <c:pt idx="220">
                  <c:v>0.48473231187016996</c:v>
                </c:pt>
                <c:pt idx="221">
                  <c:v>0.481832099496737</c:v>
                </c:pt>
                <c:pt idx="222">
                  <c:v>0.47925682761114263</c:v>
                </c:pt>
                <c:pt idx="223">
                  <c:v>0.47904557927173752</c:v>
                </c:pt>
                <c:pt idx="224">
                  <c:v>0.47902293315742128</c:v>
                </c:pt>
                <c:pt idx="225">
                  <c:v>0.47724223697451756</c:v>
                </c:pt>
                <c:pt idx="226">
                  <c:v>0.47686161877886962</c:v>
                </c:pt>
                <c:pt idx="227">
                  <c:v>0.47438685044477258</c:v>
                </c:pt>
                <c:pt idx="228">
                  <c:v>0.47298490210964661</c:v>
                </c:pt>
                <c:pt idx="229">
                  <c:v>0.47170206945096876</c:v>
                </c:pt>
                <c:pt idx="230">
                  <c:v>0.47081676024015456</c:v>
                </c:pt>
                <c:pt idx="231">
                  <c:v>0.47074293679233897</c:v>
                </c:pt>
                <c:pt idx="232">
                  <c:v>0.46858472363326376</c:v>
                </c:pt>
                <c:pt idx="233">
                  <c:v>0.4678304733999511</c:v>
                </c:pt>
                <c:pt idx="234">
                  <c:v>0.46747312156251458</c:v>
                </c:pt>
                <c:pt idx="235">
                  <c:v>0.46667529078139675</c:v>
                </c:pt>
                <c:pt idx="236">
                  <c:v>0.46643193881029527</c:v>
                </c:pt>
                <c:pt idx="237">
                  <c:v>0.46529629627848856</c:v>
                </c:pt>
                <c:pt idx="238">
                  <c:v>0.46558524819612401</c:v>
                </c:pt>
                <c:pt idx="239">
                  <c:v>0.4652812517579587</c:v>
                </c:pt>
                <c:pt idx="240">
                  <c:v>0.4677760313718401</c:v>
                </c:pt>
                <c:pt idx="241">
                  <c:v>0.46807335898610802</c:v>
                </c:pt>
                <c:pt idx="242">
                  <c:v>0.4674310892204015</c:v>
                </c:pt>
                <c:pt idx="243">
                  <c:v>0.46703992687853363</c:v>
                </c:pt>
                <c:pt idx="244">
                  <c:v>0.46878852423783329</c:v>
                </c:pt>
                <c:pt idx="245">
                  <c:v>0.46870554618244692</c:v>
                </c:pt>
                <c:pt idx="246">
                  <c:v>0.46817432892254984</c:v>
                </c:pt>
                <c:pt idx="247">
                  <c:v>0.46872260529361337</c:v>
                </c:pt>
                <c:pt idx="248">
                  <c:v>0.47072091092191803</c:v>
                </c:pt>
                <c:pt idx="249">
                  <c:v>0.46976208598118979</c:v>
                </c:pt>
                <c:pt idx="250">
                  <c:v>0.47069004777801232</c:v>
                </c:pt>
                <c:pt idx="251">
                  <c:v>0.47080218210456931</c:v>
                </c:pt>
                <c:pt idx="252">
                  <c:v>0.4734221259749008</c:v>
                </c:pt>
                <c:pt idx="253">
                  <c:v>0.47561616903713627</c:v>
                </c:pt>
                <c:pt idx="254">
                  <c:v>0.47771063650967127</c:v>
                </c:pt>
                <c:pt idx="255">
                  <c:v>0.4793241409021039</c:v>
                </c:pt>
                <c:pt idx="256">
                  <c:v>0.48177502263409405</c:v>
                </c:pt>
                <c:pt idx="257">
                  <c:v>0.48247964373959951</c:v>
                </c:pt>
                <c:pt idx="258">
                  <c:v>0.48308329010057088</c:v>
                </c:pt>
                <c:pt idx="259">
                  <c:v>0.48585631881882491</c:v>
                </c:pt>
                <c:pt idx="260">
                  <c:v>0.48819693176403617</c:v>
                </c:pt>
                <c:pt idx="261">
                  <c:v>0.48916583927413199</c:v>
                </c:pt>
                <c:pt idx="262">
                  <c:v>0.49145727986029608</c:v>
                </c:pt>
                <c:pt idx="263">
                  <c:v>0.49288404275932568</c:v>
                </c:pt>
                <c:pt idx="264">
                  <c:v>0.49569755561400058</c:v>
                </c:pt>
                <c:pt idx="265">
                  <c:v>0.4987775233228533</c:v>
                </c:pt>
                <c:pt idx="266">
                  <c:v>0.50157025079489792</c:v>
                </c:pt>
                <c:pt idx="267">
                  <c:v>0.50452878051876426</c:v>
                </c:pt>
                <c:pt idx="268">
                  <c:v>0.5076220858754118</c:v>
                </c:pt>
                <c:pt idx="269">
                  <c:v>0.50949197216883901</c:v>
                </c:pt>
                <c:pt idx="270">
                  <c:v>0.51193324252449846</c:v>
                </c:pt>
                <c:pt idx="271">
                  <c:v>0.5140964176347359</c:v>
                </c:pt>
                <c:pt idx="272">
                  <c:v>0.51687999049920974</c:v>
                </c:pt>
                <c:pt idx="273">
                  <c:v>0.52193950266055789</c:v>
                </c:pt>
                <c:pt idx="274">
                  <c:v>0.52641552398348512</c:v>
                </c:pt>
                <c:pt idx="275">
                  <c:v>0.53055141605527767</c:v>
                </c:pt>
                <c:pt idx="276">
                  <c:v>0.53559013802590316</c:v>
                </c:pt>
                <c:pt idx="277">
                  <c:v>0.54041700102941248</c:v>
                </c:pt>
                <c:pt idx="278">
                  <c:v>0.54472427273999235</c:v>
                </c:pt>
                <c:pt idx="279">
                  <c:v>0.54941821122622214</c:v>
                </c:pt>
                <c:pt idx="280">
                  <c:v>0.55399629392252336</c:v>
                </c:pt>
                <c:pt idx="281">
                  <c:v>0.56005588445577448</c:v>
                </c:pt>
                <c:pt idx="282">
                  <c:v>0.56535765715129194</c:v>
                </c:pt>
                <c:pt idx="283">
                  <c:v>0.56937986188274314</c:v>
                </c:pt>
                <c:pt idx="284">
                  <c:v>0.57369566795699833</c:v>
                </c:pt>
                <c:pt idx="285">
                  <c:v>0.57877626841078611</c:v>
                </c:pt>
                <c:pt idx="286">
                  <c:v>0.5840679633450282</c:v>
                </c:pt>
                <c:pt idx="287">
                  <c:v>0.58868714080546125</c:v>
                </c:pt>
                <c:pt idx="288">
                  <c:v>0.59496914887632479</c:v>
                </c:pt>
                <c:pt idx="289">
                  <c:v>0.60246093064471229</c:v>
                </c:pt>
                <c:pt idx="290">
                  <c:v>0.60802808118175211</c:v>
                </c:pt>
                <c:pt idx="291">
                  <c:v>0.61396157949675623</c:v>
                </c:pt>
                <c:pt idx="292">
                  <c:v>0.62116937129867056</c:v>
                </c:pt>
                <c:pt idx="293">
                  <c:v>0.6262277968311788</c:v>
                </c:pt>
                <c:pt idx="294">
                  <c:v>0.63351810511162709</c:v>
                </c:pt>
                <c:pt idx="295">
                  <c:v>0.63799040497118276</c:v>
                </c:pt>
                <c:pt idx="296">
                  <c:v>0.64199601216831981</c:v>
                </c:pt>
                <c:pt idx="297">
                  <c:v>0.64880411688087525</c:v>
                </c:pt>
                <c:pt idx="298">
                  <c:v>0.65388270274402627</c:v>
                </c:pt>
                <c:pt idx="299">
                  <c:v>0.65988661556946804</c:v>
                </c:pt>
                <c:pt idx="300">
                  <c:v>0.66667393489939308</c:v>
                </c:pt>
                <c:pt idx="301">
                  <c:v>0.67191878459121834</c:v>
                </c:pt>
                <c:pt idx="302">
                  <c:v>0.67850866442256985</c:v>
                </c:pt>
                <c:pt idx="303">
                  <c:v>0.68578718326091548</c:v>
                </c:pt>
                <c:pt idx="304">
                  <c:v>0.69061295963558511</c:v>
                </c:pt>
                <c:pt idx="305">
                  <c:v>0.69620461701862713</c:v>
                </c:pt>
                <c:pt idx="306">
                  <c:v>0.70160317180227016</c:v>
                </c:pt>
                <c:pt idx="307">
                  <c:v>0.70700684720411855</c:v>
                </c:pt>
                <c:pt idx="308">
                  <c:v>0.71202959669241717</c:v>
                </c:pt>
                <c:pt idx="309">
                  <c:v>0.71687444676889001</c:v>
                </c:pt>
                <c:pt idx="310">
                  <c:v>0.7226860359058711</c:v>
                </c:pt>
                <c:pt idx="311">
                  <c:v>0.72816834765583871</c:v>
                </c:pt>
                <c:pt idx="312">
                  <c:v>0.73227492478941758</c:v>
                </c:pt>
                <c:pt idx="313">
                  <c:v>0.73836103675930742</c:v>
                </c:pt>
                <c:pt idx="314">
                  <c:v>0.74413400729964563</c:v>
                </c:pt>
                <c:pt idx="315">
                  <c:v>0.74934380599924899</c:v>
                </c:pt>
                <c:pt idx="316">
                  <c:v>0.75267069328362413</c:v>
                </c:pt>
                <c:pt idx="317">
                  <c:v>0.75774571635044652</c:v>
                </c:pt>
                <c:pt idx="318">
                  <c:v>0.76275729664053793</c:v>
                </c:pt>
                <c:pt idx="319">
                  <c:v>0.76656995990531906</c:v>
                </c:pt>
                <c:pt idx="320">
                  <c:v>0.77085148909019829</c:v>
                </c:pt>
                <c:pt idx="321">
                  <c:v>0.77293788858400247</c:v>
                </c:pt>
                <c:pt idx="322">
                  <c:v>0.77651960956368005</c:v>
                </c:pt>
                <c:pt idx="323">
                  <c:v>0.77960267849200915</c:v>
                </c:pt>
                <c:pt idx="324">
                  <c:v>0.78340696606015781</c:v>
                </c:pt>
                <c:pt idx="325">
                  <c:v>0.7855588229213295</c:v>
                </c:pt>
                <c:pt idx="326">
                  <c:v>0.79007300126404745</c:v>
                </c:pt>
                <c:pt idx="327">
                  <c:v>0.79335180762630741</c:v>
                </c:pt>
                <c:pt idx="328">
                  <c:v>0.79313637624667821</c:v>
                </c:pt>
                <c:pt idx="329">
                  <c:v>0.79320384339659022</c:v>
                </c:pt>
                <c:pt idx="330">
                  <c:v>0.795289781313542</c:v>
                </c:pt>
                <c:pt idx="331">
                  <c:v>0.79724248699531264</c:v>
                </c:pt>
                <c:pt idx="332">
                  <c:v>0.79959410566359601</c:v>
                </c:pt>
                <c:pt idx="333">
                  <c:v>0.80048577598040604</c:v>
                </c:pt>
                <c:pt idx="334">
                  <c:v>0.80217248838485122</c:v>
                </c:pt>
                <c:pt idx="335">
                  <c:v>0.80357055658956245</c:v>
                </c:pt>
                <c:pt idx="336">
                  <c:v>0.8048181795889755</c:v>
                </c:pt>
                <c:pt idx="337">
                  <c:v>0.80549006720270488</c:v>
                </c:pt>
                <c:pt idx="338">
                  <c:v>0.80511596878009573</c:v>
                </c:pt>
                <c:pt idx="339">
                  <c:v>0.80488688722667801</c:v>
                </c:pt>
                <c:pt idx="340">
                  <c:v>0.80543547612373534</c:v>
                </c:pt>
                <c:pt idx="341">
                  <c:v>0.80628991738255162</c:v>
                </c:pt>
                <c:pt idx="342">
                  <c:v>0.80564470506441155</c:v>
                </c:pt>
                <c:pt idx="343">
                  <c:v>0.80483167109572096</c:v>
                </c:pt>
                <c:pt idx="344">
                  <c:v>0.80206158973799258</c:v>
                </c:pt>
                <c:pt idx="345">
                  <c:v>0.79988895230228285</c:v>
                </c:pt>
                <c:pt idx="346">
                  <c:v>0.79820069169214558</c:v>
                </c:pt>
                <c:pt idx="347">
                  <c:v>0.79764915543456261</c:v>
                </c:pt>
                <c:pt idx="348">
                  <c:v>0.79453615132412458</c:v>
                </c:pt>
                <c:pt idx="349">
                  <c:v>0.79403626359307766</c:v>
                </c:pt>
                <c:pt idx="350">
                  <c:v>0.79217041128901589</c:v>
                </c:pt>
                <c:pt idx="351">
                  <c:v>0.78991960389013127</c:v>
                </c:pt>
                <c:pt idx="352">
                  <c:v>0.79058529387300003</c:v>
                </c:pt>
                <c:pt idx="353">
                  <c:v>0.78724056856652014</c:v>
                </c:pt>
                <c:pt idx="354">
                  <c:v>0.78564118073282063</c:v>
                </c:pt>
                <c:pt idx="355">
                  <c:v>0.78404985606975963</c:v>
                </c:pt>
                <c:pt idx="356">
                  <c:v>0.78255547216186738</c:v>
                </c:pt>
                <c:pt idx="357">
                  <c:v>0.77883493675195103</c:v>
                </c:pt>
                <c:pt idx="358">
                  <c:v>0.7757247213349957</c:v>
                </c:pt>
                <c:pt idx="359">
                  <c:v>0.77483646476365586</c:v>
                </c:pt>
                <c:pt idx="360">
                  <c:v>0.7756341416858229</c:v>
                </c:pt>
                <c:pt idx="361">
                  <c:v>0.77282326847377214</c:v>
                </c:pt>
                <c:pt idx="362">
                  <c:v>0.76997036772770044</c:v>
                </c:pt>
                <c:pt idx="363">
                  <c:v>0.76724619403440775</c:v>
                </c:pt>
                <c:pt idx="364">
                  <c:v>0.76700423641004767</c:v>
                </c:pt>
                <c:pt idx="365">
                  <c:v>0.76366059773240758</c:v>
                </c:pt>
                <c:pt idx="366">
                  <c:v>0.76198660753995406</c:v>
                </c:pt>
                <c:pt idx="367">
                  <c:v>0.75949244816996797</c:v>
                </c:pt>
                <c:pt idx="368">
                  <c:v>0.75668405593349841</c:v>
                </c:pt>
                <c:pt idx="369">
                  <c:v>0.75310078674812864</c:v>
                </c:pt>
                <c:pt idx="370">
                  <c:v>0.74946137347000497</c:v>
                </c:pt>
                <c:pt idx="371">
                  <c:v>0.74692657610464719</c:v>
                </c:pt>
                <c:pt idx="372">
                  <c:v>0.74175353527000087</c:v>
                </c:pt>
                <c:pt idx="373">
                  <c:v>0.74061494537766848</c:v>
                </c:pt>
                <c:pt idx="374">
                  <c:v>0.7365079066672372</c:v>
                </c:pt>
                <c:pt idx="375">
                  <c:v>0.73288322538364969</c:v>
                </c:pt>
                <c:pt idx="376">
                  <c:v>0.72970274931520751</c:v>
                </c:pt>
                <c:pt idx="377">
                  <c:v>0.72741021729211131</c:v>
                </c:pt>
                <c:pt idx="378">
                  <c:v>0.7227043403129203</c:v>
                </c:pt>
                <c:pt idx="379">
                  <c:v>0.71881970952391716</c:v>
                </c:pt>
                <c:pt idx="380">
                  <c:v>0.71418688188969559</c:v>
                </c:pt>
                <c:pt idx="381">
                  <c:v>0.71063524995107763</c:v>
                </c:pt>
                <c:pt idx="382">
                  <c:v>0.70772945538258714</c:v>
                </c:pt>
                <c:pt idx="383">
                  <c:v>0.7034139618343257</c:v>
                </c:pt>
                <c:pt idx="384">
                  <c:v>0.70068311931713545</c:v>
                </c:pt>
                <c:pt idx="385">
                  <c:v>0.69588883113835909</c:v>
                </c:pt>
                <c:pt idx="386">
                  <c:v>0.6910317300429315</c:v>
                </c:pt>
                <c:pt idx="387">
                  <c:v>0.68592041549609661</c:v>
                </c:pt>
                <c:pt idx="388">
                  <c:v>0.68269930624037478</c:v>
                </c:pt>
                <c:pt idx="389">
                  <c:v>0.6808683510695841</c:v>
                </c:pt>
                <c:pt idx="390">
                  <c:v>0.67587786388002458</c:v>
                </c:pt>
                <c:pt idx="391">
                  <c:v>0.66960795296916531</c:v>
                </c:pt>
                <c:pt idx="392">
                  <c:v>0.6647184357160475</c:v>
                </c:pt>
                <c:pt idx="393">
                  <c:v>0.65975509020702205</c:v>
                </c:pt>
                <c:pt idx="394">
                  <c:v>0.65466394079892221</c:v>
                </c:pt>
                <c:pt idx="395">
                  <c:v>0.64673337734340408</c:v>
                </c:pt>
                <c:pt idx="396">
                  <c:v>0.64081275509934232</c:v>
                </c:pt>
                <c:pt idx="397">
                  <c:v>0.63350786868330877</c:v>
                </c:pt>
                <c:pt idx="398">
                  <c:v>0.62729162569771424</c:v>
                </c:pt>
                <c:pt idx="399">
                  <c:v>0.62157402995537614</c:v>
                </c:pt>
                <c:pt idx="400">
                  <c:v>0.61728567327955641</c:v>
                </c:pt>
                <c:pt idx="401">
                  <c:v>0.61337824732537849</c:v>
                </c:pt>
                <c:pt idx="402">
                  <c:v>0.60738302272256295</c:v>
                </c:pt>
                <c:pt idx="403">
                  <c:v>0.60341836123869919</c:v>
                </c:pt>
                <c:pt idx="404">
                  <c:v>0.59545042448242091</c:v>
                </c:pt>
                <c:pt idx="405">
                  <c:v>0.59018897244818924</c:v>
                </c:pt>
                <c:pt idx="406">
                  <c:v>0.58589100439603869</c:v>
                </c:pt>
                <c:pt idx="407">
                  <c:v>0.58071129473749494</c:v>
                </c:pt>
                <c:pt idx="408">
                  <c:v>0.57339430635336497</c:v>
                </c:pt>
                <c:pt idx="409">
                  <c:v>0.56940142136821958</c:v>
                </c:pt>
                <c:pt idx="410">
                  <c:v>0.56274438210485778</c:v>
                </c:pt>
                <c:pt idx="411">
                  <c:v>0.55671208711109144</c:v>
                </c:pt>
                <c:pt idx="412">
                  <c:v>0.55055028615360802</c:v>
                </c:pt>
                <c:pt idx="413">
                  <c:v>0.54394768891835721</c:v>
                </c:pt>
                <c:pt idx="414">
                  <c:v>0.53706001989588559</c:v>
                </c:pt>
                <c:pt idx="415">
                  <c:v>0.53012938576141189</c:v>
                </c:pt>
                <c:pt idx="416">
                  <c:v>0.52354555931815483</c:v>
                </c:pt>
                <c:pt idx="417">
                  <c:v>0.51770217426737897</c:v>
                </c:pt>
                <c:pt idx="418">
                  <c:v>0.51198225140841047</c:v>
                </c:pt>
                <c:pt idx="419">
                  <c:v>0.50562067902763064</c:v>
                </c:pt>
                <c:pt idx="420">
                  <c:v>0.49740535631088545</c:v>
                </c:pt>
                <c:pt idx="421">
                  <c:v>0.49173770222234836</c:v>
                </c:pt>
                <c:pt idx="422">
                  <c:v>0.48738079657586908</c:v>
                </c:pt>
                <c:pt idx="423">
                  <c:v>0.48202923127740915</c:v>
                </c:pt>
                <c:pt idx="424">
                  <c:v>0.47508464405933765</c:v>
                </c:pt>
                <c:pt idx="425">
                  <c:v>0.46973602612140336</c:v>
                </c:pt>
                <c:pt idx="426">
                  <c:v>0.46506349326169916</c:v>
                </c:pt>
                <c:pt idx="427">
                  <c:v>0.46046726482539174</c:v>
                </c:pt>
                <c:pt idx="428">
                  <c:v>0.45601590420741728</c:v>
                </c:pt>
                <c:pt idx="429">
                  <c:v>0.45128598195907643</c:v>
                </c:pt>
                <c:pt idx="430">
                  <c:v>0.44538459208386083</c:v>
                </c:pt>
                <c:pt idx="431">
                  <c:v>0.43953779809570703</c:v>
                </c:pt>
                <c:pt idx="432">
                  <c:v>0.43292031019887711</c:v>
                </c:pt>
                <c:pt idx="433">
                  <c:v>0.42743474337048232</c:v>
                </c:pt>
                <c:pt idx="434">
                  <c:v>0.4210865086374973</c:v>
                </c:pt>
                <c:pt idx="435">
                  <c:v>0.41808222510814602</c:v>
                </c:pt>
                <c:pt idx="436">
                  <c:v>0.41293136400287145</c:v>
                </c:pt>
                <c:pt idx="437">
                  <c:v>0.40738918669677815</c:v>
                </c:pt>
                <c:pt idx="438">
                  <c:v>0.40153804619326516</c:v>
                </c:pt>
                <c:pt idx="439">
                  <c:v>0.39766893111782858</c:v>
                </c:pt>
                <c:pt idx="440">
                  <c:v>0.39115690872365827</c:v>
                </c:pt>
                <c:pt idx="441">
                  <c:v>0.38698348468406268</c:v>
                </c:pt>
                <c:pt idx="442">
                  <c:v>0.38183603732425825</c:v>
                </c:pt>
                <c:pt idx="443">
                  <c:v>0.37659475042876162</c:v>
                </c:pt>
                <c:pt idx="444">
                  <c:v>0.3707181751174497</c:v>
                </c:pt>
                <c:pt idx="445">
                  <c:v>0.36573311626399696</c:v>
                </c:pt>
                <c:pt idx="446">
                  <c:v>0.36163320795431547</c:v>
                </c:pt>
                <c:pt idx="447">
                  <c:v>0.35631080373511836</c:v>
                </c:pt>
                <c:pt idx="448">
                  <c:v>0.3510644010295087</c:v>
                </c:pt>
                <c:pt idx="449">
                  <c:v>0.34567685677703003</c:v>
                </c:pt>
                <c:pt idx="450">
                  <c:v>0.34077446345296986</c:v>
                </c:pt>
                <c:pt idx="451">
                  <c:v>0.33654970341283191</c:v>
                </c:pt>
                <c:pt idx="452">
                  <c:v>0.33146180908315931</c:v>
                </c:pt>
                <c:pt idx="453">
                  <c:v>0.32619958294608153</c:v>
                </c:pt>
                <c:pt idx="454">
                  <c:v>0.32052789967627116</c:v>
                </c:pt>
                <c:pt idx="455">
                  <c:v>0.31656711351472988</c:v>
                </c:pt>
                <c:pt idx="456">
                  <c:v>0.3111448259879307</c:v>
                </c:pt>
                <c:pt idx="457">
                  <c:v>0.3061988521160654</c:v>
                </c:pt>
                <c:pt idx="458">
                  <c:v>0.30131584501980213</c:v>
                </c:pt>
                <c:pt idx="459">
                  <c:v>0.29670535097390316</c:v>
                </c:pt>
                <c:pt idx="460">
                  <c:v>0.29213114840801663</c:v>
                </c:pt>
                <c:pt idx="461">
                  <c:v>0.28844272143788885</c:v>
                </c:pt>
                <c:pt idx="462">
                  <c:v>0.28471474310122913</c:v>
                </c:pt>
                <c:pt idx="463">
                  <c:v>0.28033891761189755</c:v>
                </c:pt>
                <c:pt idx="464">
                  <c:v>0.276026058898168</c:v>
                </c:pt>
                <c:pt idx="465">
                  <c:v>0.27112025182863769</c:v>
                </c:pt>
                <c:pt idx="466">
                  <c:v>0.26597202555789495</c:v>
                </c:pt>
                <c:pt idx="467">
                  <c:v>0.26172570603228057</c:v>
                </c:pt>
                <c:pt idx="468">
                  <c:v>0.25742029024529445</c:v>
                </c:pt>
                <c:pt idx="469">
                  <c:v>0.25336567416424544</c:v>
                </c:pt>
                <c:pt idx="470">
                  <c:v>0.24851229453218948</c:v>
                </c:pt>
                <c:pt idx="471">
                  <c:v>0.24468877459519472</c:v>
                </c:pt>
                <c:pt idx="472">
                  <c:v>0.24101678649233807</c:v>
                </c:pt>
                <c:pt idx="473">
                  <c:v>0.23752006296677561</c:v>
                </c:pt>
                <c:pt idx="474">
                  <c:v>0.23428871247464331</c:v>
                </c:pt>
                <c:pt idx="475">
                  <c:v>0.23033987442224763</c:v>
                </c:pt>
                <c:pt idx="476">
                  <c:v>0.22694505360301603</c:v>
                </c:pt>
                <c:pt idx="477">
                  <c:v>0.22299791761526319</c:v>
                </c:pt>
                <c:pt idx="478">
                  <c:v>0.21970142708984933</c:v>
                </c:pt>
                <c:pt idx="479">
                  <c:v>0.21623262415575911</c:v>
                </c:pt>
                <c:pt idx="480">
                  <c:v>0.21346905295488519</c:v>
                </c:pt>
                <c:pt idx="481">
                  <c:v>0.21026717606800951</c:v>
                </c:pt>
                <c:pt idx="482">
                  <c:v>0.20765420873947688</c:v>
                </c:pt>
                <c:pt idx="483">
                  <c:v>0.20467645145485661</c:v>
                </c:pt>
                <c:pt idx="484">
                  <c:v>0.20132040309121865</c:v>
                </c:pt>
                <c:pt idx="485">
                  <c:v>0.19807013275623406</c:v>
                </c:pt>
                <c:pt idx="486">
                  <c:v>0.19473859123859821</c:v>
                </c:pt>
                <c:pt idx="487">
                  <c:v>0.19163116451512555</c:v>
                </c:pt>
                <c:pt idx="488">
                  <c:v>0.18887395922833969</c:v>
                </c:pt>
                <c:pt idx="489">
                  <c:v>0.18513822543894276</c:v>
                </c:pt>
                <c:pt idx="490">
                  <c:v>0.18164134805442952</c:v>
                </c:pt>
                <c:pt idx="491">
                  <c:v>0.17759184778349352</c:v>
                </c:pt>
                <c:pt idx="492">
                  <c:v>0.17438159039189319</c:v>
                </c:pt>
                <c:pt idx="493">
                  <c:v>0.17111038562341965</c:v>
                </c:pt>
                <c:pt idx="494">
                  <c:v>0.16854099884269222</c:v>
                </c:pt>
                <c:pt idx="495">
                  <c:v>0.16480185611591733</c:v>
                </c:pt>
                <c:pt idx="496">
                  <c:v>0.16242759133331763</c:v>
                </c:pt>
                <c:pt idx="497">
                  <c:v>0.15867588025350185</c:v>
                </c:pt>
                <c:pt idx="498">
                  <c:v>0.15632379520027387</c:v>
                </c:pt>
                <c:pt idx="499">
                  <c:v>0.15360365549634658</c:v>
                </c:pt>
                <c:pt idx="500">
                  <c:v>0.15150856777991631</c:v>
                </c:pt>
                <c:pt idx="501">
                  <c:v>0.1495153779617247</c:v>
                </c:pt>
                <c:pt idx="502">
                  <c:v>0.14678670870221416</c:v>
                </c:pt>
                <c:pt idx="503">
                  <c:v>0.14402857064553928</c:v>
                </c:pt>
                <c:pt idx="504">
                  <c:v>0.14123476135274712</c:v>
                </c:pt>
                <c:pt idx="505">
                  <c:v>0.13862846284811189</c:v>
                </c:pt>
                <c:pt idx="506">
                  <c:v>0.13602527037104528</c:v>
                </c:pt>
                <c:pt idx="507">
                  <c:v>0.13350970537453355</c:v>
                </c:pt>
                <c:pt idx="508">
                  <c:v>0.13089177609483865</c:v>
                </c:pt>
                <c:pt idx="509">
                  <c:v>0.12840103047032278</c:v>
                </c:pt>
                <c:pt idx="510">
                  <c:v>0.12581164202599543</c:v>
                </c:pt>
                <c:pt idx="511">
                  <c:v>0.12317308122262093</c:v>
                </c:pt>
                <c:pt idx="512">
                  <c:v>0.12035538532772197</c:v>
                </c:pt>
                <c:pt idx="513">
                  <c:v>0.11676606756235014</c:v>
                </c:pt>
                <c:pt idx="514">
                  <c:v>0.11392169156376948</c:v>
                </c:pt>
                <c:pt idx="515">
                  <c:v>0.11172936018236133</c:v>
                </c:pt>
                <c:pt idx="516">
                  <c:v>0.11012531811540094</c:v>
                </c:pt>
                <c:pt idx="517">
                  <c:v>0.10885288055208439</c:v>
                </c:pt>
                <c:pt idx="518">
                  <c:v>0.10673468033639337</c:v>
                </c:pt>
                <c:pt idx="519">
                  <c:v>0.10450263892141029</c:v>
                </c:pt>
                <c:pt idx="520">
                  <c:v>0.10275916698840817</c:v>
                </c:pt>
                <c:pt idx="521">
                  <c:v>0.10045671106298745</c:v>
                </c:pt>
                <c:pt idx="522">
                  <c:v>9.9420023876985911E-2</c:v>
                </c:pt>
                <c:pt idx="523">
                  <c:v>9.781427493729046E-2</c:v>
                </c:pt>
                <c:pt idx="524">
                  <c:v>9.5615116064941941E-2</c:v>
                </c:pt>
                <c:pt idx="525">
                  <c:v>9.38657446027963E-2</c:v>
                </c:pt>
                <c:pt idx="526">
                  <c:v>9.2475119324828464E-2</c:v>
                </c:pt>
                <c:pt idx="527">
                  <c:v>9.0698918708142562E-2</c:v>
                </c:pt>
                <c:pt idx="528">
                  <c:v>8.9578787081810177E-2</c:v>
                </c:pt>
                <c:pt idx="529">
                  <c:v>8.7530852325698252E-2</c:v>
                </c:pt>
                <c:pt idx="530">
                  <c:v>8.5753565080172539E-2</c:v>
                </c:pt>
                <c:pt idx="531">
                  <c:v>8.3465995008238675E-2</c:v>
                </c:pt>
                <c:pt idx="532">
                  <c:v>8.1786422620727592E-2</c:v>
                </c:pt>
                <c:pt idx="533">
                  <c:v>8.036214069727915E-2</c:v>
                </c:pt>
                <c:pt idx="534">
                  <c:v>7.8542354724695854E-2</c:v>
                </c:pt>
                <c:pt idx="535">
                  <c:v>7.716196587504634E-2</c:v>
                </c:pt>
                <c:pt idx="536">
                  <c:v>7.5038342131340738E-2</c:v>
                </c:pt>
                <c:pt idx="537">
                  <c:v>7.3497891891969855E-2</c:v>
                </c:pt>
                <c:pt idx="538">
                  <c:v>7.2178921612230246E-2</c:v>
                </c:pt>
                <c:pt idx="539">
                  <c:v>7.1062049872417279E-2</c:v>
                </c:pt>
                <c:pt idx="540">
                  <c:v>6.9982243715462883E-2</c:v>
                </c:pt>
                <c:pt idx="541">
                  <c:v>6.8689487154460438E-2</c:v>
                </c:pt>
                <c:pt idx="542">
                  <c:v>6.7657608060670435E-2</c:v>
                </c:pt>
                <c:pt idx="543">
                  <c:v>6.6260626484798982E-2</c:v>
                </c:pt>
                <c:pt idx="544">
                  <c:v>6.5435495356104142E-2</c:v>
                </c:pt>
                <c:pt idx="545">
                  <c:v>6.4482565136427208E-2</c:v>
                </c:pt>
                <c:pt idx="546">
                  <c:v>6.2947697092113911E-2</c:v>
                </c:pt>
                <c:pt idx="547">
                  <c:v>6.1432681660541957E-2</c:v>
                </c:pt>
                <c:pt idx="548">
                  <c:v>5.9779472042626625E-2</c:v>
                </c:pt>
                <c:pt idx="549">
                  <c:v>5.8679818081023093E-2</c:v>
                </c:pt>
                <c:pt idx="550">
                  <c:v>5.7016059508795687E-2</c:v>
                </c:pt>
                <c:pt idx="551">
                  <c:v>5.5727649463152465E-2</c:v>
                </c:pt>
                <c:pt idx="552">
                  <c:v>5.4849783179081728E-2</c:v>
                </c:pt>
                <c:pt idx="553">
                  <c:v>5.3530659040391344E-2</c:v>
                </c:pt>
                <c:pt idx="554">
                  <c:v>5.1762521594344142E-2</c:v>
                </c:pt>
                <c:pt idx="555">
                  <c:v>5.0767866750455685E-2</c:v>
                </c:pt>
                <c:pt idx="556">
                  <c:v>4.9726683998236397E-2</c:v>
                </c:pt>
                <c:pt idx="557">
                  <c:v>4.8670918302339571E-2</c:v>
                </c:pt>
                <c:pt idx="558">
                  <c:v>4.7972038058934713E-2</c:v>
                </c:pt>
                <c:pt idx="559">
                  <c:v>4.6964511952196024E-2</c:v>
                </c:pt>
                <c:pt idx="560">
                  <c:v>4.589323535082486E-2</c:v>
                </c:pt>
                <c:pt idx="561">
                  <c:v>4.498745328337405E-2</c:v>
                </c:pt>
                <c:pt idx="562">
                  <c:v>4.4564341168760666E-2</c:v>
                </c:pt>
                <c:pt idx="563">
                  <c:v>4.3585509756340311E-2</c:v>
                </c:pt>
                <c:pt idx="564">
                  <c:v>4.2974728186527054E-2</c:v>
                </c:pt>
                <c:pt idx="565">
                  <c:v>4.2209775139951541E-2</c:v>
                </c:pt>
                <c:pt idx="566">
                  <c:v>4.1035980396446438E-2</c:v>
                </c:pt>
                <c:pt idx="567">
                  <c:v>4.0495613337070829E-2</c:v>
                </c:pt>
                <c:pt idx="568">
                  <c:v>4.0092507694149557E-2</c:v>
                </c:pt>
                <c:pt idx="569">
                  <c:v>3.9424336735699651E-2</c:v>
                </c:pt>
                <c:pt idx="570">
                  <c:v>3.8433715881176653E-2</c:v>
                </c:pt>
                <c:pt idx="571">
                  <c:v>3.764937660680432E-2</c:v>
                </c:pt>
                <c:pt idx="572">
                  <c:v>3.6787487613152439E-2</c:v>
                </c:pt>
                <c:pt idx="573">
                  <c:v>3.565743208449549E-2</c:v>
                </c:pt>
                <c:pt idx="574">
                  <c:v>3.4952344594045566E-2</c:v>
                </c:pt>
                <c:pt idx="575">
                  <c:v>3.4386230200877284E-2</c:v>
                </c:pt>
                <c:pt idx="576">
                  <c:v>3.3846021808544652E-2</c:v>
                </c:pt>
                <c:pt idx="577">
                  <c:v>3.3305808608119811E-2</c:v>
                </c:pt>
                <c:pt idx="578">
                  <c:v>3.2894639794559838E-2</c:v>
                </c:pt>
                <c:pt idx="579">
                  <c:v>3.2207702852208385E-2</c:v>
                </c:pt>
                <c:pt idx="580">
                  <c:v>3.2013205906068147E-2</c:v>
                </c:pt>
                <c:pt idx="581">
                  <c:v>3.1481368402275764E-2</c:v>
                </c:pt>
                <c:pt idx="582">
                  <c:v>3.1062136418077081E-2</c:v>
                </c:pt>
                <c:pt idx="583">
                  <c:v>3.0180082285690107E-2</c:v>
                </c:pt>
                <c:pt idx="584">
                  <c:v>2.9066157906402792E-2</c:v>
                </c:pt>
                <c:pt idx="585">
                  <c:v>2.8797058601508684E-2</c:v>
                </c:pt>
                <c:pt idx="586">
                  <c:v>2.8234511812761348E-2</c:v>
                </c:pt>
                <c:pt idx="587">
                  <c:v>2.7535477710405723E-2</c:v>
                </c:pt>
                <c:pt idx="588">
                  <c:v>2.7259863440565007E-2</c:v>
                </c:pt>
                <c:pt idx="589">
                  <c:v>2.6633417106326635E-2</c:v>
                </c:pt>
                <c:pt idx="590">
                  <c:v>2.6191226481817959E-2</c:v>
                </c:pt>
                <c:pt idx="591">
                  <c:v>2.5700801076243365E-2</c:v>
                </c:pt>
                <c:pt idx="592">
                  <c:v>2.5286218517213212E-2</c:v>
                </c:pt>
                <c:pt idx="593">
                  <c:v>2.458889128759267E-2</c:v>
                </c:pt>
                <c:pt idx="594">
                  <c:v>2.4062015734962569E-2</c:v>
                </c:pt>
                <c:pt idx="595">
                  <c:v>2.3158714643092913E-2</c:v>
                </c:pt>
                <c:pt idx="596">
                  <c:v>2.2643941058559196E-2</c:v>
                </c:pt>
                <c:pt idx="597">
                  <c:v>2.2122032265183594E-2</c:v>
                </c:pt>
                <c:pt idx="598">
                  <c:v>2.1993915840115546E-2</c:v>
                </c:pt>
                <c:pt idx="599">
                  <c:v>2.1552350267594375E-2</c:v>
                </c:pt>
                <c:pt idx="600">
                  <c:v>2.1020354096759012E-2</c:v>
                </c:pt>
                <c:pt idx="601">
                  <c:v>2.0555522166026307E-2</c:v>
                </c:pt>
                <c:pt idx="602">
                  <c:v>2.0197550084694545E-2</c:v>
                </c:pt>
                <c:pt idx="603">
                  <c:v>2.0079987422030775E-2</c:v>
                </c:pt>
                <c:pt idx="604">
                  <c:v>1.9865791722099964E-2</c:v>
                </c:pt>
                <c:pt idx="605">
                  <c:v>1.9894178698516753E-2</c:v>
                </c:pt>
                <c:pt idx="606">
                  <c:v>1.9300456239869951E-2</c:v>
                </c:pt>
                <c:pt idx="607">
                  <c:v>1.9132173012466901E-2</c:v>
                </c:pt>
                <c:pt idx="608">
                  <c:v>1.9025928598869042E-2</c:v>
                </c:pt>
                <c:pt idx="609">
                  <c:v>1.8975520560123509E-2</c:v>
                </c:pt>
                <c:pt idx="610">
                  <c:v>1.8897504455899456E-2</c:v>
                </c:pt>
                <c:pt idx="611">
                  <c:v>1.8217082478494608E-2</c:v>
                </c:pt>
                <c:pt idx="612">
                  <c:v>1.8260355308398247E-2</c:v>
                </c:pt>
                <c:pt idx="613">
                  <c:v>1.7720454633967153E-2</c:v>
                </c:pt>
                <c:pt idx="614">
                  <c:v>1.7596530865307547E-2</c:v>
                </c:pt>
                <c:pt idx="615">
                  <c:v>1.7537280744985041E-2</c:v>
                </c:pt>
                <c:pt idx="616">
                  <c:v>1.7204748279544404E-2</c:v>
                </c:pt>
                <c:pt idx="617">
                  <c:v>1.6905093548646114E-2</c:v>
                </c:pt>
                <c:pt idx="618">
                  <c:v>1.6863993976422079E-2</c:v>
                </c:pt>
                <c:pt idx="619">
                  <c:v>1.6541539272256781E-2</c:v>
                </c:pt>
                <c:pt idx="620">
                  <c:v>1.6209319332809894E-2</c:v>
                </c:pt>
                <c:pt idx="621">
                  <c:v>1.6338825296527068E-2</c:v>
                </c:pt>
                <c:pt idx="622">
                  <c:v>1.6464922322866275E-2</c:v>
                </c:pt>
                <c:pt idx="623">
                  <c:v>1.6289191360627592E-2</c:v>
                </c:pt>
                <c:pt idx="624">
                  <c:v>1.6079188317105222E-2</c:v>
                </c:pt>
                <c:pt idx="625">
                  <c:v>1.5950456456234101E-2</c:v>
                </c:pt>
                <c:pt idx="626">
                  <c:v>1.5920054889180687E-2</c:v>
                </c:pt>
                <c:pt idx="627">
                  <c:v>1.5713465591128493E-2</c:v>
                </c:pt>
                <c:pt idx="628">
                  <c:v>1.5573718391000789E-2</c:v>
                </c:pt>
                <c:pt idx="629">
                  <c:v>1.5108727793225111E-2</c:v>
                </c:pt>
                <c:pt idx="630">
                  <c:v>1.4918731221394858E-2</c:v>
                </c:pt>
                <c:pt idx="631">
                  <c:v>1.4927573302971835E-2</c:v>
                </c:pt>
                <c:pt idx="632">
                  <c:v>1.5105318855847146E-2</c:v>
                </c:pt>
                <c:pt idx="633">
                  <c:v>1.4938583834136205E-2</c:v>
                </c:pt>
                <c:pt idx="634">
                  <c:v>1.4792634195055646E-2</c:v>
                </c:pt>
                <c:pt idx="635">
                  <c:v>1.4629471585857862E-2</c:v>
                </c:pt>
                <c:pt idx="636">
                  <c:v>1.4546339671520756E-2</c:v>
                </c:pt>
                <c:pt idx="637">
                  <c:v>1.4795119978729E-2</c:v>
                </c:pt>
                <c:pt idx="638">
                  <c:v>1.4827069751474522E-2</c:v>
                </c:pt>
                <c:pt idx="639">
                  <c:v>1.49533206367645E-2</c:v>
                </c:pt>
                <c:pt idx="640">
                  <c:v>1.4881353112542533E-2</c:v>
                </c:pt>
                <c:pt idx="641">
                  <c:v>1.4692904746404389E-2</c:v>
                </c:pt>
                <c:pt idx="642">
                  <c:v>1.5013806436785368E-2</c:v>
                </c:pt>
                <c:pt idx="643">
                  <c:v>1.5238084706083729E-2</c:v>
                </c:pt>
                <c:pt idx="644">
                  <c:v>1.5852900265262447E-2</c:v>
                </c:pt>
                <c:pt idx="645">
                  <c:v>1.6340219643268407E-2</c:v>
                </c:pt>
                <c:pt idx="646">
                  <c:v>1.7030103946145521E-2</c:v>
                </c:pt>
                <c:pt idx="647">
                  <c:v>1.8263148809973137E-2</c:v>
                </c:pt>
                <c:pt idx="648">
                  <c:v>2.0845714571452338E-2</c:v>
                </c:pt>
                <c:pt idx="649">
                  <c:v>2.3260463490473005E-2</c:v>
                </c:pt>
                <c:pt idx="650">
                  <c:v>2.8217294034551914E-2</c:v>
                </c:pt>
                <c:pt idx="651">
                  <c:v>3.386944202570695E-2</c:v>
                </c:pt>
                <c:pt idx="652">
                  <c:v>4.1208605331116484E-2</c:v>
                </c:pt>
                <c:pt idx="653">
                  <c:v>5.0865889326371858E-2</c:v>
                </c:pt>
                <c:pt idx="654">
                  <c:v>6.3557858418031882E-2</c:v>
                </c:pt>
                <c:pt idx="655">
                  <c:v>8.0069933701216497E-2</c:v>
                </c:pt>
                <c:pt idx="656">
                  <c:v>0.10129657418621837</c:v>
                </c:pt>
                <c:pt idx="657">
                  <c:v>0.1250353659222618</c:v>
                </c:pt>
                <c:pt idx="658">
                  <c:v>0.15619785203288544</c:v>
                </c:pt>
                <c:pt idx="659">
                  <c:v>0.19094779517719504</c:v>
                </c:pt>
                <c:pt idx="660">
                  <c:v>0.23622544567408732</c:v>
                </c:pt>
                <c:pt idx="661">
                  <c:v>0.27903421774984172</c:v>
                </c:pt>
                <c:pt idx="662">
                  <c:v>0.3334149811498745</c:v>
                </c:pt>
                <c:pt idx="663">
                  <c:v>0.39135652628800377</c:v>
                </c:pt>
                <c:pt idx="664">
                  <c:v>0.4563859734487532</c:v>
                </c:pt>
                <c:pt idx="665">
                  <c:v>0.52860522053036141</c:v>
                </c:pt>
                <c:pt idx="666">
                  <c:v>0.6129453651673914</c:v>
                </c:pt>
                <c:pt idx="667">
                  <c:v>0.69752327477237297</c:v>
                </c:pt>
                <c:pt idx="668">
                  <c:v>0.78851223202699072</c:v>
                </c:pt>
                <c:pt idx="669">
                  <c:v>0.87819788376629404</c:v>
                </c:pt>
                <c:pt idx="670">
                  <c:v>0.97496539375630764</c:v>
                </c:pt>
                <c:pt idx="671">
                  <c:v>1.07567740009145</c:v>
                </c:pt>
                <c:pt idx="672">
                  <c:v>1.1854283072582479</c:v>
                </c:pt>
                <c:pt idx="673">
                  <c:v>1.287770256853094</c:v>
                </c:pt>
                <c:pt idx="674">
                  <c:v>1.3974239203549141</c:v>
                </c:pt>
                <c:pt idx="675">
                  <c:v>1.5042035803939462</c:v>
                </c:pt>
                <c:pt idx="676">
                  <c:v>1.6078649618453844</c:v>
                </c:pt>
                <c:pt idx="677">
                  <c:v>1.7105549548111452</c:v>
                </c:pt>
                <c:pt idx="678">
                  <c:v>1.8127346697585904</c:v>
                </c:pt>
                <c:pt idx="679">
                  <c:v>1.9092644099725604</c:v>
                </c:pt>
                <c:pt idx="680">
                  <c:v>2.0022847092570681</c:v>
                </c:pt>
                <c:pt idx="681">
                  <c:v>2.0913142920060181</c:v>
                </c:pt>
                <c:pt idx="682">
                  <c:v>2.1618621885377967</c:v>
                </c:pt>
                <c:pt idx="683">
                  <c:v>2.2220460115192275</c:v>
                </c:pt>
                <c:pt idx="684">
                  <c:v>2.2832381347102428</c:v>
                </c:pt>
                <c:pt idx="685">
                  <c:v>2.3325413988759642</c:v>
                </c:pt>
                <c:pt idx="686">
                  <c:v>2.3724794273754504</c:v>
                </c:pt>
                <c:pt idx="687">
                  <c:v>2.400920533294356</c:v>
                </c:pt>
                <c:pt idx="688">
                  <c:v>2.4193800397821548</c:v>
                </c:pt>
                <c:pt idx="689">
                  <c:v>2.4265282785539375</c:v>
                </c:pt>
                <c:pt idx="690">
                  <c:v>2.4211100250165036</c:v>
                </c:pt>
                <c:pt idx="691">
                  <c:v>2.3945910693533645</c:v>
                </c:pt>
                <c:pt idx="692">
                  <c:v>2.3730657020992609</c:v>
                </c:pt>
                <c:pt idx="693">
                  <c:v>2.3339253505219424</c:v>
                </c:pt>
                <c:pt idx="694">
                  <c:v>2.2893772895534101</c:v>
                </c:pt>
                <c:pt idx="695">
                  <c:v>2.234994977947685</c:v>
                </c:pt>
                <c:pt idx="696">
                  <c:v>2.1704861990925206</c:v>
                </c:pt>
                <c:pt idx="697">
                  <c:v>2.0919940937395274</c:v>
                </c:pt>
                <c:pt idx="698">
                  <c:v>2.0108685482013646</c:v>
                </c:pt>
                <c:pt idx="699">
                  <c:v>1.9221980241625867</c:v>
                </c:pt>
                <c:pt idx="700">
                  <c:v>1.8341089667554082</c:v>
                </c:pt>
                <c:pt idx="701">
                  <c:v>1.7389853579167884</c:v>
                </c:pt>
                <c:pt idx="702">
                  <c:v>1.6393136063720686</c:v>
                </c:pt>
                <c:pt idx="703">
                  <c:v>1.5305244715065243</c:v>
                </c:pt>
                <c:pt idx="704">
                  <c:v>1.4287320435786246</c:v>
                </c:pt>
                <c:pt idx="705">
                  <c:v>1.3193029660640045</c:v>
                </c:pt>
                <c:pt idx="706">
                  <c:v>1.2128103924028297</c:v>
                </c:pt>
                <c:pt idx="707">
                  <c:v>1.1092377298688785</c:v>
                </c:pt>
                <c:pt idx="708">
                  <c:v>1.0063699913502422</c:v>
                </c:pt>
                <c:pt idx="709">
                  <c:v>0.90341121160558069</c:v>
                </c:pt>
                <c:pt idx="710">
                  <c:v>0.80485648565962453</c:v>
                </c:pt>
                <c:pt idx="711">
                  <c:v>0.70977925567847711</c:v>
                </c:pt>
                <c:pt idx="712">
                  <c:v>0.61633972440977058</c:v>
                </c:pt>
                <c:pt idx="713">
                  <c:v>0.54052494750765334</c:v>
                </c:pt>
                <c:pt idx="714">
                  <c:v>0.47323631725138676</c:v>
                </c:pt>
                <c:pt idx="715">
                  <c:v>0.4028021080599492</c:v>
                </c:pt>
                <c:pt idx="716">
                  <c:v>0.34125837389359787</c:v>
                </c:pt>
                <c:pt idx="717">
                  <c:v>0.2855189349883428</c:v>
                </c:pt>
                <c:pt idx="718">
                  <c:v>0.23638069897159719</c:v>
                </c:pt>
                <c:pt idx="719">
                  <c:v>0.19489167127842844</c:v>
                </c:pt>
                <c:pt idx="720">
                  <c:v>0.15731875776206386</c:v>
                </c:pt>
                <c:pt idx="721">
                  <c:v>0.12854418660782846</c:v>
                </c:pt>
                <c:pt idx="722">
                  <c:v>0.11066956049709904</c:v>
                </c:pt>
                <c:pt idx="723">
                  <c:v>9.0198877118144935E-2</c:v>
                </c:pt>
                <c:pt idx="724">
                  <c:v>7.5956995461641766E-2</c:v>
                </c:pt>
                <c:pt idx="725">
                  <c:v>6.3278368825868694E-2</c:v>
                </c:pt>
                <c:pt idx="726">
                  <c:v>5.3676142294527385E-2</c:v>
                </c:pt>
                <c:pt idx="727">
                  <c:v>4.7039888413795958E-2</c:v>
                </c:pt>
                <c:pt idx="728">
                  <c:v>4.2080264368142162E-2</c:v>
                </c:pt>
                <c:pt idx="729">
                  <c:v>3.9275439736093432E-2</c:v>
                </c:pt>
                <c:pt idx="730">
                  <c:v>3.762254264417185E-2</c:v>
                </c:pt>
                <c:pt idx="731">
                  <c:v>3.6752898197782796E-2</c:v>
                </c:pt>
                <c:pt idx="732">
                  <c:v>3.5894576808551869E-2</c:v>
                </c:pt>
                <c:pt idx="733">
                  <c:v>3.5483561853942656E-2</c:v>
                </c:pt>
                <c:pt idx="734">
                  <c:v>3.5403223441180444E-2</c:v>
                </c:pt>
                <c:pt idx="735">
                  <c:v>3.5138778369547083E-2</c:v>
                </c:pt>
                <c:pt idx="736">
                  <c:v>3.5119699859651791E-2</c:v>
                </c:pt>
                <c:pt idx="737">
                  <c:v>3.519833620777113E-2</c:v>
                </c:pt>
                <c:pt idx="738">
                  <c:v>3.5512722933205502E-2</c:v>
                </c:pt>
                <c:pt idx="739">
                  <c:v>3.5885893394017869E-2</c:v>
                </c:pt>
                <c:pt idx="740">
                  <c:v>3.6370731796442686E-2</c:v>
                </c:pt>
                <c:pt idx="741">
                  <c:v>3.6458676611083519E-2</c:v>
                </c:pt>
                <c:pt idx="742">
                  <c:v>3.7107610392595157E-2</c:v>
                </c:pt>
                <c:pt idx="743">
                  <c:v>3.7426343633388738E-2</c:v>
                </c:pt>
                <c:pt idx="744">
                  <c:v>3.8115295166376822E-2</c:v>
                </c:pt>
                <c:pt idx="745">
                  <c:v>3.8596416913522134E-2</c:v>
                </c:pt>
                <c:pt idx="746">
                  <c:v>3.8779744661455021E-2</c:v>
                </c:pt>
                <c:pt idx="747">
                  <c:v>3.9289710153777219E-2</c:v>
                </c:pt>
                <c:pt idx="748">
                  <c:v>3.9473350427703842E-2</c:v>
                </c:pt>
                <c:pt idx="749">
                  <c:v>4.0027521519818719E-2</c:v>
                </c:pt>
                <c:pt idx="750">
                  <c:v>4.0349197313045752E-2</c:v>
                </c:pt>
                <c:pt idx="751">
                  <c:v>4.0460403677805894E-2</c:v>
                </c:pt>
                <c:pt idx="752">
                  <c:v>4.1367580091998035E-2</c:v>
                </c:pt>
                <c:pt idx="753">
                  <c:v>4.1890580322305658E-2</c:v>
                </c:pt>
                <c:pt idx="754">
                  <c:v>4.2334319152506433E-2</c:v>
                </c:pt>
                <c:pt idx="755">
                  <c:v>4.2239864181011215E-2</c:v>
                </c:pt>
                <c:pt idx="756">
                  <c:v>4.2698339813840289E-2</c:v>
                </c:pt>
                <c:pt idx="757">
                  <c:v>4.2963558988319703E-2</c:v>
                </c:pt>
                <c:pt idx="758">
                  <c:v>4.319868912173945E-2</c:v>
                </c:pt>
                <c:pt idx="759">
                  <c:v>4.3456777895469194E-2</c:v>
                </c:pt>
                <c:pt idx="760">
                  <c:v>4.3859571012396709E-2</c:v>
                </c:pt>
                <c:pt idx="761">
                  <c:v>4.4329364894291692E-2</c:v>
                </c:pt>
                <c:pt idx="762">
                  <c:v>4.4703621983943856E-2</c:v>
                </c:pt>
                <c:pt idx="763">
                  <c:v>4.4679115137941768E-2</c:v>
                </c:pt>
                <c:pt idx="764">
                  <c:v>4.4854692241229684E-2</c:v>
                </c:pt>
                <c:pt idx="765">
                  <c:v>4.5074777854119598E-2</c:v>
                </c:pt>
                <c:pt idx="766">
                  <c:v>4.5557914191901541E-2</c:v>
                </c:pt>
                <c:pt idx="767">
                  <c:v>4.6408633987346064E-2</c:v>
                </c:pt>
                <c:pt idx="768">
                  <c:v>4.6937370271662025E-2</c:v>
                </c:pt>
                <c:pt idx="769">
                  <c:v>4.708672884812054E-2</c:v>
                </c:pt>
                <c:pt idx="770">
                  <c:v>4.7449662880614592E-2</c:v>
                </c:pt>
                <c:pt idx="771">
                  <c:v>4.7839584734691881E-2</c:v>
                </c:pt>
                <c:pt idx="772">
                  <c:v>4.8467430223763805E-2</c:v>
                </c:pt>
                <c:pt idx="773">
                  <c:v>4.897832848597504E-2</c:v>
                </c:pt>
                <c:pt idx="774">
                  <c:v>5.0015015671976561E-2</c:v>
                </c:pt>
                <c:pt idx="775">
                  <c:v>5.0147935381163911E-2</c:v>
                </c:pt>
                <c:pt idx="776">
                  <c:v>5.0495045982189866E-2</c:v>
                </c:pt>
                <c:pt idx="777">
                  <c:v>5.0976013870384411E-2</c:v>
                </c:pt>
                <c:pt idx="778">
                  <c:v>5.1250228985391569E-2</c:v>
                </c:pt>
                <c:pt idx="779">
                  <c:v>5.1779272987609065E-2</c:v>
                </c:pt>
                <c:pt idx="780">
                  <c:v>5.212468152399214E-2</c:v>
                </c:pt>
                <c:pt idx="781">
                  <c:v>5.2511035773648476E-2</c:v>
                </c:pt>
                <c:pt idx="782">
                  <c:v>5.3038993147026176E-2</c:v>
                </c:pt>
                <c:pt idx="783">
                  <c:v>5.3523057446604932E-2</c:v>
                </c:pt>
                <c:pt idx="784">
                  <c:v>5.3859782568454008E-2</c:v>
                </c:pt>
                <c:pt idx="785">
                  <c:v>5.4198055895995204E-2</c:v>
                </c:pt>
                <c:pt idx="786">
                  <c:v>5.4790999443703733E-2</c:v>
                </c:pt>
                <c:pt idx="787">
                  <c:v>5.5085533556396754E-2</c:v>
                </c:pt>
                <c:pt idx="788">
                  <c:v>5.518634963388782E-2</c:v>
                </c:pt>
                <c:pt idx="789">
                  <c:v>5.5745482677164976E-2</c:v>
                </c:pt>
                <c:pt idx="790">
                  <c:v>5.5916093021198404E-2</c:v>
                </c:pt>
                <c:pt idx="791">
                  <c:v>5.6183177735455885E-2</c:v>
                </c:pt>
                <c:pt idx="792">
                  <c:v>5.6299346051378311E-2</c:v>
                </c:pt>
                <c:pt idx="793">
                  <c:v>5.6167666829981533E-2</c:v>
                </c:pt>
                <c:pt idx="794">
                  <c:v>5.6793805446318374E-2</c:v>
                </c:pt>
                <c:pt idx="795">
                  <c:v>5.7709977801038259E-2</c:v>
                </c:pt>
                <c:pt idx="796">
                  <c:v>5.8518357536468182E-2</c:v>
                </c:pt>
                <c:pt idx="797">
                  <c:v>5.9744267191453912E-2</c:v>
                </c:pt>
                <c:pt idx="798">
                  <c:v>5.979870441147269E-2</c:v>
                </c:pt>
                <c:pt idx="799">
                  <c:v>6.0188159880605455E-2</c:v>
                </c:pt>
                <c:pt idx="800">
                  <c:v>6.0761101764714082E-2</c:v>
                </c:pt>
                <c:pt idx="801">
                  <c:v>6.1130392095111764E-2</c:v>
                </c:pt>
                <c:pt idx="802">
                  <c:v>6.1740087036085217E-2</c:v>
                </c:pt>
                <c:pt idx="803">
                  <c:v>6.2205851736706952E-2</c:v>
                </c:pt>
                <c:pt idx="804">
                  <c:v>6.1985612264866263E-2</c:v>
                </c:pt>
                <c:pt idx="805">
                  <c:v>6.1830979211251705E-2</c:v>
                </c:pt>
                <c:pt idx="806">
                  <c:v>6.2391506601270207E-2</c:v>
                </c:pt>
                <c:pt idx="807">
                  <c:v>6.2721096514277389E-2</c:v>
                </c:pt>
                <c:pt idx="808">
                  <c:v>6.2901943286629125E-2</c:v>
                </c:pt>
                <c:pt idx="809">
                  <c:v>6.3084958508568267E-2</c:v>
                </c:pt>
                <c:pt idx="810">
                  <c:v>6.3200045003743099E-2</c:v>
                </c:pt>
                <c:pt idx="811">
                  <c:v>6.3542813897502062E-2</c:v>
                </c:pt>
                <c:pt idx="812">
                  <c:v>6.4430604083897364E-2</c:v>
                </c:pt>
                <c:pt idx="813">
                  <c:v>6.4774925991440635E-2</c:v>
                </c:pt>
                <c:pt idx="814">
                  <c:v>6.5039217204123229E-2</c:v>
                </c:pt>
                <c:pt idx="815">
                  <c:v>6.5325683338085333E-2</c:v>
                </c:pt>
                <c:pt idx="816">
                  <c:v>6.5487143882640236E-2</c:v>
                </c:pt>
                <c:pt idx="817">
                  <c:v>6.5644724296780463E-2</c:v>
                </c:pt>
                <c:pt idx="818">
                  <c:v>6.5922819542202304E-2</c:v>
                </c:pt>
                <c:pt idx="819">
                  <c:v>6.6415725923358052E-2</c:v>
                </c:pt>
                <c:pt idx="820">
                  <c:v>6.6322198913659647E-2</c:v>
                </c:pt>
                <c:pt idx="821">
                  <c:v>6.7028526891900142E-2</c:v>
                </c:pt>
                <c:pt idx="822">
                  <c:v>6.7728955340997113E-2</c:v>
                </c:pt>
                <c:pt idx="823">
                  <c:v>6.8208524074358109E-2</c:v>
                </c:pt>
                <c:pt idx="824">
                  <c:v>6.8731832022567274E-2</c:v>
                </c:pt>
                <c:pt idx="825">
                  <c:v>6.9539278988108147E-2</c:v>
                </c:pt>
                <c:pt idx="826">
                  <c:v>6.9526715443159456E-2</c:v>
                </c:pt>
                <c:pt idx="827">
                  <c:v>6.9587826295167826E-2</c:v>
                </c:pt>
                <c:pt idx="828">
                  <c:v>6.9840020347846241E-2</c:v>
                </c:pt>
                <c:pt idx="829">
                  <c:v>7.0658636511594472E-2</c:v>
                </c:pt>
                <c:pt idx="830">
                  <c:v>7.0898882455127279E-2</c:v>
                </c:pt>
                <c:pt idx="831">
                  <c:v>7.1496331185238002E-2</c:v>
                </c:pt>
                <c:pt idx="832">
                  <c:v>7.2036698244613617E-2</c:v>
                </c:pt>
                <c:pt idx="833">
                  <c:v>7.1946118595440867E-2</c:v>
                </c:pt>
                <c:pt idx="834">
                  <c:v>7.194580606944713E-2</c:v>
                </c:pt>
                <c:pt idx="835">
                  <c:v>7.2364889002787244E-2</c:v>
                </c:pt>
                <c:pt idx="836">
                  <c:v>7.231758218351815E-2</c:v>
                </c:pt>
                <c:pt idx="837">
                  <c:v>7.2581094485262468E-2</c:v>
                </c:pt>
                <c:pt idx="838">
                  <c:v>7.3274858918554286E-2</c:v>
                </c:pt>
                <c:pt idx="839">
                  <c:v>7.4160788373263745E-2</c:v>
                </c:pt>
                <c:pt idx="840">
                  <c:v>7.4799952111401571E-2</c:v>
                </c:pt>
                <c:pt idx="841">
                  <c:v>7.5544119775346696E-2</c:v>
                </c:pt>
                <c:pt idx="842">
                  <c:v>7.5904106447315087E-2</c:v>
                </c:pt>
                <c:pt idx="843">
                  <c:v>7.575955596306809E-2</c:v>
                </c:pt>
                <c:pt idx="844">
                  <c:v>7.5810738104659672E-2</c:v>
                </c:pt>
                <c:pt idx="845">
                  <c:v>7.6051296574186217E-2</c:v>
                </c:pt>
                <c:pt idx="846">
                  <c:v>7.7193141544945804E-2</c:v>
                </c:pt>
                <c:pt idx="847">
                  <c:v>7.9265429288109063E-2</c:v>
                </c:pt>
                <c:pt idx="848">
                  <c:v>8.1963855647609149E-2</c:v>
                </c:pt>
                <c:pt idx="849">
                  <c:v>8.4180073631124133E-2</c:v>
                </c:pt>
                <c:pt idx="850">
                  <c:v>8.6333324839037093E-2</c:v>
                </c:pt>
                <c:pt idx="851">
                  <c:v>8.8546754129069385E-2</c:v>
                </c:pt>
                <c:pt idx="852">
                  <c:v>9.0693956756980276E-2</c:v>
                </c:pt>
                <c:pt idx="853">
                  <c:v>9.2342512141634858E-2</c:v>
                </c:pt>
                <c:pt idx="854">
                  <c:v>9.4260474549085094E-2</c:v>
                </c:pt>
                <c:pt idx="855">
                  <c:v>9.6716476899280562E-2</c:v>
                </c:pt>
                <c:pt idx="856">
                  <c:v>9.8765503092324514E-2</c:v>
                </c:pt>
                <c:pt idx="857">
                  <c:v>0.1013638874771796</c:v>
                </c:pt>
                <c:pt idx="858">
                  <c:v>0.10395203543371637</c:v>
                </c:pt>
                <c:pt idx="859">
                  <c:v>0.10579617439335098</c:v>
                </c:pt>
                <c:pt idx="860">
                  <c:v>0.10744519135485789</c:v>
                </c:pt>
                <c:pt idx="861">
                  <c:v>0.1094802596562117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D2A-41A7-8BDA-69C388E19B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1949560"/>
        <c:axId val="421952528"/>
      </c:scatterChart>
      <c:valAx>
        <c:axId val="421949560"/>
        <c:scaling>
          <c:orientation val="minMax"/>
          <c:max val="680"/>
          <c:min val="2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952528"/>
        <c:crosses val="autoZero"/>
        <c:crossBetween val="midCat"/>
      </c:valAx>
      <c:valAx>
        <c:axId val="421952528"/>
        <c:scaling>
          <c:orientation val="minMax"/>
          <c:max val="1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(a.u.)</a:t>
                </a:r>
              </a:p>
            </c:rich>
          </c:tx>
          <c:layout>
            <c:manualLayout>
              <c:xMode val="edge"/>
              <c:yMode val="edge"/>
              <c:x val="2.6577681079338767E-2"/>
              <c:y val="0.19617585301837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949560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12190708891651701"/>
          <c:y val="5.7637795275590549E-2"/>
          <c:w val="0.75138025509969153"/>
          <c:h val="0.143345174525598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numRef>
              <c:f>'570-630'!$A$3:$A$7</c:f>
              <c:numCache>
                <c:formatCode>General</c:formatCode>
                <c:ptCount val="5"/>
                <c:pt idx="0">
                  <c:v>0.05</c:v>
                </c:pt>
                <c:pt idx="1">
                  <c:v>0.1</c:v>
                </c:pt>
                <c:pt idx="2">
                  <c:v>0.2</c:v>
                </c:pt>
                <c:pt idx="3">
                  <c:v>0.5</c:v>
                </c:pt>
                <c:pt idx="4">
                  <c:v>1</c:v>
                </c:pt>
              </c:numCache>
            </c:numRef>
          </c:cat>
          <c:val>
            <c:numRef>
              <c:f>'570-630'!$A$3:$A$7</c:f>
              <c:numCache>
                <c:formatCode>General</c:formatCode>
                <c:ptCount val="5"/>
                <c:pt idx="0">
                  <c:v>0.05</c:v>
                </c:pt>
                <c:pt idx="1">
                  <c:v>0.1</c:v>
                </c:pt>
                <c:pt idx="2">
                  <c:v>0.2</c:v>
                </c:pt>
                <c:pt idx="3">
                  <c:v>0.5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91-4268-8BA7-5E10D9B52650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dPt>
            <c:idx val="0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2-A491-4268-8BA7-5E10D9B52650}"/>
              </c:ext>
            </c:extLst>
          </c:dPt>
          <c:dPt>
            <c:idx val="1"/>
            <c:invertIfNegative val="0"/>
            <c:bubble3D val="0"/>
            <c:spPr>
              <a:solidFill>
                <a:srgbClr val="009999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4-A491-4268-8BA7-5E10D9B52650}"/>
              </c:ext>
            </c:extLst>
          </c:dPt>
          <c:dPt>
            <c:idx val="2"/>
            <c:invertIfNegative val="0"/>
            <c:bubble3D val="0"/>
            <c:spPr>
              <a:solidFill>
                <a:srgbClr val="FF00FF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6-A491-4268-8BA7-5E10D9B52650}"/>
              </c:ext>
            </c:extLst>
          </c:dPt>
          <c:dPt>
            <c:idx val="3"/>
            <c:invertIfNegative val="0"/>
            <c:bubble3D val="0"/>
            <c:spPr>
              <a:solidFill>
                <a:srgbClr val="0099FF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8-A491-4268-8BA7-5E10D9B52650}"/>
              </c:ext>
            </c:extLst>
          </c:dPt>
          <c:dPt>
            <c:idx val="4"/>
            <c:invertIfNegative val="0"/>
            <c:bubble3D val="0"/>
            <c:spPr>
              <a:solidFill>
                <a:srgbClr val="FF0066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A-A491-4268-8BA7-5E10D9B52650}"/>
              </c:ext>
            </c:extLst>
          </c:dPt>
          <c:cat>
            <c:numRef>
              <c:f>'570-630'!$A$3:$A$7</c:f>
              <c:numCache>
                <c:formatCode>General</c:formatCode>
                <c:ptCount val="5"/>
                <c:pt idx="0">
                  <c:v>0.05</c:v>
                </c:pt>
                <c:pt idx="1">
                  <c:v>0.1</c:v>
                </c:pt>
                <c:pt idx="2">
                  <c:v>0.2</c:v>
                </c:pt>
                <c:pt idx="3">
                  <c:v>0.5</c:v>
                </c:pt>
                <c:pt idx="4">
                  <c:v>1</c:v>
                </c:pt>
              </c:numCache>
            </c:numRef>
          </c:cat>
          <c:val>
            <c:numRef>
              <c:f>'570-630'!$G$3:$G$7</c:f>
              <c:numCache>
                <c:formatCode>0.0</c:formatCode>
                <c:ptCount val="5"/>
                <c:pt idx="0">
                  <c:v>98.97</c:v>
                </c:pt>
                <c:pt idx="1">
                  <c:v>98.969072164948457</c:v>
                </c:pt>
                <c:pt idx="2">
                  <c:v>98.646034816247578</c:v>
                </c:pt>
                <c:pt idx="3">
                  <c:v>95.876288659793815</c:v>
                </c:pt>
                <c:pt idx="4">
                  <c:v>94.909793814433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491-4268-8BA7-5E10D9B526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gapDepth val="55"/>
        <c:shape val="box"/>
        <c:axId val="421953800"/>
        <c:axId val="421955072"/>
        <c:axId val="0"/>
      </c:bar3DChart>
      <c:catAx>
        <c:axId val="421953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D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oncentration (mg mL</a:t>
                </a:r>
                <a:r>
                  <a:rPr lang="en-US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955072"/>
        <c:crosses val="autoZero"/>
        <c:auto val="1"/>
        <c:lblAlgn val="ctr"/>
        <c:lblOffset val="100"/>
        <c:noMultiLvlLbl val="0"/>
      </c:catAx>
      <c:valAx>
        <c:axId val="421955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ability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953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1776</cdr:x>
      <cdr:y>0.03333</cdr:y>
    </cdr:from>
    <cdr:to>
      <cdr:x>1</cdr:x>
      <cdr:y>0.79583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2460307" y="804863"/>
          <a:ext cx="17430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Fluorescence</a:t>
          </a:r>
          <a:r>
            <a:rPr lang="en-US" sz="1050" baseline="0">
              <a:latin typeface="Times New Roman" panose="02020603050405020304" pitchFamily="18" charset="0"/>
              <a:cs typeface="Times New Roman" panose="02020603050405020304" pitchFamily="18" charset="0"/>
            </a:rPr>
            <a:t> intensity (a.u.) </a:t>
          </a:r>
          <a:endParaRPr lang="en-US" sz="105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</dc:creator>
  <cp:keywords/>
  <dc:description/>
  <cp:lastModifiedBy>AbSalimi</cp:lastModifiedBy>
  <cp:revision>3</cp:revision>
  <cp:lastPrinted>2021-02-17T06:17:00Z</cp:lastPrinted>
  <dcterms:created xsi:type="dcterms:W3CDTF">2022-01-06T14:36:00Z</dcterms:created>
  <dcterms:modified xsi:type="dcterms:W3CDTF">2022-01-06T19:12:00Z</dcterms:modified>
</cp:coreProperties>
</file>